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341534" w14:textId="42A5C9B7" w:rsidR="00593EBE" w:rsidRDefault="00206C84" w:rsidP="00752B64">
      <w:pPr>
        <w:pStyle w:val="Heading1"/>
        <w:rPr>
          <w:lang w:val="en-GB"/>
        </w:rPr>
      </w:pPr>
      <w:bookmarkStart w:id="0" w:name="_Toc191652471"/>
      <w:bookmarkStart w:id="1" w:name="_GoBack"/>
      <w:bookmarkEnd w:id="1"/>
      <w:r w:rsidRPr="00206C84">
        <w:rPr>
          <w:lang w:val="en-GB"/>
        </w:rPr>
        <w:t>Age-related differences in patient-reported quality of care among adult German patients with bronchial asthma: a cross-sectional study</w:t>
      </w:r>
      <w:r w:rsidR="00593EBE">
        <w:rPr>
          <w:lang w:val="en-GB"/>
        </w:rPr>
        <w:t xml:space="preserve"> – </w:t>
      </w:r>
      <w:r w:rsidR="001D5DC5" w:rsidRPr="00977CA1">
        <w:rPr>
          <w:lang w:val="en-GB"/>
        </w:rPr>
        <w:t xml:space="preserve">Supplementary </w:t>
      </w:r>
      <w:bookmarkEnd w:id="0"/>
      <w:r w:rsidR="00875CF8" w:rsidRPr="00977CA1">
        <w:rPr>
          <w:lang w:val="en-GB"/>
        </w:rPr>
        <w:t>Information</w:t>
      </w:r>
    </w:p>
    <w:p w14:paraId="29DCA9A1" w14:textId="77777777" w:rsidR="00237CE8" w:rsidRPr="00F944BB" w:rsidRDefault="00237CE8" w:rsidP="00F944BB">
      <w:pPr>
        <w:rPr>
          <w:lang w:val="en-GB"/>
        </w:rPr>
      </w:pPr>
    </w:p>
    <w:p w14:paraId="3856E412" w14:textId="1B03FE86" w:rsidR="001D5DC5" w:rsidRPr="00977CA1" w:rsidRDefault="00293E22" w:rsidP="001957E4">
      <w:pPr>
        <w:rPr>
          <w:color w:val="000000" w:themeColor="text1"/>
          <w:lang w:val="en-GB"/>
        </w:rPr>
      </w:pPr>
      <w:r w:rsidRPr="00977CA1">
        <w:rPr>
          <w:color w:val="000000" w:themeColor="text1"/>
          <w:lang w:val="en-GB"/>
        </w:rPr>
        <w:t xml:space="preserve">Supplementary Table 1: </w:t>
      </w:r>
      <w:r w:rsidR="001D5DC5" w:rsidRPr="00977CA1">
        <w:rPr>
          <w:color w:val="000000" w:themeColor="text1"/>
          <w:lang w:val="en-GB"/>
        </w:rPr>
        <w:t xml:space="preserve">Summary statistics for PROPr </w:t>
      </w:r>
      <w:r w:rsidR="00800914" w:rsidRPr="00977CA1">
        <w:rPr>
          <w:color w:val="000000" w:themeColor="text1"/>
          <w:lang w:val="en-GB"/>
        </w:rPr>
        <w:t xml:space="preserve">and AIRQ </w:t>
      </w:r>
      <w:r w:rsidR="001D5DC5" w:rsidRPr="00977CA1">
        <w:rPr>
          <w:color w:val="000000" w:themeColor="text1"/>
          <w:lang w:val="en-GB"/>
        </w:rPr>
        <w:t>stratified by age and gender</w:t>
      </w:r>
    </w:p>
    <w:tbl>
      <w:tblPr>
        <w:tblW w:w="1389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488"/>
        <w:gridCol w:w="1489"/>
        <w:gridCol w:w="1488"/>
        <w:gridCol w:w="1489"/>
        <w:gridCol w:w="5670"/>
      </w:tblGrid>
      <w:tr w:rsidR="006C40B4" w:rsidRPr="00977CA1" w14:paraId="4DAFC834" w14:textId="1A306DB6" w:rsidTr="00850B18">
        <w:trPr>
          <w:trHeight w:val="302"/>
          <w:tblHeader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8786386" w14:textId="77777777" w:rsidR="006C40B4" w:rsidRPr="00977CA1" w:rsidRDefault="006C40B4" w:rsidP="001957E4">
            <w:pPr>
              <w:spacing w:before="120"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PROM</w:t>
            </w:r>
            <w:r w:rsidRPr="00977CA1"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1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D8EF57B" w14:textId="5407D7C6" w:rsidR="006C40B4" w:rsidRPr="00977CA1" w:rsidRDefault="006C40B4" w:rsidP="001957E4">
            <w:pPr>
              <w:spacing w:before="120"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18-44 </w:t>
            </w:r>
            <w:r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years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06C3571" w14:textId="2795DF06" w:rsidR="006C40B4" w:rsidRPr="00977CA1" w:rsidRDefault="006C40B4" w:rsidP="001957E4">
            <w:pPr>
              <w:spacing w:before="120"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45-64 </w:t>
            </w:r>
            <w:r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years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24B0E03" w14:textId="7CCEECE0" w:rsidR="006C40B4" w:rsidRPr="00977CA1" w:rsidRDefault="006C40B4" w:rsidP="001957E4">
            <w:pPr>
              <w:spacing w:before="120"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65-74 </w:t>
            </w:r>
            <w:r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years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54655A63" w14:textId="41878D70" w:rsidR="006C40B4" w:rsidRPr="00977CA1" w:rsidRDefault="006C40B4" w:rsidP="001957E4">
            <w:pPr>
              <w:spacing w:before="120"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≥ 75 </w:t>
            </w:r>
            <w:r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years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4EEDA8FF" w14:textId="2052D7FA" w:rsidR="006C40B4" w:rsidRPr="00977CA1" w:rsidRDefault="00781FE1" w:rsidP="001957E4">
            <w:pPr>
              <w:spacing w:before="120"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781FE1"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Test (</w:t>
            </w:r>
            <w:r w:rsidRPr="00D50D07"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Statistic</w:t>
            </w:r>
            <w:r w:rsidRPr="00781FE1"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, p, </w:t>
            </w:r>
            <w:r w:rsidRPr="00D50D07"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Effect</w:t>
            </w:r>
            <w:r w:rsidR="009015DA"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size</w:t>
            </w:r>
            <w:r w:rsidRPr="00781FE1"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6C40B4" w:rsidRPr="00977CA1" w14:paraId="5447B87E" w14:textId="0E791C3A" w:rsidTr="00850B18">
        <w:trPr>
          <w:trHeight w:val="302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6BA06322" w14:textId="6FB978B2" w:rsidR="006C40B4" w:rsidRPr="00977CA1" w:rsidRDefault="006C40B4" w:rsidP="00611BE9">
            <w:pPr>
              <w:spacing w:before="60" w:after="60"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Women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0307ECF1" w14:textId="77777777" w:rsidR="006C40B4" w:rsidRPr="00977CA1" w:rsidRDefault="006C40B4" w:rsidP="003B369C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(n = 98)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62198814" w14:textId="77777777" w:rsidR="006C40B4" w:rsidRPr="00977CA1" w:rsidRDefault="006C40B4" w:rsidP="003B369C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(n = 344)</w:t>
            </w:r>
          </w:p>
        </w:tc>
        <w:tc>
          <w:tcPr>
            <w:tcW w:w="1488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08865FC2" w14:textId="77777777" w:rsidR="006C40B4" w:rsidRPr="00977CA1" w:rsidRDefault="006C40B4" w:rsidP="003B369C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(n = 82)</w:t>
            </w:r>
          </w:p>
        </w:tc>
        <w:tc>
          <w:tcPr>
            <w:tcW w:w="1489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</w:tcPr>
          <w:p w14:paraId="26143C97" w14:textId="77777777" w:rsidR="006C40B4" w:rsidRPr="00977CA1" w:rsidRDefault="006C40B4" w:rsidP="003B369C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(n = 32)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573C8B86" w14:textId="77777777" w:rsidR="006C40B4" w:rsidRPr="00977CA1" w:rsidRDefault="006C40B4" w:rsidP="003B369C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0A29EB" w:rsidRPr="00F23C31" w14:paraId="6228095F" w14:textId="48C18532" w:rsidTr="00850B18">
        <w:trPr>
          <w:trHeight w:val="302"/>
        </w:trPr>
        <w:tc>
          <w:tcPr>
            <w:tcW w:w="2268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5E7D96E8" w14:textId="77777777" w:rsidR="000A29EB" w:rsidRPr="00977CA1" w:rsidRDefault="000A29EB" w:rsidP="001426AB">
            <w:pPr>
              <w:spacing w:before="60" w:after="0"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PROPr</w:t>
            </w:r>
          </w:p>
        </w:tc>
        <w:tc>
          <w:tcPr>
            <w:tcW w:w="1488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13133A05" w14:textId="77777777" w:rsidR="000A29EB" w:rsidRPr="00977CA1" w:rsidRDefault="000A29EB" w:rsidP="001426AB">
            <w:pPr>
              <w:spacing w:before="6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489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63A58F55" w14:textId="77777777" w:rsidR="000A29EB" w:rsidRPr="00977CA1" w:rsidRDefault="000A29EB" w:rsidP="001426AB">
            <w:pPr>
              <w:spacing w:before="6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488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61788E96" w14:textId="77777777" w:rsidR="000A29EB" w:rsidRPr="00977CA1" w:rsidRDefault="000A29EB" w:rsidP="001426AB">
            <w:pPr>
              <w:spacing w:before="6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489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6903011B" w14:textId="77777777" w:rsidR="000A29EB" w:rsidRPr="00977CA1" w:rsidRDefault="000A29EB" w:rsidP="001426AB">
            <w:pPr>
              <w:spacing w:before="6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670" w:type="dxa"/>
            <w:vMerge w:val="restart"/>
            <w:tcBorders>
              <w:top w:val="single" w:sz="4" w:space="0" w:color="auto"/>
            </w:tcBorders>
          </w:tcPr>
          <w:p w14:paraId="3DA6E652" w14:textId="77777777" w:rsidR="000A29EB" w:rsidRPr="00977CA1" w:rsidRDefault="000A29EB" w:rsidP="001426AB">
            <w:pPr>
              <w:spacing w:before="6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57022A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ANOVA, </w:t>
            </w:r>
            <w:proofErr w:type="gramStart"/>
            <w:r w:rsidRPr="0057022A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F(</w:t>
            </w:r>
            <w:proofErr w:type="gramEnd"/>
            <w:r w:rsidRPr="0057022A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3, 552) = 3.622, p = 0.013, η² = 0.019</w:t>
            </w:r>
          </w:p>
          <w:p w14:paraId="46DEB094" w14:textId="2914D429" w:rsidR="000A29EB" w:rsidRPr="00611BE9" w:rsidRDefault="000A29EB" w:rsidP="000A29EB">
            <w:pPr>
              <w:spacing w:line="276" w:lineRule="auto"/>
              <w:ind w:left="215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611BE9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65</w:t>
            </w:r>
            <w: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-</w:t>
            </w:r>
            <w:r w:rsidRPr="00611BE9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74 vs. 18</w:t>
            </w:r>
            <w: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-</w:t>
            </w:r>
            <w:r w:rsidRPr="00611BE9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44 </w:t>
            </w:r>
            <w:r w:rsidRPr="00611BE9">
              <w:rPr>
                <w:color w:val="000000" w:themeColor="text1"/>
                <w:sz w:val="20"/>
                <w:szCs w:val="20"/>
                <w:lang w:val="en-GB"/>
              </w:rPr>
              <w:t xml:space="preserve">Tukey’s test, </w:t>
            </w:r>
            <w:r w:rsidRPr="00611BE9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p = 0.032, Cohen’s d = </w:t>
            </w:r>
            <w: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-</w:t>
            </w:r>
            <w:r w:rsidRPr="00611BE9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41</w:t>
            </w:r>
            <w:r w:rsidR="00F23C3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5</w:t>
            </w:r>
          </w:p>
          <w:p w14:paraId="431FB01F" w14:textId="1F41B404" w:rsidR="000A29EB" w:rsidRPr="00977CA1" w:rsidRDefault="000A29EB" w:rsidP="000A29EB">
            <w:pPr>
              <w:spacing w:line="276" w:lineRule="auto"/>
              <w:ind w:left="215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611BE9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65</w:t>
            </w:r>
            <w: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-</w:t>
            </w:r>
            <w:r w:rsidRPr="00611BE9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74 vs. 45</w:t>
            </w:r>
            <w: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-</w:t>
            </w:r>
            <w:r w:rsidRPr="00611BE9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64 </w:t>
            </w:r>
            <w:r w:rsidRPr="00611BE9">
              <w:rPr>
                <w:color w:val="000000" w:themeColor="text1"/>
                <w:sz w:val="20"/>
                <w:szCs w:val="20"/>
                <w:lang w:val="en-GB"/>
              </w:rPr>
              <w:t xml:space="preserve">Tukey’s test, </w:t>
            </w:r>
            <w:r w:rsidRPr="00611BE9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p = 0.012, Cohen’s d = </w:t>
            </w:r>
            <w: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-</w:t>
            </w:r>
            <w:r w:rsidRPr="00611BE9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3</w:t>
            </w:r>
            <w:r w:rsidR="00F23C3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75</w:t>
            </w:r>
          </w:p>
        </w:tc>
      </w:tr>
      <w:tr w:rsidR="000A29EB" w:rsidRPr="001A1EED" w14:paraId="031708B5" w14:textId="31B470C0" w:rsidTr="00850B18">
        <w:trPr>
          <w:trHeight w:val="302"/>
        </w:trPr>
        <w:tc>
          <w:tcPr>
            <w:tcW w:w="2268" w:type="dxa"/>
            <w:noWrap/>
            <w:vAlign w:val="center"/>
            <w:hideMark/>
          </w:tcPr>
          <w:p w14:paraId="34FC74E7" w14:textId="3519B765" w:rsidR="000A29EB" w:rsidRPr="00977CA1" w:rsidRDefault="000A29EB" w:rsidP="00797029">
            <w:pPr>
              <w:spacing w:after="0" w:line="276" w:lineRule="auto"/>
              <w:ind w:left="210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Mean (SD)</w:t>
            </w:r>
          </w:p>
        </w:tc>
        <w:tc>
          <w:tcPr>
            <w:tcW w:w="1488" w:type="dxa"/>
            <w:noWrap/>
            <w:vAlign w:val="center"/>
            <w:hideMark/>
          </w:tcPr>
          <w:p w14:paraId="541D9144" w14:textId="034E4822" w:rsidR="000A29EB" w:rsidRPr="00977CA1" w:rsidRDefault="000A29EB" w:rsidP="00797029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36 (0.20)</w:t>
            </w:r>
          </w:p>
        </w:tc>
        <w:tc>
          <w:tcPr>
            <w:tcW w:w="1489" w:type="dxa"/>
            <w:noWrap/>
            <w:vAlign w:val="center"/>
            <w:hideMark/>
          </w:tcPr>
          <w:p w14:paraId="0D5AC542" w14:textId="5C62455E" w:rsidR="000A29EB" w:rsidRPr="00977CA1" w:rsidRDefault="000A29EB" w:rsidP="00797029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36 (0.21)</w:t>
            </w:r>
          </w:p>
        </w:tc>
        <w:tc>
          <w:tcPr>
            <w:tcW w:w="1488" w:type="dxa"/>
            <w:noWrap/>
            <w:vAlign w:val="center"/>
            <w:hideMark/>
          </w:tcPr>
          <w:p w14:paraId="6E4E2980" w14:textId="5B2956E0" w:rsidR="000A29EB" w:rsidRPr="00977CA1" w:rsidRDefault="000A29EB" w:rsidP="00797029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44 (0.20)</w:t>
            </w:r>
          </w:p>
        </w:tc>
        <w:tc>
          <w:tcPr>
            <w:tcW w:w="1489" w:type="dxa"/>
            <w:noWrap/>
            <w:vAlign w:val="center"/>
            <w:hideMark/>
          </w:tcPr>
          <w:p w14:paraId="479AFA00" w14:textId="3E037CA2" w:rsidR="000A29EB" w:rsidRPr="00977CA1" w:rsidRDefault="000A29EB" w:rsidP="00797029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40 (0.20)</w:t>
            </w:r>
          </w:p>
        </w:tc>
        <w:tc>
          <w:tcPr>
            <w:tcW w:w="5670" w:type="dxa"/>
            <w:vMerge/>
          </w:tcPr>
          <w:p w14:paraId="72564745" w14:textId="7FDF8965" w:rsidR="000A29EB" w:rsidRPr="00611BE9" w:rsidRDefault="000A29EB" w:rsidP="00C84B8B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0A29EB" w:rsidRPr="001A1EED" w14:paraId="60A0D2E2" w14:textId="72F913E1" w:rsidTr="00850B18">
        <w:trPr>
          <w:trHeight w:val="315"/>
        </w:trPr>
        <w:tc>
          <w:tcPr>
            <w:tcW w:w="2268" w:type="dxa"/>
            <w:noWrap/>
            <w:vAlign w:val="center"/>
            <w:hideMark/>
          </w:tcPr>
          <w:p w14:paraId="1AAB16B5" w14:textId="3F88F38C" w:rsidR="000A29EB" w:rsidRPr="00977CA1" w:rsidRDefault="000A29EB" w:rsidP="00797029">
            <w:pPr>
              <w:spacing w:after="0" w:line="276" w:lineRule="auto"/>
              <w:ind w:left="210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Median (IQR)</w:t>
            </w:r>
          </w:p>
        </w:tc>
        <w:tc>
          <w:tcPr>
            <w:tcW w:w="1488" w:type="dxa"/>
            <w:noWrap/>
            <w:vAlign w:val="center"/>
            <w:hideMark/>
          </w:tcPr>
          <w:p w14:paraId="4FFA18D8" w14:textId="77777777" w:rsidR="000A29EB" w:rsidRPr="00977CA1" w:rsidRDefault="000A29EB" w:rsidP="00797029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0.35 </w:t>
            </w:r>
          </w:p>
          <w:p w14:paraId="3092EDDB" w14:textId="32218BEF" w:rsidR="000A29EB" w:rsidRPr="00977CA1" w:rsidRDefault="000A29EB" w:rsidP="00797029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(0.189 - 0.501)</w:t>
            </w:r>
          </w:p>
        </w:tc>
        <w:tc>
          <w:tcPr>
            <w:tcW w:w="1489" w:type="dxa"/>
            <w:noWrap/>
            <w:vAlign w:val="center"/>
            <w:hideMark/>
          </w:tcPr>
          <w:p w14:paraId="11F697A0" w14:textId="77777777" w:rsidR="000A29EB" w:rsidRPr="00977CA1" w:rsidRDefault="000A29EB" w:rsidP="00797029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0.34 </w:t>
            </w:r>
          </w:p>
          <w:p w14:paraId="0FBBA4B5" w14:textId="5A0BCE4F" w:rsidR="000A29EB" w:rsidRPr="00977CA1" w:rsidRDefault="000A29EB" w:rsidP="00797029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(0.205 - 0.496)</w:t>
            </w:r>
          </w:p>
        </w:tc>
        <w:tc>
          <w:tcPr>
            <w:tcW w:w="1488" w:type="dxa"/>
            <w:noWrap/>
            <w:vAlign w:val="center"/>
            <w:hideMark/>
          </w:tcPr>
          <w:p w14:paraId="10E4ADB5" w14:textId="77777777" w:rsidR="000A29EB" w:rsidRPr="00977CA1" w:rsidRDefault="000A29EB" w:rsidP="00797029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0.43 </w:t>
            </w:r>
          </w:p>
          <w:p w14:paraId="2CAA656F" w14:textId="419F21E9" w:rsidR="000A29EB" w:rsidRPr="00977CA1" w:rsidRDefault="000A29EB" w:rsidP="00797029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(0.321 - 0.556)</w:t>
            </w:r>
          </w:p>
        </w:tc>
        <w:tc>
          <w:tcPr>
            <w:tcW w:w="1489" w:type="dxa"/>
            <w:noWrap/>
            <w:vAlign w:val="center"/>
            <w:hideMark/>
          </w:tcPr>
          <w:p w14:paraId="42F3704A" w14:textId="77777777" w:rsidR="000A29EB" w:rsidRPr="00977CA1" w:rsidRDefault="000A29EB" w:rsidP="00797029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0.39 </w:t>
            </w:r>
          </w:p>
          <w:p w14:paraId="20021736" w14:textId="3E7C21E1" w:rsidR="000A29EB" w:rsidRPr="00977CA1" w:rsidRDefault="000A29EB" w:rsidP="00797029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(0.292 - 0.52)</w:t>
            </w:r>
          </w:p>
        </w:tc>
        <w:tc>
          <w:tcPr>
            <w:tcW w:w="5670" w:type="dxa"/>
            <w:vMerge/>
          </w:tcPr>
          <w:p w14:paraId="587C9BA5" w14:textId="08C11CF9" w:rsidR="000A29EB" w:rsidRPr="00611BE9" w:rsidRDefault="000A29EB" w:rsidP="00C84B8B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6C40B4" w:rsidRPr="00850B18" w14:paraId="3DA302C8" w14:textId="3F6BDAFD" w:rsidTr="00850B18">
        <w:trPr>
          <w:trHeight w:val="315"/>
        </w:trPr>
        <w:tc>
          <w:tcPr>
            <w:tcW w:w="2268" w:type="dxa"/>
            <w:noWrap/>
            <w:vAlign w:val="center"/>
          </w:tcPr>
          <w:p w14:paraId="35D2EB30" w14:textId="46AF1558" w:rsidR="006C40B4" w:rsidRPr="00977CA1" w:rsidRDefault="006C40B4" w:rsidP="001426AB">
            <w:pPr>
              <w:spacing w:before="60"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AIRQ</w:t>
            </w:r>
          </w:p>
        </w:tc>
        <w:tc>
          <w:tcPr>
            <w:tcW w:w="1488" w:type="dxa"/>
            <w:noWrap/>
            <w:vAlign w:val="center"/>
          </w:tcPr>
          <w:p w14:paraId="779563D4" w14:textId="77777777" w:rsidR="006C40B4" w:rsidRPr="00977CA1" w:rsidRDefault="006C40B4" w:rsidP="001426AB">
            <w:pPr>
              <w:spacing w:before="6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  <w:noWrap/>
            <w:vAlign w:val="center"/>
          </w:tcPr>
          <w:p w14:paraId="3923C296" w14:textId="77777777" w:rsidR="006C40B4" w:rsidRPr="00977CA1" w:rsidRDefault="006C40B4" w:rsidP="001426AB">
            <w:pPr>
              <w:spacing w:before="6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8" w:type="dxa"/>
            <w:noWrap/>
            <w:vAlign w:val="center"/>
          </w:tcPr>
          <w:p w14:paraId="2BECD706" w14:textId="77777777" w:rsidR="006C40B4" w:rsidRPr="00977CA1" w:rsidRDefault="006C40B4" w:rsidP="001426AB">
            <w:pPr>
              <w:spacing w:before="6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  <w:noWrap/>
            <w:vAlign w:val="center"/>
          </w:tcPr>
          <w:p w14:paraId="3801D58D" w14:textId="77777777" w:rsidR="006C40B4" w:rsidRPr="00977CA1" w:rsidRDefault="006C40B4" w:rsidP="001426AB">
            <w:pPr>
              <w:spacing w:before="6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0" w:type="dxa"/>
            <w:vAlign w:val="center"/>
          </w:tcPr>
          <w:p w14:paraId="27BCF1C8" w14:textId="443EAEDF" w:rsidR="006C40B4" w:rsidRPr="00977CA1" w:rsidRDefault="006C40B4" w:rsidP="001426AB">
            <w:pPr>
              <w:spacing w:before="6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532A7D">
              <w:rPr>
                <w:sz w:val="20"/>
                <w:szCs w:val="20"/>
                <w:lang w:val="en-GB"/>
              </w:rPr>
              <w:t xml:space="preserve">Kruskal-Wallis test, </w:t>
            </w:r>
            <w:r w:rsidRPr="00532A7D">
              <w:rPr>
                <w:rFonts w:cs="Arial"/>
                <w:sz w:val="20"/>
                <w:szCs w:val="20"/>
                <w:lang w:val="en-GB"/>
              </w:rPr>
              <w:t>χ</w:t>
            </w:r>
            <w:r w:rsidRPr="00532A7D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532A7D">
              <w:rPr>
                <w:sz w:val="20"/>
                <w:szCs w:val="20"/>
                <w:lang w:val="en-GB"/>
              </w:rPr>
              <w:t>(3) = 8.042, p = 0.045</w:t>
            </w:r>
            <w:r w:rsidR="006039CB">
              <w:rPr>
                <w:sz w:val="20"/>
                <w:szCs w:val="20"/>
                <w:lang w:val="en-GB"/>
              </w:rPr>
              <w:t xml:space="preserve">, </w:t>
            </w:r>
            <w:bookmarkStart w:id="2" w:name="OLE_LINK1"/>
            <w:r w:rsidR="006039CB" w:rsidRPr="0057022A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η² =</w:t>
            </w:r>
            <w:r w:rsidR="006039CB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0</w:t>
            </w:r>
            <w:bookmarkEnd w:id="2"/>
            <w:r w:rsidR="006039CB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.009</w:t>
            </w:r>
          </w:p>
        </w:tc>
      </w:tr>
      <w:tr w:rsidR="006C40B4" w:rsidRPr="00977CA1" w14:paraId="0934C942" w14:textId="16943F47" w:rsidTr="00850B18">
        <w:trPr>
          <w:trHeight w:val="315"/>
        </w:trPr>
        <w:tc>
          <w:tcPr>
            <w:tcW w:w="2268" w:type="dxa"/>
            <w:noWrap/>
            <w:vAlign w:val="center"/>
          </w:tcPr>
          <w:p w14:paraId="714523B0" w14:textId="300DF537" w:rsidR="006C40B4" w:rsidRPr="00977CA1" w:rsidRDefault="006C40B4" w:rsidP="00797029">
            <w:pPr>
              <w:spacing w:after="0" w:line="276" w:lineRule="auto"/>
              <w:ind w:left="210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Mean (SD)</w:t>
            </w:r>
          </w:p>
        </w:tc>
        <w:tc>
          <w:tcPr>
            <w:tcW w:w="1488" w:type="dxa"/>
            <w:noWrap/>
            <w:vAlign w:val="center"/>
          </w:tcPr>
          <w:p w14:paraId="047704C9" w14:textId="38737781" w:rsidR="006C40B4" w:rsidRPr="00977CA1" w:rsidRDefault="006C40B4" w:rsidP="00797029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2.26 (2.33)</w:t>
            </w:r>
          </w:p>
        </w:tc>
        <w:tc>
          <w:tcPr>
            <w:tcW w:w="1489" w:type="dxa"/>
            <w:noWrap/>
            <w:vAlign w:val="center"/>
          </w:tcPr>
          <w:p w14:paraId="64FF516F" w14:textId="502DAD14" w:rsidR="006C40B4" w:rsidRPr="00977CA1" w:rsidRDefault="006C40B4" w:rsidP="00797029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2.74 (2.46)</w:t>
            </w:r>
          </w:p>
        </w:tc>
        <w:tc>
          <w:tcPr>
            <w:tcW w:w="1488" w:type="dxa"/>
            <w:noWrap/>
            <w:vAlign w:val="center"/>
          </w:tcPr>
          <w:p w14:paraId="31E3F4EE" w14:textId="60B470EB" w:rsidR="006C40B4" w:rsidRPr="00977CA1" w:rsidRDefault="006C40B4" w:rsidP="00797029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2.45 (2.26)</w:t>
            </w:r>
          </w:p>
        </w:tc>
        <w:tc>
          <w:tcPr>
            <w:tcW w:w="1489" w:type="dxa"/>
            <w:noWrap/>
            <w:vAlign w:val="center"/>
          </w:tcPr>
          <w:p w14:paraId="11380DA1" w14:textId="7CCAED49" w:rsidR="006C40B4" w:rsidRPr="00977CA1" w:rsidRDefault="006C40B4" w:rsidP="00797029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1.75 (2.29)</w:t>
            </w:r>
          </w:p>
        </w:tc>
        <w:tc>
          <w:tcPr>
            <w:tcW w:w="5670" w:type="dxa"/>
          </w:tcPr>
          <w:p w14:paraId="504C546B" w14:textId="77777777" w:rsidR="006C40B4" w:rsidRPr="00977CA1" w:rsidRDefault="006C40B4" w:rsidP="00797029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6C40B4" w:rsidRPr="00977CA1" w14:paraId="78E46B26" w14:textId="1B4F6D9B" w:rsidTr="00850B18">
        <w:trPr>
          <w:trHeight w:val="315"/>
        </w:trPr>
        <w:tc>
          <w:tcPr>
            <w:tcW w:w="2268" w:type="dxa"/>
            <w:noWrap/>
            <w:vAlign w:val="center"/>
          </w:tcPr>
          <w:p w14:paraId="5FCAECCA" w14:textId="3838A994" w:rsidR="006C40B4" w:rsidRPr="00977CA1" w:rsidRDefault="006C40B4" w:rsidP="00797029">
            <w:pPr>
              <w:spacing w:after="0" w:line="276" w:lineRule="auto"/>
              <w:ind w:left="210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Median (IQR)</w:t>
            </w:r>
          </w:p>
        </w:tc>
        <w:tc>
          <w:tcPr>
            <w:tcW w:w="1488" w:type="dxa"/>
            <w:noWrap/>
            <w:vAlign w:val="center"/>
          </w:tcPr>
          <w:p w14:paraId="06EAEAD0" w14:textId="41D5F997" w:rsidR="006C40B4" w:rsidRPr="00977CA1" w:rsidRDefault="006C40B4" w:rsidP="00797029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2 (0-4)</w:t>
            </w:r>
          </w:p>
        </w:tc>
        <w:tc>
          <w:tcPr>
            <w:tcW w:w="1489" w:type="dxa"/>
            <w:noWrap/>
            <w:vAlign w:val="center"/>
          </w:tcPr>
          <w:p w14:paraId="7D3ED07A" w14:textId="4212C98E" w:rsidR="006C40B4" w:rsidRPr="00977CA1" w:rsidRDefault="006C40B4" w:rsidP="00797029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2 (0-4)</w:t>
            </w:r>
          </w:p>
        </w:tc>
        <w:tc>
          <w:tcPr>
            <w:tcW w:w="1488" w:type="dxa"/>
            <w:noWrap/>
            <w:vAlign w:val="center"/>
          </w:tcPr>
          <w:p w14:paraId="6DD0CAE2" w14:textId="2393444B" w:rsidR="006C40B4" w:rsidRPr="00977CA1" w:rsidRDefault="006C40B4" w:rsidP="00797029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2 (0.25-4)</w:t>
            </w:r>
          </w:p>
        </w:tc>
        <w:tc>
          <w:tcPr>
            <w:tcW w:w="1489" w:type="dxa"/>
            <w:noWrap/>
            <w:vAlign w:val="center"/>
          </w:tcPr>
          <w:p w14:paraId="7E0435F6" w14:textId="13D21967" w:rsidR="006C40B4" w:rsidRPr="00977CA1" w:rsidRDefault="006C40B4" w:rsidP="00797029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1 (0-2)</w:t>
            </w:r>
          </w:p>
        </w:tc>
        <w:tc>
          <w:tcPr>
            <w:tcW w:w="5670" w:type="dxa"/>
          </w:tcPr>
          <w:p w14:paraId="512C99E4" w14:textId="77777777" w:rsidR="006C40B4" w:rsidRPr="00977CA1" w:rsidRDefault="006C40B4" w:rsidP="00797029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230" w:rsidRPr="00850B18" w14:paraId="6B3E043C" w14:textId="77777777" w:rsidTr="00850B18">
        <w:trPr>
          <w:trHeight w:val="315"/>
        </w:trPr>
        <w:tc>
          <w:tcPr>
            <w:tcW w:w="2268" w:type="dxa"/>
            <w:noWrap/>
            <w:vAlign w:val="bottom"/>
          </w:tcPr>
          <w:p w14:paraId="16ACC266" w14:textId="04460C79" w:rsidR="00270230" w:rsidRPr="00977CA1" w:rsidRDefault="00270230" w:rsidP="00270230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254365"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Asthma control </w:t>
            </w:r>
            <w:r w:rsidRPr="00254365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n (%)</w:t>
            </w:r>
          </w:p>
        </w:tc>
        <w:tc>
          <w:tcPr>
            <w:tcW w:w="1488" w:type="dxa"/>
            <w:noWrap/>
            <w:vAlign w:val="bottom"/>
          </w:tcPr>
          <w:p w14:paraId="7CAA93E6" w14:textId="77777777" w:rsidR="00270230" w:rsidRPr="00977CA1" w:rsidRDefault="00270230" w:rsidP="002E76A7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489" w:type="dxa"/>
            <w:noWrap/>
            <w:vAlign w:val="bottom"/>
          </w:tcPr>
          <w:p w14:paraId="36F8DE62" w14:textId="77777777" w:rsidR="00270230" w:rsidRPr="00977CA1" w:rsidRDefault="00270230" w:rsidP="002E76A7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488" w:type="dxa"/>
            <w:noWrap/>
            <w:vAlign w:val="bottom"/>
          </w:tcPr>
          <w:p w14:paraId="04782ACD" w14:textId="77777777" w:rsidR="00270230" w:rsidRPr="00977CA1" w:rsidRDefault="00270230" w:rsidP="002E76A7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489" w:type="dxa"/>
            <w:noWrap/>
            <w:vAlign w:val="bottom"/>
          </w:tcPr>
          <w:p w14:paraId="110E9BBE" w14:textId="77777777" w:rsidR="00270230" w:rsidRPr="00977CA1" w:rsidRDefault="00270230" w:rsidP="002E76A7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670" w:type="dxa"/>
            <w:vAlign w:val="bottom"/>
          </w:tcPr>
          <w:p w14:paraId="7879945F" w14:textId="12E15C99" w:rsidR="00270230" w:rsidRPr="00977CA1" w:rsidRDefault="002E76A7" w:rsidP="002E76A7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254365">
              <w:rPr>
                <w:rFonts w:cs="Arial"/>
                <w:sz w:val="20"/>
                <w:szCs w:val="20"/>
                <w:lang w:val="en-GB"/>
              </w:rPr>
              <w:t>Fisher’s exact test, p = 0.</w:t>
            </w:r>
            <w:r>
              <w:rPr>
                <w:rFonts w:cs="Arial"/>
                <w:sz w:val="20"/>
                <w:szCs w:val="20"/>
                <w:lang w:val="en-GB"/>
              </w:rPr>
              <w:t>164</w:t>
            </w:r>
            <w:r w:rsidRPr="00254365">
              <w:rPr>
                <w:rFonts w:cs="Arial"/>
                <w:sz w:val="20"/>
                <w:szCs w:val="20"/>
                <w:lang w:val="en-GB"/>
              </w:rPr>
              <w:t>, Cramér’s V = 0.0</w:t>
            </w:r>
            <w:r>
              <w:rPr>
                <w:rFonts w:cs="Arial"/>
                <w:sz w:val="20"/>
                <w:szCs w:val="20"/>
                <w:lang w:val="en-GB"/>
              </w:rPr>
              <w:t>74</w:t>
            </w:r>
          </w:p>
        </w:tc>
      </w:tr>
      <w:tr w:rsidR="00270230" w:rsidRPr="00977CA1" w14:paraId="57077800" w14:textId="77777777" w:rsidTr="00850B18">
        <w:trPr>
          <w:trHeight w:val="315"/>
        </w:trPr>
        <w:tc>
          <w:tcPr>
            <w:tcW w:w="2268" w:type="dxa"/>
            <w:noWrap/>
          </w:tcPr>
          <w:p w14:paraId="733FEE8C" w14:textId="0E59345C" w:rsidR="00270230" w:rsidRPr="00977CA1" w:rsidRDefault="00270230" w:rsidP="00270230">
            <w:pPr>
              <w:spacing w:after="0" w:line="276" w:lineRule="auto"/>
              <w:ind w:left="210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254365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Well-controlled</w:t>
            </w:r>
          </w:p>
        </w:tc>
        <w:tc>
          <w:tcPr>
            <w:tcW w:w="1488" w:type="dxa"/>
            <w:noWrap/>
            <w:vAlign w:val="center"/>
          </w:tcPr>
          <w:p w14:paraId="76AF52F0" w14:textId="4D39FEEC" w:rsidR="00270230" w:rsidRPr="00977CA1" w:rsidRDefault="009B0795" w:rsidP="00270230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47 (4</w:t>
            </w:r>
            <w:r w:rsidR="00C72BF4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8.0</w:t>
            </w:r>
            <w: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1489" w:type="dxa"/>
            <w:noWrap/>
            <w:vAlign w:val="center"/>
          </w:tcPr>
          <w:p w14:paraId="3F0DB88C" w14:textId="44F574E2" w:rsidR="00270230" w:rsidRPr="00977CA1" w:rsidRDefault="009B0795" w:rsidP="00270230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139</w:t>
            </w:r>
            <w:r w:rsidR="00B82E63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(40.4)</w:t>
            </w:r>
          </w:p>
        </w:tc>
        <w:tc>
          <w:tcPr>
            <w:tcW w:w="1488" w:type="dxa"/>
            <w:noWrap/>
            <w:vAlign w:val="center"/>
          </w:tcPr>
          <w:p w14:paraId="0C6DBA57" w14:textId="1791D114" w:rsidR="00270230" w:rsidRPr="00977CA1" w:rsidRDefault="009B0795" w:rsidP="00270230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36</w:t>
            </w:r>
            <w:r w:rsidR="002E76A7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(43.9)</w:t>
            </w:r>
          </w:p>
        </w:tc>
        <w:tc>
          <w:tcPr>
            <w:tcW w:w="1489" w:type="dxa"/>
            <w:noWrap/>
            <w:vAlign w:val="center"/>
          </w:tcPr>
          <w:p w14:paraId="68924929" w14:textId="500EB0F9" w:rsidR="00270230" w:rsidRPr="00977CA1" w:rsidRDefault="009B0795" w:rsidP="00270230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17</w:t>
            </w:r>
            <w:r w:rsidR="002E76A7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(53.1)</w:t>
            </w:r>
          </w:p>
        </w:tc>
        <w:tc>
          <w:tcPr>
            <w:tcW w:w="5670" w:type="dxa"/>
          </w:tcPr>
          <w:p w14:paraId="4F0D9484" w14:textId="77777777" w:rsidR="00270230" w:rsidRPr="00977CA1" w:rsidRDefault="00270230" w:rsidP="00270230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230" w:rsidRPr="00977CA1" w14:paraId="528189FE" w14:textId="77777777" w:rsidTr="00850B18">
        <w:trPr>
          <w:trHeight w:val="315"/>
        </w:trPr>
        <w:tc>
          <w:tcPr>
            <w:tcW w:w="2268" w:type="dxa"/>
            <w:noWrap/>
          </w:tcPr>
          <w:p w14:paraId="6E56505F" w14:textId="0F3A5BF5" w:rsidR="00270230" w:rsidRPr="00977CA1" w:rsidRDefault="00270230" w:rsidP="00270230">
            <w:pPr>
              <w:spacing w:after="0" w:line="276" w:lineRule="auto"/>
              <w:ind w:left="210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254365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Not well-controlled</w:t>
            </w:r>
          </w:p>
        </w:tc>
        <w:tc>
          <w:tcPr>
            <w:tcW w:w="1488" w:type="dxa"/>
            <w:noWrap/>
            <w:vAlign w:val="center"/>
          </w:tcPr>
          <w:p w14:paraId="005631F8" w14:textId="5EA82FF3" w:rsidR="00270230" w:rsidRPr="00977CA1" w:rsidRDefault="009B0795" w:rsidP="00270230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34 (34.</w:t>
            </w:r>
            <w:r w:rsidR="00C72BF4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7</w:t>
            </w:r>
            <w: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1489" w:type="dxa"/>
            <w:noWrap/>
            <w:vAlign w:val="center"/>
          </w:tcPr>
          <w:p w14:paraId="05C7A853" w14:textId="754461E7" w:rsidR="00270230" w:rsidRPr="00977CA1" w:rsidRDefault="009B0795" w:rsidP="00270230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122</w:t>
            </w:r>
            <w:r w:rsidR="00B82E63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(35.</w:t>
            </w:r>
            <w:r w:rsidR="00C72BF4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5</w:t>
            </w:r>
            <w:r w:rsidR="00B82E63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1488" w:type="dxa"/>
            <w:noWrap/>
            <w:vAlign w:val="center"/>
          </w:tcPr>
          <w:p w14:paraId="57913897" w14:textId="79CBA9AE" w:rsidR="00270230" w:rsidRPr="00977CA1" w:rsidRDefault="009B0795" w:rsidP="00270230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29</w:t>
            </w:r>
            <w:r w:rsidR="002E76A7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(35.</w:t>
            </w:r>
            <w:r w:rsidR="00C72BF4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4</w:t>
            </w:r>
            <w:r w:rsidR="002E76A7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1489" w:type="dxa"/>
            <w:noWrap/>
            <w:vAlign w:val="center"/>
          </w:tcPr>
          <w:p w14:paraId="7934E928" w14:textId="15397C63" w:rsidR="00270230" w:rsidRPr="00977CA1" w:rsidRDefault="009B0795" w:rsidP="00270230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12</w:t>
            </w:r>
            <w:r w:rsidR="002E76A7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(37.5)</w:t>
            </w:r>
          </w:p>
        </w:tc>
        <w:tc>
          <w:tcPr>
            <w:tcW w:w="5670" w:type="dxa"/>
          </w:tcPr>
          <w:p w14:paraId="7DE19797" w14:textId="77777777" w:rsidR="00270230" w:rsidRPr="00977CA1" w:rsidRDefault="00270230" w:rsidP="00270230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270230" w:rsidRPr="00977CA1" w14:paraId="554DAD86" w14:textId="77777777" w:rsidTr="00850B18">
        <w:trPr>
          <w:trHeight w:val="315"/>
        </w:trPr>
        <w:tc>
          <w:tcPr>
            <w:tcW w:w="2268" w:type="dxa"/>
            <w:noWrap/>
          </w:tcPr>
          <w:p w14:paraId="06D05F7E" w14:textId="4CE671C3" w:rsidR="00270230" w:rsidRPr="00977CA1" w:rsidRDefault="00270230" w:rsidP="00270230">
            <w:pPr>
              <w:spacing w:after="0" w:line="276" w:lineRule="auto"/>
              <w:ind w:left="210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254365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Very poorly controlled</w:t>
            </w:r>
          </w:p>
        </w:tc>
        <w:tc>
          <w:tcPr>
            <w:tcW w:w="1488" w:type="dxa"/>
            <w:noWrap/>
            <w:vAlign w:val="center"/>
          </w:tcPr>
          <w:p w14:paraId="02EC152E" w14:textId="2B84464F" w:rsidR="00270230" w:rsidRPr="00977CA1" w:rsidRDefault="009B0795" w:rsidP="00270230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17 (17.</w:t>
            </w:r>
            <w:r w:rsidR="00C72BF4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4</w:t>
            </w:r>
            <w: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1489" w:type="dxa"/>
            <w:noWrap/>
            <w:vAlign w:val="center"/>
          </w:tcPr>
          <w:p w14:paraId="35F5463A" w14:textId="0C8A006C" w:rsidR="00270230" w:rsidRPr="00977CA1" w:rsidRDefault="009B0795" w:rsidP="00270230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83</w:t>
            </w:r>
            <w:r w:rsidR="00B82E63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(24.1)</w:t>
            </w:r>
          </w:p>
        </w:tc>
        <w:tc>
          <w:tcPr>
            <w:tcW w:w="1488" w:type="dxa"/>
            <w:noWrap/>
            <w:vAlign w:val="center"/>
          </w:tcPr>
          <w:p w14:paraId="1D93E19D" w14:textId="253ED9CC" w:rsidR="00270230" w:rsidRPr="00977CA1" w:rsidRDefault="009B0795" w:rsidP="00270230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12</w:t>
            </w:r>
            <w:r w:rsidR="002E76A7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(20.7)</w:t>
            </w:r>
          </w:p>
        </w:tc>
        <w:tc>
          <w:tcPr>
            <w:tcW w:w="1489" w:type="dxa"/>
            <w:noWrap/>
            <w:vAlign w:val="center"/>
          </w:tcPr>
          <w:p w14:paraId="4D42F38A" w14:textId="7736212D" w:rsidR="00270230" w:rsidRPr="00977CA1" w:rsidRDefault="009B0795" w:rsidP="00270230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3</w:t>
            </w:r>
            <w:r w:rsidR="002E76A7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(9.</w:t>
            </w:r>
            <w:r w:rsidR="00C72BF4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4</w:t>
            </w:r>
            <w:r w:rsidR="002E76A7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1C85D51E" w14:textId="77777777" w:rsidR="00270230" w:rsidRPr="00977CA1" w:rsidRDefault="00270230" w:rsidP="00270230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6C40B4" w:rsidRPr="00977CA1" w14:paraId="4E1810D6" w14:textId="37189DB7" w:rsidTr="00850B18">
        <w:trPr>
          <w:trHeight w:val="315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91D044" w14:textId="0E066BAF" w:rsidR="006C40B4" w:rsidRPr="00977CA1" w:rsidRDefault="006C40B4" w:rsidP="00611BE9">
            <w:pPr>
              <w:spacing w:before="60" w:after="60"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Men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EF8675" w14:textId="77777777" w:rsidR="006C40B4" w:rsidRPr="00977CA1" w:rsidRDefault="006C40B4" w:rsidP="00797029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(n = 35)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063AD4" w14:textId="77777777" w:rsidR="006C40B4" w:rsidRPr="00977CA1" w:rsidRDefault="006C40B4" w:rsidP="00797029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(n = 102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0BA850" w14:textId="77777777" w:rsidR="006C40B4" w:rsidRPr="00977CA1" w:rsidRDefault="006C40B4" w:rsidP="00797029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(n = 53)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744E1F8" w14:textId="77777777" w:rsidR="006C40B4" w:rsidRPr="00977CA1" w:rsidRDefault="006C40B4" w:rsidP="00797029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(n = 17)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73FCF" w14:textId="77777777" w:rsidR="006C40B4" w:rsidRPr="00977CA1" w:rsidRDefault="006C40B4" w:rsidP="00797029">
            <w:pPr>
              <w:spacing w:after="0" w:line="276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6C40B4" w:rsidRPr="00850B18" w14:paraId="0888BFE3" w14:textId="0207C93C" w:rsidTr="00850B18">
        <w:trPr>
          <w:trHeight w:val="302"/>
        </w:trPr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4AC64D" w14:textId="77777777" w:rsidR="006C40B4" w:rsidRPr="00977CA1" w:rsidRDefault="006C40B4" w:rsidP="001426AB">
            <w:pPr>
              <w:spacing w:before="60" w:after="0"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PROPr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A6224F" w14:textId="77777777" w:rsidR="006C40B4" w:rsidRPr="00977CA1" w:rsidRDefault="006C40B4" w:rsidP="001426AB">
            <w:pPr>
              <w:spacing w:before="6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4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7EFC3B" w14:textId="77777777" w:rsidR="006C40B4" w:rsidRPr="00977CA1" w:rsidRDefault="006C40B4" w:rsidP="001426AB">
            <w:pPr>
              <w:spacing w:before="6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9F1A81" w14:textId="77777777" w:rsidR="006C40B4" w:rsidRPr="00977CA1" w:rsidRDefault="006C40B4" w:rsidP="001426AB">
            <w:pPr>
              <w:spacing w:before="6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4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C8B41C" w14:textId="77777777" w:rsidR="006C40B4" w:rsidRPr="00977CA1" w:rsidRDefault="006C40B4" w:rsidP="001426AB">
            <w:pPr>
              <w:spacing w:before="6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7FBFBEE3" w14:textId="7354357F" w:rsidR="006C40B4" w:rsidRPr="00977CA1" w:rsidRDefault="006C40B4" w:rsidP="001426AB">
            <w:pPr>
              <w:spacing w:before="6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532A7D">
              <w:rPr>
                <w:sz w:val="20"/>
                <w:szCs w:val="20"/>
                <w:lang w:val="en-GB"/>
              </w:rPr>
              <w:t xml:space="preserve">Kruskal-Wallis test, </w:t>
            </w:r>
            <w:r w:rsidRPr="00532A7D">
              <w:rPr>
                <w:rFonts w:cs="Arial"/>
                <w:sz w:val="20"/>
                <w:szCs w:val="20"/>
                <w:lang w:val="en-GB"/>
              </w:rPr>
              <w:t>χ</w:t>
            </w:r>
            <w:r w:rsidRPr="00532A7D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532A7D">
              <w:rPr>
                <w:sz w:val="20"/>
                <w:szCs w:val="20"/>
                <w:lang w:val="en-GB"/>
              </w:rPr>
              <w:t>(3) = 1.623, p = 0.654</w:t>
            </w:r>
            <w:r w:rsidR="004C4269">
              <w:rPr>
                <w:sz w:val="20"/>
                <w:szCs w:val="20"/>
                <w:lang w:val="en-GB"/>
              </w:rPr>
              <w:t xml:space="preserve">, </w:t>
            </w:r>
            <w:r w:rsidR="004C4269" w:rsidRPr="0057022A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η² =</w:t>
            </w:r>
            <w:r w:rsidR="004C4269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0</w:t>
            </w:r>
          </w:p>
        </w:tc>
      </w:tr>
      <w:tr w:rsidR="006C40B4" w:rsidRPr="00977CA1" w14:paraId="4E501B28" w14:textId="7A0AFE3A" w:rsidTr="00850B18">
        <w:trPr>
          <w:trHeight w:val="201"/>
        </w:trPr>
        <w:tc>
          <w:tcPr>
            <w:tcW w:w="2268" w:type="dxa"/>
            <w:noWrap/>
            <w:vAlign w:val="center"/>
            <w:hideMark/>
          </w:tcPr>
          <w:p w14:paraId="013623A3" w14:textId="38DDF555" w:rsidR="006C40B4" w:rsidRPr="00977CA1" w:rsidRDefault="006C40B4" w:rsidP="00797029">
            <w:pPr>
              <w:spacing w:after="0" w:line="276" w:lineRule="auto"/>
              <w:ind w:left="210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Mean (SD)</w:t>
            </w:r>
          </w:p>
        </w:tc>
        <w:tc>
          <w:tcPr>
            <w:tcW w:w="1488" w:type="dxa"/>
            <w:noWrap/>
            <w:vAlign w:val="center"/>
            <w:hideMark/>
          </w:tcPr>
          <w:p w14:paraId="1501D239" w14:textId="32F239F2" w:rsidR="006C40B4" w:rsidRPr="00977CA1" w:rsidRDefault="006C40B4" w:rsidP="00797029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46 (0.20)</w:t>
            </w:r>
          </w:p>
        </w:tc>
        <w:tc>
          <w:tcPr>
            <w:tcW w:w="1489" w:type="dxa"/>
            <w:noWrap/>
            <w:vAlign w:val="center"/>
            <w:hideMark/>
          </w:tcPr>
          <w:p w14:paraId="01EA9C6B" w14:textId="2685406C" w:rsidR="006C40B4" w:rsidRPr="00977CA1" w:rsidRDefault="006C40B4" w:rsidP="00797029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44 (0.22)</w:t>
            </w:r>
          </w:p>
        </w:tc>
        <w:tc>
          <w:tcPr>
            <w:tcW w:w="1488" w:type="dxa"/>
            <w:noWrap/>
            <w:vAlign w:val="center"/>
            <w:hideMark/>
          </w:tcPr>
          <w:p w14:paraId="207F6D55" w14:textId="3106BD17" w:rsidR="006C40B4" w:rsidRPr="00977CA1" w:rsidRDefault="006C40B4" w:rsidP="00797029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47 (0.24)</w:t>
            </w:r>
          </w:p>
        </w:tc>
        <w:tc>
          <w:tcPr>
            <w:tcW w:w="1489" w:type="dxa"/>
            <w:noWrap/>
            <w:vAlign w:val="center"/>
            <w:hideMark/>
          </w:tcPr>
          <w:p w14:paraId="53921768" w14:textId="651D4ED0" w:rsidR="006C40B4" w:rsidRPr="00977CA1" w:rsidRDefault="006C40B4" w:rsidP="00797029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49 (0.17)</w:t>
            </w:r>
          </w:p>
        </w:tc>
        <w:tc>
          <w:tcPr>
            <w:tcW w:w="5670" w:type="dxa"/>
          </w:tcPr>
          <w:p w14:paraId="12C80044" w14:textId="77777777" w:rsidR="006C40B4" w:rsidRPr="00977CA1" w:rsidRDefault="006C40B4" w:rsidP="00797029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6C40B4" w:rsidRPr="00977CA1" w14:paraId="2AD4F22E" w14:textId="1DBEFAA9" w:rsidTr="00850B18">
        <w:trPr>
          <w:trHeight w:val="302"/>
        </w:trPr>
        <w:tc>
          <w:tcPr>
            <w:tcW w:w="2268" w:type="dxa"/>
            <w:noWrap/>
            <w:vAlign w:val="center"/>
            <w:hideMark/>
          </w:tcPr>
          <w:p w14:paraId="2052DBAA" w14:textId="775DB162" w:rsidR="006C40B4" w:rsidRPr="00977CA1" w:rsidRDefault="006C40B4" w:rsidP="00797029">
            <w:pPr>
              <w:spacing w:after="0" w:line="276" w:lineRule="auto"/>
              <w:ind w:left="210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Median (IQR)</w:t>
            </w:r>
          </w:p>
        </w:tc>
        <w:tc>
          <w:tcPr>
            <w:tcW w:w="1488" w:type="dxa"/>
            <w:noWrap/>
            <w:vAlign w:val="center"/>
            <w:hideMark/>
          </w:tcPr>
          <w:p w14:paraId="1CFB3543" w14:textId="77777777" w:rsidR="006C40B4" w:rsidRPr="00977CA1" w:rsidRDefault="006C40B4" w:rsidP="00797029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0.43 </w:t>
            </w:r>
          </w:p>
          <w:p w14:paraId="25C1D09E" w14:textId="35E7E9A5" w:rsidR="006C40B4" w:rsidRPr="00977CA1" w:rsidRDefault="006C40B4" w:rsidP="00797029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(0.293 - 0.608)</w:t>
            </w:r>
          </w:p>
        </w:tc>
        <w:tc>
          <w:tcPr>
            <w:tcW w:w="1489" w:type="dxa"/>
            <w:noWrap/>
            <w:vAlign w:val="center"/>
            <w:hideMark/>
          </w:tcPr>
          <w:p w14:paraId="42D0FEAB" w14:textId="77777777" w:rsidR="006C40B4" w:rsidRPr="00977CA1" w:rsidRDefault="006C40B4" w:rsidP="00797029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0.44 </w:t>
            </w:r>
          </w:p>
          <w:p w14:paraId="176D03CC" w14:textId="7E489D8C" w:rsidR="006C40B4" w:rsidRPr="00977CA1" w:rsidRDefault="006C40B4" w:rsidP="00797029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(0.254 - 0.575)</w:t>
            </w:r>
          </w:p>
        </w:tc>
        <w:tc>
          <w:tcPr>
            <w:tcW w:w="1488" w:type="dxa"/>
            <w:noWrap/>
            <w:vAlign w:val="center"/>
            <w:hideMark/>
          </w:tcPr>
          <w:p w14:paraId="61FAB6FF" w14:textId="77777777" w:rsidR="006C40B4" w:rsidRPr="00977CA1" w:rsidRDefault="006C40B4" w:rsidP="00797029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0.50 </w:t>
            </w:r>
          </w:p>
          <w:p w14:paraId="4C376264" w14:textId="11DEEE58" w:rsidR="006C40B4" w:rsidRPr="00977CA1" w:rsidRDefault="006C40B4" w:rsidP="00797029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(0.29</w:t>
            </w:r>
            <w:r w:rsidR="00C72BF4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</w:t>
            </w: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- 0.64</w:t>
            </w:r>
            <w:r w:rsidR="00C72BF4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</w:t>
            </w: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1489" w:type="dxa"/>
            <w:noWrap/>
            <w:vAlign w:val="center"/>
            <w:hideMark/>
          </w:tcPr>
          <w:p w14:paraId="388D7A97" w14:textId="77777777" w:rsidR="006C40B4" w:rsidRPr="00977CA1" w:rsidRDefault="006C40B4" w:rsidP="00797029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0.50 </w:t>
            </w:r>
          </w:p>
          <w:p w14:paraId="03C67E25" w14:textId="2B495D4F" w:rsidR="006C40B4" w:rsidRPr="00977CA1" w:rsidRDefault="006C40B4" w:rsidP="00797029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(0.352 - 0.598)</w:t>
            </w:r>
          </w:p>
        </w:tc>
        <w:tc>
          <w:tcPr>
            <w:tcW w:w="5670" w:type="dxa"/>
          </w:tcPr>
          <w:p w14:paraId="42A2E396" w14:textId="77777777" w:rsidR="006D6978" w:rsidRPr="00977CA1" w:rsidRDefault="006D6978" w:rsidP="00797029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6C40B4" w:rsidRPr="00850B18" w14:paraId="52E7EE31" w14:textId="7E01C230" w:rsidTr="00850B18">
        <w:trPr>
          <w:trHeight w:val="302"/>
        </w:trPr>
        <w:tc>
          <w:tcPr>
            <w:tcW w:w="2268" w:type="dxa"/>
            <w:noWrap/>
            <w:vAlign w:val="center"/>
          </w:tcPr>
          <w:p w14:paraId="74FB984B" w14:textId="77777777" w:rsidR="006D6978" w:rsidRDefault="006D6978" w:rsidP="001426AB">
            <w:pPr>
              <w:spacing w:before="60" w:after="0"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  <w:p w14:paraId="1B8E51F1" w14:textId="476B2873" w:rsidR="006C40B4" w:rsidRPr="00977CA1" w:rsidRDefault="006C40B4" w:rsidP="001426AB">
            <w:pPr>
              <w:spacing w:before="60"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AIRQ</w:t>
            </w:r>
          </w:p>
        </w:tc>
        <w:tc>
          <w:tcPr>
            <w:tcW w:w="1488" w:type="dxa"/>
            <w:noWrap/>
            <w:vAlign w:val="center"/>
          </w:tcPr>
          <w:p w14:paraId="3DEA40B9" w14:textId="77777777" w:rsidR="006C40B4" w:rsidRPr="00977CA1" w:rsidRDefault="006C40B4" w:rsidP="001426AB">
            <w:pPr>
              <w:spacing w:before="6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  <w:noWrap/>
            <w:vAlign w:val="center"/>
          </w:tcPr>
          <w:p w14:paraId="5EC1DF8F" w14:textId="77777777" w:rsidR="006C40B4" w:rsidRPr="00977CA1" w:rsidRDefault="006C40B4" w:rsidP="001426AB">
            <w:pPr>
              <w:spacing w:before="6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8" w:type="dxa"/>
            <w:noWrap/>
            <w:vAlign w:val="center"/>
          </w:tcPr>
          <w:p w14:paraId="4EAA4F6F" w14:textId="77777777" w:rsidR="006C40B4" w:rsidRPr="00977CA1" w:rsidRDefault="006C40B4" w:rsidP="001426AB">
            <w:pPr>
              <w:spacing w:before="6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89" w:type="dxa"/>
            <w:noWrap/>
            <w:vAlign w:val="center"/>
          </w:tcPr>
          <w:p w14:paraId="76B63109" w14:textId="77777777" w:rsidR="006C40B4" w:rsidRPr="00977CA1" w:rsidRDefault="006C40B4" w:rsidP="001426AB">
            <w:pPr>
              <w:spacing w:before="60" w:line="240" w:lineRule="auto"/>
              <w:jc w:val="left"/>
              <w:rPr>
                <w:rFonts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5670" w:type="dxa"/>
          </w:tcPr>
          <w:p w14:paraId="7A2E1E3E" w14:textId="77777777" w:rsidR="006D6978" w:rsidRDefault="006D6978" w:rsidP="001426AB">
            <w:pPr>
              <w:spacing w:before="60" w:line="240" w:lineRule="auto"/>
              <w:jc w:val="left"/>
              <w:rPr>
                <w:sz w:val="20"/>
                <w:szCs w:val="20"/>
                <w:lang w:val="en-GB"/>
              </w:rPr>
            </w:pPr>
          </w:p>
          <w:p w14:paraId="24839D55" w14:textId="0B02CAC3" w:rsidR="006C40B4" w:rsidRPr="00977CA1" w:rsidRDefault="006C40B4" w:rsidP="001426AB">
            <w:pPr>
              <w:spacing w:before="6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532A7D">
              <w:rPr>
                <w:sz w:val="20"/>
                <w:szCs w:val="20"/>
                <w:lang w:val="en-GB"/>
              </w:rPr>
              <w:lastRenderedPageBreak/>
              <w:t xml:space="preserve">Kruskal-Wallis test, </w:t>
            </w:r>
            <w:r w:rsidRPr="00532A7D">
              <w:rPr>
                <w:rFonts w:cs="Arial"/>
                <w:sz w:val="20"/>
                <w:szCs w:val="20"/>
                <w:lang w:val="en-GB"/>
              </w:rPr>
              <w:t>χ</w:t>
            </w:r>
            <w:r w:rsidRPr="00532A7D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532A7D">
              <w:rPr>
                <w:sz w:val="20"/>
                <w:szCs w:val="20"/>
                <w:lang w:val="en-GB"/>
              </w:rPr>
              <w:t>(3) = 5.763, p = 0.124</w:t>
            </w:r>
            <w:r w:rsidR="00CB7C40">
              <w:rPr>
                <w:sz w:val="20"/>
                <w:szCs w:val="20"/>
                <w:lang w:val="en-GB"/>
              </w:rPr>
              <w:t>,</w:t>
            </w:r>
            <w:r w:rsidR="006039CB" w:rsidRPr="0057022A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η² =</w:t>
            </w:r>
            <w:r w:rsidR="006039CB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0.014</w:t>
            </w:r>
          </w:p>
        </w:tc>
      </w:tr>
      <w:tr w:rsidR="006C40B4" w:rsidRPr="00977CA1" w14:paraId="192EFC5A" w14:textId="68377CF3" w:rsidTr="00850B18">
        <w:trPr>
          <w:trHeight w:val="302"/>
        </w:trPr>
        <w:tc>
          <w:tcPr>
            <w:tcW w:w="2268" w:type="dxa"/>
            <w:noWrap/>
            <w:vAlign w:val="center"/>
          </w:tcPr>
          <w:p w14:paraId="0CF89148" w14:textId="7D275B06" w:rsidR="006C40B4" w:rsidRPr="00977CA1" w:rsidRDefault="006C40B4" w:rsidP="00797029">
            <w:pPr>
              <w:spacing w:after="0" w:line="276" w:lineRule="auto"/>
              <w:ind w:left="210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lastRenderedPageBreak/>
              <w:t>Mean (SD)</w:t>
            </w:r>
          </w:p>
        </w:tc>
        <w:tc>
          <w:tcPr>
            <w:tcW w:w="1488" w:type="dxa"/>
            <w:noWrap/>
            <w:vAlign w:val="center"/>
          </w:tcPr>
          <w:p w14:paraId="36EA27EF" w14:textId="28967282" w:rsidR="006C40B4" w:rsidRPr="00977CA1" w:rsidRDefault="006C40B4" w:rsidP="00797029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2.29 (2.04)</w:t>
            </w:r>
          </w:p>
        </w:tc>
        <w:tc>
          <w:tcPr>
            <w:tcW w:w="1489" w:type="dxa"/>
            <w:noWrap/>
            <w:vAlign w:val="center"/>
          </w:tcPr>
          <w:p w14:paraId="500ADF2E" w14:textId="720669E6" w:rsidR="006C40B4" w:rsidRPr="00977CA1" w:rsidRDefault="006C40B4" w:rsidP="00797029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2.37 (2.53)</w:t>
            </w:r>
          </w:p>
        </w:tc>
        <w:tc>
          <w:tcPr>
            <w:tcW w:w="1488" w:type="dxa"/>
            <w:noWrap/>
            <w:vAlign w:val="center"/>
          </w:tcPr>
          <w:p w14:paraId="4C20BC01" w14:textId="0FC8C991" w:rsidR="006C40B4" w:rsidRPr="00977CA1" w:rsidRDefault="006C40B4" w:rsidP="00797029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1.74 (2.41)</w:t>
            </w:r>
          </w:p>
        </w:tc>
        <w:tc>
          <w:tcPr>
            <w:tcW w:w="1489" w:type="dxa"/>
            <w:noWrap/>
            <w:vAlign w:val="center"/>
          </w:tcPr>
          <w:p w14:paraId="1ED95978" w14:textId="639323EB" w:rsidR="006C40B4" w:rsidRPr="00977CA1" w:rsidRDefault="006C40B4" w:rsidP="00797029">
            <w:pPr>
              <w:spacing w:after="0"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1.35 (2.06)</w:t>
            </w:r>
          </w:p>
        </w:tc>
        <w:tc>
          <w:tcPr>
            <w:tcW w:w="5670" w:type="dxa"/>
          </w:tcPr>
          <w:p w14:paraId="33C16386" w14:textId="3CF5D016" w:rsidR="006C40B4" w:rsidRPr="00977CA1" w:rsidRDefault="006C40B4" w:rsidP="00797029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6C40B4" w:rsidRPr="00977CA1" w14:paraId="598D5E66" w14:textId="1D13DF14" w:rsidTr="00850B18">
        <w:trPr>
          <w:trHeight w:val="302"/>
        </w:trPr>
        <w:tc>
          <w:tcPr>
            <w:tcW w:w="2268" w:type="dxa"/>
            <w:noWrap/>
            <w:vAlign w:val="center"/>
          </w:tcPr>
          <w:p w14:paraId="52DB14F9" w14:textId="1BCFF4DD" w:rsidR="006C40B4" w:rsidRPr="00977CA1" w:rsidRDefault="006C40B4" w:rsidP="00797029">
            <w:pPr>
              <w:spacing w:line="276" w:lineRule="auto"/>
              <w:ind w:left="210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Median (IQR)</w:t>
            </w:r>
          </w:p>
        </w:tc>
        <w:tc>
          <w:tcPr>
            <w:tcW w:w="1488" w:type="dxa"/>
            <w:noWrap/>
            <w:vAlign w:val="center"/>
          </w:tcPr>
          <w:p w14:paraId="39C06FDF" w14:textId="3E147721" w:rsidR="006C40B4" w:rsidRPr="00977CA1" w:rsidRDefault="006C40B4" w:rsidP="00797029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2 (0-4)</w:t>
            </w:r>
          </w:p>
        </w:tc>
        <w:tc>
          <w:tcPr>
            <w:tcW w:w="1489" w:type="dxa"/>
            <w:noWrap/>
            <w:vAlign w:val="center"/>
          </w:tcPr>
          <w:p w14:paraId="26908891" w14:textId="322B02EF" w:rsidR="006C40B4" w:rsidRPr="00977CA1" w:rsidRDefault="006C40B4" w:rsidP="00797029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2 (0-4)</w:t>
            </w:r>
          </w:p>
        </w:tc>
        <w:tc>
          <w:tcPr>
            <w:tcW w:w="1488" w:type="dxa"/>
            <w:noWrap/>
            <w:vAlign w:val="center"/>
          </w:tcPr>
          <w:p w14:paraId="11D3F241" w14:textId="1073B448" w:rsidR="006C40B4" w:rsidRPr="00977CA1" w:rsidRDefault="006C40B4" w:rsidP="00797029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 (0-3)</w:t>
            </w:r>
          </w:p>
        </w:tc>
        <w:tc>
          <w:tcPr>
            <w:tcW w:w="1489" w:type="dxa"/>
            <w:noWrap/>
            <w:vAlign w:val="center"/>
          </w:tcPr>
          <w:p w14:paraId="0B015759" w14:textId="22D965AE" w:rsidR="006C40B4" w:rsidRPr="00977CA1" w:rsidRDefault="006C40B4" w:rsidP="00797029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 (0-2)</w:t>
            </w:r>
          </w:p>
        </w:tc>
        <w:tc>
          <w:tcPr>
            <w:tcW w:w="5670" w:type="dxa"/>
          </w:tcPr>
          <w:p w14:paraId="1E61BC1D" w14:textId="77777777" w:rsidR="006C40B4" w:rsidRPr="00977CA1" w:rsidRDefault="006C40B4" w:rsidP="00797029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4F61C6" w:rsidRPr="00850B18" w14:paraId="3F76E6FD" w14:textId="77777777" w:rsidTr="00850B18">
        <w:trPr>
          <w:trHeight w:val="302"/>
        </w:trPr>
        <w:tc>
          <w:tcPr>
            <w:tcW w:w="2268" w:type="dxa"/>
            <w:noWrap/>
            <w:vAlign w:val="bottom"/>
          </w:tcPr>
          <w:p w14:paraId="608CA6F4" w14:textId="011B55F2" w:rsidR="004F61C6" w:rsidRPr="00977CA1" w:rsidRDefault="004F61C6" w:rsidP="001224DB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254365"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Asthma control </w:t>
            </w:r>
            <w:r w:rsidRPr="00254365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n (%)</w:t>
            </w:r>
          </w:p>
        </w:tc>
        <w:tc>
          <w:tcPr>
            <w:tcW w:w="1488" w:type="dxa"/>
            <w:noWrap/>
            <w:vAlign w:val="bottom"/>
          </w:tcPr>
          <w:p w14:paraId="0EEDBF9A" w14:textId="77777777" w:rsidR="004F61C6" w:rsidRPr="00977CA1" w:rsidRDefault="004F61C6" w:rsidP="004F61C6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489" w:type="dxa"/>
            <w:noWrap/>
            <w:vAlign w:val="bottom"/>
          </w:tcPr>
          <w:p w14:paraId="51DC2C12" w14:textId="77777777" w:rsidR="004F61C6" w:rsidRPr="00977CA1" w:rsidRDefault="004F61C6" w:rsidP="004F61C6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488" w:type="dxa"/>
            <w:noWrap/>
            <w:vAlign w:val="bottom"/>
          </w:tcPr>
          <w:p w14:paraId="06938011" w14:textId="77777777" w:rsidR="004F61C6" w:rsidRPr="00977CA1" w:rsidRDefault="004F61C6" w:rsidP="004F61C6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489" w:type="dxa"/>
            <w:noWrap/>
            <w:vAlign w:val="bottom"/>
          </w:tcPr>
          <w:p w14:paraId="63A4B143" w14:textId="77777777" w:rsidR="004F61C6" w:rsidRPr="00977CA1" w:rsidRDefault="004F61C6" w:rsidP="004F61C6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670" w:type="dxa"/>
            <w:vAlign w:val="bottom"/>
          </w:tcPr>
          <w:p w14:paraId="4031542C" w14:textId="3704AF6E" w:rsidR="004F61C6" w:rsidRPr="00977CA1" w:rsidRDefault="004F61C6" w:rsidP="004F61C6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254365">
              <w:rPr>
                <w:rFonts w:cs="Arial"/>
                <w:sz w:val="20"/>
                <w:szCs w:val="20"/>
                <w:lang w:val="en-GB"/>
              </w:rPr>
              <w:t>Fisher’s exact test, p = 0.</w:t>
            </w:r>
            <w:r>
              <w:rPr>
                <w:rFonts w:cs="Arial"/>
                <w:sz w:val="20"/>
                <w:szCs w:val="20"/>
                <w:lang w:val="en-GB"/>
              </w:rPr>
              <w:t>142</w:t>
            </w:r>
            <w:r w:rsidRPr="00254365">
              <w:rPr>
                <w:rFonts w:cs="Arial"/>
                <w:sz w:val="20"/>
                <w:szCs w:val="20"/>
                <w:lang w:val="en-GB"/>
              </w:rPr>
              <w:t>, Cramér’s V = 0.</w:t>
            </w:r>
            <w:r>
              <w:rPr>
                <w:rFonts w:cs="Arial"/>
                <w:sz w:val="20"/>
                <w:szCs w:val="20"/>
                <w:lang w:val="en-GB"/>
              </w:rPr>
              <w:t>158</w:t>
            </w:r>
          </w:p>
        </w:tc>
      </w:tr>
      <w:tr w:rsidR="004F61C6" w:rsidRPr="00977CA1" w14:paraId="34443B49" w14:textId="77777777" w:rsidTr="00850B18">
        <w:trPr>
          <w:trHeight w:val="302"/>
        </w:trPr>
        <w:tc>
          <w:tcPr>
            <w:tcW w:w="2268" w:type="dxa"/>
            <w:noWrap/>
          </w:tcPr>
          <w:p w14:paraId="517D5DE4" w14:textId="38A31D69" w:rsidR="004F61C6" w:rsidRPr="00254365" w:rsidRDefault="004F61C6" w:rsidP="004F61C6">
            <w:pPr>
              <w:spacing w:line="276" w:lineRule="auto"/>
              <w:ind w:left="210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254365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Well-controlled</w:t>
            </w:r>
          </w:p>
        </w:tc>
        <w:tc>
          <w:tcPr>
            <w:tcW w:w="1488" w:type="dxa"/>
            <w:noWrap/>
            <w:vAlign w:val="center"/>
          </w:tcPr>
          <w:p w14:paraId="5187D8E8" w14:textId="72A3B2C8" w:rsidR="004F61C6" w:rsidRPr="00977CA1" w:rsidRDefault="004F61C6" w:rsidP="004F61C6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14 (40.0)</w:t>
            </w:r>
          </w:p>
        </w:tc>
        <w:tc>
          <w:tcPr>
            <w:tcW w:w="1489" w:type="dxa"/>
            <w:noWrap/>
            <w:vAlign w:val="center"/>
          </w:tcPr>
          <w:p w14:paraId="63991764" w14:textId="0D0E9107" w:rsidR="004F61C6" w:rsidRPr="00977CA1" w:rsidRDefault="004F61C6" w:rsidP="004F61C6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46 (45.1)</w:t>
            </w:r>
          </w:p>
        </w:tc>
        <w:tc>
          <w:tcPr>
            <w:tcW w:w="1488" w:type="dxa"/>
            <w:noWrap/>
            <w:vAlign w:val="center"/>
          </w:tcPr>
          <w:p w14:paraId="032352BD" w14:textId="02DE8274" w:rsidR="004F61C6" w:rsidRPr="00977CA1" w:rsidRDefault="004F61C6" w:rsidP="004F61C6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32 (60.</w:t>
            </w:r>
            <w:r w:rsidR="00C72BF4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4</w:t>
            </w:r>
            <w: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1489" w:type="dxa"/>
            <w:noWrap/>
            <w:vAlign w:val="center"/>
          </w:tcPr>
          <w:p w14:paraId="7D29D65A" w14:textId="2D3F4581" w:rsidR="004F61C6" w:rsidRPr="00977CA1" w:rsidRDefault="004F61C6" w:rsidP="004F61C6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12 (70.</w:t>
            </w:r>
            <w:r w:rsidR="00C72BF4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6</w:t>
            </w:r>
            <w: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5670" w:type="dxa"/>
          </w:tcPr>
          <w:p w14:paraId="491135A8" w14:textId="77777777" w:rsidR="004F61C6" w:rsidRPr="00254365" w:rsidRDefault="004F61C6" w:rsidP="004F61C6">
            <w:pPr>
              <w:spacing w:line="276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4F61C6" w:rsidRPr="00977CA1" w14:paraId="534DD20D" w14:textId="77777777" w:rsidTr="00850B18">
        <w:trPr>
          <w:trHeight w:val="302"/>
        </w:trPr>
        <w:tc>
          <w:tcPr>
            <w:tcW w:w="2268" w:type="dxa"/>
            <w:noWrap/>
          </w:tcPr>
          <w:p w14:paraId="53E1764E" w14:textId="6B802851" w:rsidR="004F61C6" w:rsidRPr="00254365" w:rsidRDefault="004F61C6" w:rsidP="004F61C6">
            <w:pPr>
              <w:spacing w:line="276" w:lineRule="auto"/>
              <w:ind w:left="210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254365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Not well-controlled</w:t>
            </w:r>
          </w:p>
        </w:tc>
        <w:tc>
          <w:tcPr>
            <w:tcW w:w="1488" w:type="dxa"/>
            <w:noWrap/>
            <w:vAlign w:val="center"/>
          </w:tcPr>
          <w:p w14:paraId="0B84797D" w14:textId="6F5A2387" w:rsidR="004F61C6" w:rsidRDefault="004F61C6" w:rsidP="004F61C6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16 (45.7)</w:t>
            </w:r>
          </w:p>
        </w:tc>
        <w:tc>
          <w:tcPr>
            <w:tcW w:w="1489" w:type="dxa"/>
            <w:noWrap/>
            <w:vAlign w:val="center"/>
          </w:tcPr>
          <w:p w14:paraId="74355A24" w14:textId="7011F5B0" w:rsidR="004F61C6" w:rsidRDefault="004F61C6" w:rsidP="004F61C6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33 (32.</w:t>
            </w:r>
            <w:r w:rsidR="00C72BF4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4</w:t>
            </w:r>
            <w: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1488" w:type="dxa"/>
            <w:noWrap/>
            <w:vAlign w:val="center"/>
          </w:tcPr>
          <w:p w14:paraId="3DD01DF3" w14:textId="7E8D6084" w:rsidR="004F61C6" w:rsidRDefault="004F61C6" w:rsidP="004F61C6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15 (28.3)</w:t>
            </w:r>
          </w:p>
        </w:tc>
        <w:tc>
          <w:tcPr>
            <w:tcW w:w="1489" w:type="dxa"/>
            <w:noWrap/>
            <w:vAlign w:val="center"/>
          </w:tcPr>
          <w:p w14:paraId="7419CB51" w14:textId="10BC9115" w:rsidR="004F61C6" w:rsidRDefault="004F61C6" w:rsidP="004F61C6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3 (17.</w:t>
            </w:r>
            <w:r w:rsidR="00C72BF4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7</w:t>
            </w:r>
            <w: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5670" w:type="dxa"/>
          </w:tcPr>
          <w:p w14:paraId="1C99CCAD" w14:textId="77777777" w:rsidR="004F61C6" w:rsidRPr="00254365" w:rsidRDefault="004F61C6" w:rsidP="004F61C6">
            <w:pPr>
              <w:spacing w:line="276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</w:p>
        </w:tc>
      </w:tr>
      <w:tr w:rsidR="004F61C6" w:rsidRPr="00977CA1" w14:paraId="7340DE07" w14:textId="77777777" w:rsidTr="00850B18">
        <w:trPr>
          <w:trHeight w:val="302"/>
        </w:trPr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365D1AD5" w14:textId="1A92ABEE" w:rsidR="004F61C6" w:rsidRPr="00254365" w:rsidRDefault="004F61C6" w:rsidP="004F61C6">
            <w:pPr>
              <w:spacing w:line="276" w:lineRule="auto"/>
              <w:ind w:left="210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254365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Very poorly controlled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noWrap/>
            <w:vAlign w:val="center"/>
          </w:tcPr>
          <w:p w14:paraId="2CDB2EFA" w14:textId="2D16801D" w:rsidR="004F61C6" w:rsidRDefault="004F61C6" w:rsidP="004F61C6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5 (14.</w:t>
            </w:r>
            <w:r w:rsidR="00C72BF4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3</w:t>
            </w:r>
            <w: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noWrap/>
            <w:vAlign w:val="center"/>
          </w:tcPr>
          <w:p w14:paraId="6FA5FF3D" w14:textId="533D95D3" w:rsidR="004F61C6" w:rsidRDefault="004F61C6" w:rsidP="004F61C6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23 (22.</w:t>
            </w:r>
            <w:r w:rsidR="00C72BF4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6</w:t>
            </w:r>
            <w: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noWrap/>
            <w:vAlign w:val="center"/>
          </w:tcPr>
          <w:p w14:paraId="4E3DBFDE" w14:textId="7CA9AFD1" w:rsidR="004F61C6" w:rsidRDefault="004F61C6" w:rsidP="004F61C6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6 (11.3)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noWrap/>
            <w:vAlign w:val="center"/>
          </w:tcPr>
          <w:p w14:paraId="31F69977" w14:textId="14CAE1E9" w:rsidR="004F61C6" w:rsidRDefault="004F61C6" w:rsidP="004F61C6">
            <w:pPr>
              <w:spacing w:line="276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2 (11.</w:t>
            </w:r>
            <w:r w:rsidR="00C72BF4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8</w:t>
            </w:r>
            <w: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14:paraId="5C6A40B2" w14:textId="77777777" w:rsidR="004F61C6" w:rsidRPr="00254365" w:rsidRDefault="004F61C6" w:rsidP="004F61C6">
            <w:pPr>
              <w:spacing w:line="276" w:lineRule="auto"/>
              <w:jc w:val="left"/>
              <w:rPr>
                <w:rFonts w:cs="Arial"/>
                <w:sz w:val="20"/>
                <w:szCs w:val="20"/>
                <w:lang w:val="en-GB"/>
              </w:rPr>
            </w:pPr>
          </w:p>
        </w:tc>
      </w:tr>
    </w:tbl>
    <w:p w14:paraId="1C16D993" w14:textId="1F8CFCA8" w:rsidR="001D5DC5" w:rsidRPr="00977CA1" w:rsidRDefault="00B36ABD" w:rsidP="001957E4">
      <w:pPr>
        <w:spacing w:line="240" w:lineRule="auto"/>
        <w:rPr>
          <w:iCs/>
          <w:color w:val="000000" w:themeColor="text1"/>
          <w:sz w:val="18"/>
          <w:szCs w:val="18"/>
          <w:lang w:val="en-GB"/>
        </w:rPr>
      </w:pPr>
      <w:r w:rsidRPr="00977CA1">
        <w:rPr>
          <w:iCs/>
          <w:color w:val="000000" w:themeColor="text1"/>
          <w:sz w:val="18"/>
          <w:szCs w:val="18"/>
          <w:vertAlign w:val="superscript"/>
          <w:lang w:val="en-GB" w:eastAsia="de-DE"/>
        </w:rPr>
        <w:t>1</w:t>
      </w:r>
      <w:r w:rsidRPr="00977CA1">
        <w:rPr>
          <w:iCs/>
          <w:color w:val="000000" w:themeColor="text1"/>
          <w:sz w:val="18"/>
          <w:szCs w:val="18"/>
          <w:lang w:val="en-GB" w:eastAsia="de-DE"/>
        </w:rPr>
        <w:t>The score ranges for the PROMs are -0.022 to 1 for the PROPr, with higher scores indicating better health, and 0 to 10 for the AIRQ, with higher scores indicating poorer asthma control (0 to 1: Well controlled, 2 to 4: Not well controlled, 5 to 10: Very poorly controlled)</w:t>
      </w:r>
      <w:r w:rsidR="001D5DC5" w:rsidRPr="00977CA1">
        <w:rPr>
          <w:iCs/>
          <w:color w:val="000000" w:themeColor="text1"/>
          <w:sz w:val="18"/>
          <w:szCs w:val="18"/>
          <w:lang w:val="en-GB" w:eastAsia="de-DE"/>
        </w:rPr>
        <w:t>.</w:t>
      </w:r>
      <w:r w:rsidR="00DC0EF4">
        <w:rPr>
          <w:iCs/>
          <w:color w:val="000000" w:themeColor="text1"/>
          <w:sz w:val="18"/>
          <w:szCs w:val="18"/>
          <w:lang w:val="en-GB" w:eastAsia="de-DE"/>
        </w:rPr>
        <w:t xml:space="preserve"> </w:t>
      </w:r>
      <w:r w:rsidR="00DC0EF4" w:rsidRPr="00850B18">
        <w:rPr>
          <w:iCs/>
          <w:color w:val="000000" w:themeColor="text1"/>
          <w:sz w:val="18"/>
          <w:szCs w:val="18"/>
          <w:lang w:val="en-GB" w:eastAsia="de-DE"/>
        </w:rPr>
        <w:t>Analyses were restricted to men and women due to low counts in the ‘diverse’ category (2 participants excluded: 18-44 and 45-64).</w:t>
      </w:r>
    </w:p>
    <w:p w14:paraId="33A5ABE7" w14:textId="06A58A5F" w:rsidR="001D5DC5" w:rsidRPr="00977CA1" w:rsidRDefault="001D5DC5" w:rsidP="001957E4">
      <w:pPr>
        <w:spacing w:line="240" w:lineRule="auto"/>
        <w:rPr>
          <w:iCs/>
          <w:color w:val="000000" w:themeColor="text1"/>
          <w:sz w:val="18"/>
          <w:szCs w:val="18"/>
          <w:lang w:val="en-GB"/>
        </w:rPr>
      </w:pPr>
      <w:r w:rsidRPr="00977CA1">
        <w:rPr>
          <w:iCs/>
          <w:color w:val="000000" w:themeColor="text1"/>
          <w:sz w:val="18"/>
          <w:szCs w:val="18"/>
          <w:lang w:val="en-GB"/>
        </w:rPr>
        <w:t xml:space="preserve">Abbreviations: PROM = </w:t>
      </w:r>
      <w:r w:rsidR="00841163" w:rsidRPr="00977CA1">
        <w:rPr>
          <w:iCs/>
          <w:color w:val="000000" w:themeColor="text1"/>
          <w:sz w:val="18"/>
          <w:szCs w:val="18"/>
          <w:lang w:val="en-GB"/>
        </w:rPr>
        <w:t>Patient-reported</w:t>
      </w:r>
      <w:r w:rsidRPr="00977CA1">
        <w:rPr>
          <w:iCs/>
          <w:color w:val="000000" w:themeColor="text1"/>
          <w:sz w:val="18"/>
          <w:szCs w:val="18"/>
          <w:lang w:val="en-GB"/>
        </w:rPr>
        <w:t xml:space="preserve"> </w:t>
      </w:r>
      <w:r w:rsidR="00DC2B46" w:rsidRPr="00977CA1">
        <w:rPr>
          <w:iCs/>
          <w:color w:val="000000" w:themeColor="text1"/>
          <w:sz w:val="18"/>
          <w:szCs w:val="18"/>
          <w:lang w:val="en-GB"/>
        </w:rPr>
        <w:t>o</w:t>
      </w:r>
      <w:r w:rsidRPr="00977CA1">
        <w:rPr>
          <w:iCs/>
          <w:color w:val="000000" w:themeColor="text1"/>
          <w:sz w:val="18"/>
          <w:szCs w:val="18"/>
          <w:lang w:val="en-GB"/>
        </w:rPr>
        <w:t xml:space="preserve">utcome </w:t>
      </w:r>
      <w:r w:rsidR="00DC2B46" w:rsidRPr="00977CA1">
        <w:rPr>
          <w:iCs/>
          <w:color w:val="000000" w:themeColor="text1"/>
          <w:sz w:val="18"/>
          <w:szCs w:val="18"/>
          <w:lang w:val="en-GB"/>
        </w:rPr>
        <w:t>m</w:t>
      </w:r>
      <w:r w:rsidRPr="00977CA1">
        <w:rPr>
          <w:iCs/>
          <w:color w:val="000000" w:themeColor="text1"/>
          <w:sz w:val="18"/>
          <w:szCs w:val="18"/>
          <w:lang w:val="en-GB"/>
        </w:rPr>
        <w:t>easure, ANOVA = Analysis of Variance, PROPr = PROMIS</w:t>
      </w:r>
      <w:r w:rsidR="00DC2B46" w:rsidRPr="00977CA1">
        <w:rPr>
          <w:iCs/>
          <w:color w:val="000000" w:themeColor="text1"/>
          <w:sz w:val="18"/>
          <w:szCs w:val="18"/>
          <w:lang w:val="en-GB"/>
        </w:rPr>
        <w:t>-</w:t>
      </w:r>
      <w:r w:rsidRPr="00977CA1">
        <w:rPr>
          <w:iCs/>
          <w:color w:val="000000" w:themeColor="text1"/>
          <w:sz w:val="18"/>
          <w:szCs w:val="18"/>
          <w:lang w:val="en-GB"/>
        </w:rPr>
        <w:t>Preference Score, SD = standard deviation, IQR = interquartile range</w:t>
      </w:r>
    </w:p>
    <w:p w14:paraId="24C0FEE8" w14:textId="093C5CB0" w:rsidR="001D5DC5" w:rsidRPr="00977CA1" w:rsidRDefault="001D5DC5" w:rsidP="00231979">
      <w:pPr>
        <w:spacing w:after="0" w:line="276" w:lineRule="auto"/>
        <w:rPr>
          <w:color w:val="000000" w:themeColor="text1"/>
          <w:sz w:val="18"/>
          <w:szCs w:val="18"/>
          <w:lang w:val="en-GB"/>
        </w:rPr>
      </w:pPr>
      <w:r w:rsidRPr="00977CA1">
        <w:rPr>
          <w:color w:val="000000" w:themeColor="text1"/>
          <w:sz w:val="18"/>
          <w:szCs w:val="18"/>
          <w:lang w:val="en-GB"/>
        </w:rPr>
        <w:br w:type="page"/>
      </w:r>
    </w:p>
    <w:p w14:paraId="1AFFD057" w14:textId="77777777" w:rsidR="001D5DC5" w:rsidRPr="00977CA1" w:rsidRDefault="001D5DC5" w:rsidP="001957E4">
      <w:pPr>
        <w:rPr>
          <w:color w:val="000000" w:themeColor="text1"/>
          <w:sz w:val="18"/>
          <w:szCs w:val="18"/>
          <w:lang w:val="en-GB"/>
        </w:rPr>
      </w:pPr>
      <w:r w:rsidRPr="00977CA1">
        <w:rPr>
          <w:lang w:val="en-GB"/>
        </w:rPr>
        <w:lastRenderedPageBreak/>
        <w:t xml:space="preserve">Supplementary Table </w:t>
      </w:r>
      <w:r w:rsidRPr="00977CA1">
        <w:rPr>
          <w:lang w:val="en-GB"/>
        </w:rPr>
        <w:fldChar w:fldCharType="begin"/>
      </w:r>
      <w:r w:rsidRPr="00977CA1">
        <w:rPr>
          <w:lang w:val="en-GB"/>
        </w:rPr>
        <w:instrText xml:space="preserve"> SEQ Supplementary_Table \* ARABIC </w:instrText>
      </w:r>
      <w:r w:rsidRPr="00977CA1">
        <w:rPr>
          <w:lang w:val="en-GB"/>
        </w:rPr>
        <w:fldChar w:fldCharType="separate"/>
      </w:r>
      <w:r w:rsidRPr="00977CA1">
        <w:rPr>
          <w:noProof/>
          <w:lang w:val="en-GB"/>
        </w:rPr>
        <w:t>2</w:t>
      </w:r>
      <w:r w:rsidRPr="00977CA1">
        <w:rPr>
          <w:lang w:val="en-GB"/>
        </w:rPr>
        <w:fldChar w:fldCharType="end"/>
      </w:r>
      <w:r w:rsidRPr="00977CA1">
        <w:rPr>
          <w:lang w:val="en-GB"/>
        </w:rPr>
        <w:t>:</w:t>
      </w:r>
      <w:r w:rsidRPr="00977CA1">
        <w:rPr>
          <w:color w:val="000000" w:themeColor="text1"/>
          <w:lang w:val="en-GB"/>
        </w:rPr>
        <w:t xml:space="preserve"> Summary statistics for PREM Responsiveness overall and organisational and interpersonal domains stratified by age and gender </w:t>
      </w:r>
    </w:p>
    <w:tbl>
      <w:tblPr>
        <w:tblW w:w="1375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954"/>
        <w:gridCol w:w="321"/>
        <w:gridCol w:w="1109"/>
        <w:gridCol w:w="309"/>
        <w:gridCol w:w="1121"/>
        <w:gridCol w:w="296"/>
        <w:gridCol w:w="1277"/>
        <w:gridCol w:w="5386"/>
      </w:tblGrid>
      <w:tr w:rsidR="00615974" w:rsidRPr="00977CA1" w14:paraId="26A92140" w14:textId="77777777" w:rsidTr="0099124D">
        <w:trPr>
          <w:trHeight w:val="301"/>
          <w:tblHeader/>
        </w:trPr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noWrap/>
            <w:vAlign w:val="center"/>
            <w:hideMark/>
          </w:tcPr>
          <w:p w14:paraId="62E86D13" w14:textId="77777777" w:rsidR="00615974" w:rsidRPr="00977CA1" w:rsidRDefault="00615974" w:rsidP="00615974">
            <w:pPr>
              <w:spacing w:before="120" w:line="240" w:lineRule="auto"/>
              <w:jc w:val="left"/>
              <w:rPr>
                <w:rFonts w:eastAsia="Times New Roman" w:cs="Arial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PRE</w:t>
            </w:r>
            <w:r w:rsidRPr="00D00BAD"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M</w:t>
            </w:r>
            <w:r w:rsidRPr="00D00BAD"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  <w:t>1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bottom"/>
            <w:hideMark/>
          </w:tcPr>
          <w:p w14:paraId="09AD5915" w14:textId="2BF8DDEC" w:rsidR="00615974" w:rsidRPr="00977CA1" w:rsidRDefault="00615974" w:rsidP="00615974">
            <w:pPr>
              <w:spacing w:before="120"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18-44 </w:t>
            </w:r>
            <w:r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years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bottom"/>
            <w:hideMark/>
          </w:tcPr>
          <w:p w14:paraId="5A3F32AD" w14:textId="466E0F73" w:rsidR="00615974" w:rsidRPr="00977CA1" w:rsidRDefault="00615974" w:rsidP="00615974">
            <w:pPr>
              <w:spacing w:before="120"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45-64 </w:t>
            </w:r>
            <w:r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years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noWrap/>
            <w:vAlign w:val="bottom"/>
            <w:hideMark/>
          </w:tcPr>
          <w:p w14:paraId="4587EB97" w14:textId="28376365" w:rsidR="00615974" w:rsidRPr="00977CA1" w:rsidRDefault="00615974" w:rsidP="00615974">
            <w:pPr>
              <w:spacing w:before="120"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65-74 </w:t>
            </w:r>
            <w:r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years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noWrap/>
            <w:vAlign w:val="bottom"/>
            <w:hideMark/>
          </w:tcPr>
          <w:p w14:paraId="0A65EA68" w14:textId="6D7BBA47" w:rsidR="00615974" w:rsidRPr="00977CA1" w:rsidRDefault="00615974" w:rsidP="00615974">
            <w:pPr>
              <w:spacing w:before="120"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≥ 75 </w:t>
            </w:r>
            <w:r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years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DE5680" w14:textId="39AADF6F" w:rsidR="00536E06" w:rsidRPr="00536E06" w:rsidRDefault="00536E06" w:rsidP="00615974">
            <w:pPr>
              <w:spacing w:before="120"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536E06"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Test (</w:t>
            </w:r>
            <w:r w:rsidRPr="00D50D07"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Statistic</w:t>
            </w:r>
            <w:r w:rsidRPr="00536E06"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, p, </w:t>
            </w:r>
            <w:r w:rsidRPr="00D50D07"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Effect</w:t>
            </w:r>
            <w:r w:rsidR="009015DA"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 size</w:t>
            </w:r>
            <w:r w:rsidRPr="00536E06"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1D5DC5" w:rsidRPr="00977CA1" w14:paraId="0C5AAAE3" w14:textId="77777777" w:rsidTr="0099124D">
        <w:trPr>
          <w:trHeight w:val="301"/>
        </w:trPr>
        <w:tc>
          <w:tcPr>
            <w:tcW w:w="2977" w:type="dxa"/>
            <w:tcBorders>
              <w:top w:val="single" w:sz="4" w:space="0" w:color="000000"/>
              <w:bottom w:val="single" w:sz="4" w:space="0" w:color="auto"/>
            </w:tcBorders>
            <w:noWrap/>
            <w:vAlign w:val="center"/>
          </w:tcPr>
          <w:p w14:paraId="416D694C" w14:textId="0AB5BCFC" w:rsidR="001D5DC5" w:rsidRPr="00977CA1" w:rsidRDefault="00FF574B" w:rsidP="00536E06">
            <w:pPr>
              <w:spacing w:before="60" w:after="60"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Women</w:t>
            </w:r>
          </w:p>
        </w:tc>
        <w:tc>
          <w:tcPr>
            <w:tcW w:w="1275" w:type="dxa"/>
            <w:gridSpan w:val="2"/>
            <w:tcBorders>
              <w:top w:val="single" w:sz="4" w:space="0" w:color="000000"/>
              <w:bottom w:val="single" w:sz="4" w:space="0" w:color="auto"/>
            </w:tcBorders>
            <w:noWrap/>
            <w:vAlign w:val="bottom"/>
          </w:tcPr>
          <w:p w14:paraId="1D6D594F" w14:textId="77777777" w:rsidR="001D5DC5" w:rsidRPr="00977CA1" w:rsidRDefault="001D5DC5" w:rsidP="003B369C">
            <w:pPr>
              <w:spacing w:after="0" w:line="276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(n = 98)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auto"/>
            </w:tcBorders>
            <w:noWrap/>
            <w:vAlign w:val="bottom"/>
          </w:tcPr>
          <w:p w14:paraId="0707F73B" w14:textId="77777777" w:rsidR="001D5DC5" w:rsidRPr="00977CA1" w:rsidRDefault="001D5DC5" w:rsidP="003B369C">
            <w:pPr>
              <w:spacing w:after="0" w:line="276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(n = 344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auto"/>
            </w:tcBorders>
            <w:noWrap/>
            <w:vAlign w:val="bottom"/>
          </w:tcPr>
          <w:p w14:paraId="57A44981" w14:textId="77777777" w:rsidR="001D5DC5" w:rsidRPr="00977CA1" w:rsidRDefault="001D5DC5" w:rsidP="003B369C">
            <w:pPr>
              <w:spacing w:after="0" w:line="276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(n = 82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auto"/>
            </w:tcBorders>
            <w:noWrap/>
            <w:vAlign w:val="bottom"/>
          </w:tcPr>
          <w:p w14:paraId="54A4C71C" w14:textId="77777777" w:rsidR="001D5DC5" w:rsidRPr="00977CA1" w:rsidRDefault="001D5DC5" w:rsidP="003B369C">
            <w:pPr>
              <w:spacing w:after="0" w:line="276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(n = 32)</w:t>
            </w:r>
          </w:p>
        </w:tc>
        <w:tc>
          <w:tcPr>
            <w:tcW w:w="5386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0775091" w14:textId="77777777" w:rsidR="001D5DC5" w:rsidRPr="00977CA1" w:rsidRDefault="001D5DC5" w:rsidP="003B369C">
            <w:pPr>
              <w:spacing w:after="0" w:line="276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1D5DC5" w:rsidRPr="00850B18" w14:paraId="2858D2B3" w14:textId="77777777" w:rsidTr="0099124D">
        <w:trPr>
          <w:trHeight w:val="301"/>
        </w:trPr>
        <w:tc>
          <w:tcPr>
            <w:tcW w:w="2977" w:type="dxa"/>
            <w:tcBorders>
              <w:top w:val="single" w:sz="4" w:space="0" w:color="auto"/>
            </w:tcBorders>
            <w:noWrap/>
            <w:vAlign w:val="center"/>
          </w:tcPr>
          <w:p w14:paraId="0D5A82A3" w14:textId="77777777" w:rsidR="001D5DC5" w:rsidRPr="00977CA1" w:rsidRDefault="001D5DC5" w:rsidP="00536E06">
            <w:pPr>
              <w:spacing w:before="60"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Responsiveness </w:t>
            </w: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n (%)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64525538" w14:textId="77777777" w:rsidR="001D5DC5" w:rsidRPr="00977CA1" w:rsidRDefault="001D5DC5" w:rsidP="001957E4">
            <w:pPr>
              <w:spacing w:line="276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459C336A" w14:textId="77777777" w:rsidR="001D5DC5" w:rsidRPr="00977CA1" w:rsidRDefault="001D5DC5" w:rsidP="001957E4">
            <w:pPr>
              <w:spacing w:line="276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146D3CD5" w14:textId="77777777" w:rsidR="001D5DC5" w:rsidRPr="00977CA1" w:rsidRDefault="001D5DC5" w:rsidP="001957E4">
            <w:pPr>
              <w:spacing w:line="276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  <w:noWrap/>
            <w:vAlign w:val="center"/>
          </w:tcPr>
          <w:p w14:paraId="3DC36A41" w14:textId="77777777" w:rsidR="001D5DC5" w:rsidRPr="00977CA1" w:rsidRDefault="001D5DC5" w:rsidP="001957E4">
            <w:pPr>
              <w:spacing w:line="276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386" w:type="dxa"/>
            <w:tcBorders>
              <w:top w:val="single" w:sz="4" w:space="0" w:color="auto"/>
            </w:tcBorders>
            <w:vAlign w:val="center"/>
          </w:tcPr>
          <w:p w14:paraId="0CD02645" w14:textId="4E7DC5CC" w:rsidR="001D5DC5" w:rsidRPr="00977CA1" w:rsidRDefault="00412A97" w:rsidP="001957E4">
            <w:pPr>
              <w:spacing w:line="276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</w:pPr>
            <w:r w:rsidRPr="00412A97">
              <w:rPr>
                <w:rFonts w:eastAsia="Times New Roman" w:cs="Arial"/>
                <w:i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Fisher’s exact test, p = </w:t>
            </w:r>
            <w:r w:rsidR="001D5DC5"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16</w:t>
            </w:r>
            <w: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4</w:t>
            </w:r>
            <w:r w:rsidR="00A00FC2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, </w:t>
            </w:r>
            <w:r w:rsidR="00A00FC2" w:rsidRPr="00532A7D">
              <w:rPr>
                <w:color w:val="000000" w:themeColor="text1"/>
                <w:sz w:val="20"/>
                <w:szCs w:val="20"/>
                <w:lang w:val="en-GB"/>
              </w:rPr>
              <w:t>Cramér’s V =</w:t>
            </w:r>
            <w:r w:rsidR="00A00FC2">
              <w:rPr>
                <w:color w:val="000000" w:themeColor="text1"/>
                <w:sz w:val="20"/>
                <w:szCs w:val="20"/>
                <w:lang w:val="en-GB"/>
              </w:rPr>
              <w:t xml:space="preserve"> 0.095</w:t>
            </w:r>
          </w:p>
        </w:tc>
      </w:tr>
      <w:tr w:rsidR="001D5DC5" w:rsidRPr="00977CA1" w14:paraId="4466FD2D" w14:textId="77777777" w:rsidTr="0099124D">
        <w:trPr>
          <w:trHeight w:val="301"/>
        </w:trPr>
        <w:tc>
          <w:tcPr>
            <w:tcW w:w="2977" w:type="dxa"/>
            <w:noWrap/>
            <w:vAlign w:val="center"/>
          </w:tcPr>
          <w:p w14:paraId="7297E841" w14:textId="77777777" w:rsidR="001D5DC5" w:rsidRPr="00977CA1" w:rsidRDefault="001D5DC5" w:rsidP="001957E4">
            <w:pPr>
              <w:spacing w:line="240" w:lineRule="auto"/>
              <w:ind w:left="210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Moderate/bad/very bad</w:t>
            </w:r>
          </w:p>
        </w:tc>
        <w:tc>
          <w:tcPr>
            <w:tcW w:w="1275" w:type="dxa"/>
            <w:gridSpan w:val="2"/>
            <w:noWrap/>
          </w:tcPr>
          <w:p w14:paraId="48B5ED8A" w14:textId="46495A39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11 (11.2)</w:t>
            </w:r>
          </w:p>
        </w:tc>
        <w:tc>
          <w:tcPr>
            <w:tcW w:w="1418" w:type="dxa"/>
            <w:gridSpan w:val="2"/>
            <w:noWrap/>
          </w:tcPr>
          <w:p w14:paraId="06669E94" w14:textId="0717077D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52 (15.1)</w:t>
            </w:r>
          </w:p>
        </w:tc>
        <w:tc>
          <w:tcPr>
            <w:tcW w:w="1417" w:type="dxa"/>
            <w:gridSpan w:val="2"/>
            <w:noWrap/>
          </w:tcPr>
          <w:p w14:paraId="29DE4645" w14:textId="54C7C58C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5 (6.</w:t>
            </w:r>
            <w:r w:rsidR="00C72BF4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2</w:t>
            </w: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1277" w:type="dxa"/>
            <w:noWrap/>
          </w:tcPr>
          <w:p w14:paraId="4F3A88E0" w14:textId="0EF27C7B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4 (12.5)</w:t>
            </w:r>
          </w:p>
        </w:tc>
        <w:tc>
          <w:tcPr>
            <w:tcW w:w="5386" w:type="dxa"/>
            <w:vAlign w:val="center"/>
          </w:tcPr>
          <w:p w14:paraId="13A1E1FA" w14:textId="77777777" w:rsidR="001D5DC5" w:rsidRPr="00977CA1" w:rsidRDefault="001D5DC5" w:rsidP="001957E4">
            <w:pPr>
              <w:spacing w:line="276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1D5DC5" w:rsidRPr="00977CA1" w14:paraId="27A2D830" w14:textId="77777777" w:rsidTr="0099124D">
        <w:trPr>
          <w:trHeight w:val="301"/>
        </w:trPr>
        <w:tc>
          <w:tcPr>
            <w:tcW w:w="2977" w:type="dxa"/>
            <w:noWrap/>
            <w:vAlign w:val="center"/>
          </w:tcPr>
          <w:p w14:paraId="3E0B7A85" w14:textId="77777777" w:rsidR="001D5DC5" w:rsidRPr="00977CA1" w:rsidRDefault="001D5DC5" w:rsidP="001957E4">
            <w:pPr>
              <w:spacing w:line="240" w:lineRule="auto"/>
              <w:ind w:left="210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Very good/good</w:t>
            </w:r>
          </w:p>
        </w:tc>
        <w:tc>
          <w:tcPr>
            <w:tcW w:w="1275" w:type="dxa"/>
            <w:gridSpan w:val="2"/>
            <w:noWrap/>
          </w:tcPr>
          <w:p w14:paraId="59680B9E" w14:textId="079E2E63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87 (88.</w:t>
            </w:r>
            <w:r w:rsidR="00C72BF4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8</w:t>
            </w: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1418" w:type="dxa"/>
            <w:gridSpan w:val="2"/>
            <w:noWrap/>
          </w:tcPr>
          <w:p w14:paraId="07929B4C" w14:textId="5A664C2D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292 (84.</w:t>
            </w:r>
            <w:r w:rsidR="00C72BF4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9</w:t>
            </w: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1417" w:type="dxa"/>
            <w:gridSpan w:val="2"/>
            <w:noWrap/>
          </w:tcPr>
          <w:p w14:paraId="1E5C5F7E" w14:textId="21854DBD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76 (93.8)</w:t>
            </w:r>
          </w:p>
        </w:tc>
        <w:tc>
          <w:tcPr>
            <w:tcW w:w="1277" w:type="dxa"/>
            <w:noWrap/>
          </w:tcPr>
          <w:p w14:paraId="58C8370B" w14:textId="12041B03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28 (87.5)</w:t>
            </w:r>
          </w:p>
        </w:tc>
        <w:tc>
          <w:tcPr>
            <w:tcW w:w="5386" w:type="dxa"/>
            <w:vAlign w:val="center"/>
          </w:tcPr>
          <w:p w14:paraId="13F48BC6" w14:textId="77777777" w:rsidR="001D5DC5" w:rsidRPr="00977CA1" w:rsidRDefault="001D5DC5" w:rsidP="001957E4">
            <w:pPr>
              <w:spacing w:line="276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1D5DC5" w:rsidRPr="00977CA1" w14:paraId="62D97351" w14:textId="77777777" w:rsidTr="0099124D">
        <w:trPr>
          <w:trHeight w:val="301"/>
        </w:trPr>
        <w:tc>
          <w:tcPr>
            <w:tcW w:w="2977" w:type="dxa"/>
            <w:noWrap/>
            <w:vAlign w:val="center"/>
          </w:tcPr>
          <w:p w14:paraId="2D4C7830" w14:textId="77777777" w:rsidR="001D5DC5" w:rsidRPr="00977CA1" w:rsidRDefault="001D5DC5" w:rsidP="001957E4">
            <w:pPr>
              <w:spacing w:line="240" w:lineRule="auto"/>
              <w:ind w:left="210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Not applicable</w:t>
            </w:r>
          </w:p>
        </w:tc>
        <w:tc>
          <w:tcPr>
            <w:tcW w:w="1275" w:type="dxa"/>
            <w:gridSpan w:val="2"/>
            <w:noWrap/>
          </w:tcPr>
          <w:p w14:paraId="69AB9F9A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</w:t>
            </w:r>
          </w:p>
        </w:tc>
        <w:tc>
          <w:tcPr>
            <w:tcW w:w="1418" w:type="dxa"/>
            <w:gridSpan w:val="2"/>
            <w:noWrap/>
          </w:tcPr>
          <w:p w14:paraId="7816D2CC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</w:t>
            </w:r>
          </w:p>
        </w:tc>
        <w:tc>
          <w:tcPr>
            <w:tcW w:w="1417" w:type="dxa"/>
            <w:gridSpan w:val="2"/>
            <w:noWrap/>
          </w:tcPr>
          <w:p w14:paraId="1EA1E5FB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1</w:t>
            </w:r>
          </w:p>
        </w:tc>
        <w:tc>
          <w:tcPr>
            <w:tcW w:w="1277" w:type="dxa"/>
            <w:noWrap/>
          </w:tcPr>
          <w:p w14:paraId="44008A0D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</w:t>
            </w:r>
          </w:p>
        </w:tc>
        <w:tc>
          <w:tcPr>
            <w:tcW w:w="5386" w:type="dxa"/>
            <w:vAlign w:val="center"/>
          </w:tcPr>
          <w:p w14:paraId="63BCF394" w14:textId="77777777" w:rsidR="001D5DC5" w:rsidRPr="00977CA1" w:rsidRDefault="001D5DC5" w:rsidP="001957E4">
            <w:pPr>
              <w:spacing w:line="276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1A1EED" w:rsidRPr="00850B18" w14:paraId="51867171" w14:textId="77777777" w:rsidTr="0099124D">
        <w:trPr>
          <w:trHeight w:val="301"/>
        </w:trPr>
        <w:tc>
          <w:tcPr>
            <w:tcW w:w="2977" w:type="dxa"/>
            <w:noWrap/>
            <w:vAlign w:val="center"/>
            <w:hideMark/>
          </w:tcPr>
          <w:p w14:paraId="4B29E29C" w14:textId="77777777" w:rsidR="001A1EED" w:rsidRPr="00977CA1" w:rsidRDefault="001A1EED" w:rsidP="00536E06">
            <w:pPr>
              <w:spacing w:before="60"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Responsiveness – Organisational domain </w:t>
            </w: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n (%)</w:t>
            </w:r>
          </w:p>
        </w:tc>
        <w:tc>
          <w:tcPr>
            <w:tcW w:w="1275" w:type="dxa"/>
            <w:gridSpan w:val="2"/>
            <w:noWrap/>
            <w:vAlign w:val="center"/>
            <w:hideMark/>
          </w:tcPr>
          <w:p w14:paraId="20E76200" w14:textId="77777777" w:rsidR="001A1EED" w:rsidRPr="00977CA1" w:rsidRDefault="001A1EED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418" w:type="dxa"/>
            <w:gridSpan w:val="2"/>
            <w:noWrap/>
            <w:vAlign w:val="center"/>
            <w:hideMark/>
          </w:tcPr>
          <w:p w14:paraId="67A75FFB" w14:textId="77777777" w:rsidR="001A1EED" w:rsidRPr="00977CA1" w:rsidRDefault="001A1EED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1B1A130D" w14:textId="77777777" w:rsidR="001A1EED" w:rsidRPr="00977CA1" w:rsidRDefault="001A1EED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277" w:type="dxa"/>
            <w:noWrap/>
            <w:vAlign w:val="center"/>
            <w:hideMark/>
          </w:tcPr>
          <w:p w14:paraId="52599EA8" w14:textId="77777777" w:rsidR="001A1EED" w:rsidRPr="00977CA1" w:rsidRDefault="001A1EED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386" w:type="dxa"/>
            <w:vMerge w:val="restart"/>
            <w:vAlign w:val="center"/>
          </w:tcPr>
          <w:p w14:paraId="236FADA7" w14:textId="77777777" w:rsidR="001A1EED" w:rsidRPr="001A5A90" w:rsidRDefault="001A1EED" w:rsidP="001A5A90">
            <w:pPr>
              <w:spacing w:after="0"/>
              <w:rPr>
                <w:color w:val="000000" w:themeColor="text1"/>
                <w:sz w:val="20"/>
                <w:szCs w:val="20"/>
                <w:lang w:val="en-GB"/>
              </w:rPr>
            </w:pPr>
            <w:r w:rsidRPr="00532A7D">
              <w:rPr>
                <w:color w:val="000000" w:themeColor="text1"/>
                <w:sz w:val="20"/>
                <w:szCs w:val="20"/>
                <w:lang w:val="en-GB"/>
              </w:rPr>
              <w:t xml:space="preserve">Chi-squared test, </w:t>
            </w:r>
            <w:r w:rsidRPr="006D1E19">
              <w:rPr>
                <w:color w:val="000000" w:themeColor="text1"/>
                <w:sz w:val="20"/>
                <w:szCs w:val="20"/>
                <w:lang w:val="en-GB"/>
              </w:rPr>
              <w:t>χ</w:t>
            </w:r>
            <w:r w:rsidRPr="006D1E19">
              <w:rPr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6D1E19">
              <w:rPr>
                <w:color w:val="000000" w:themeColor="text1"/>
                <w:sz w:val="20"/>
                <w:szCs w:val="20"/>
                <w:lang w:val="en-GB"/>
              </w:rPr>
              <w:t xml:space="preserve">(3) =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11.684, </w:t>
            </w:r>
            <w:r w:rsidRPr="00532A7D">
              <w:rPr>
                <w:color w:val="000000" w:themeColor="text1"/>
                <w:sz w:val="20"/>
                <w:szCs w:val="20"/>
                <w:lang w:val="en-GB"/>
              </w:rPr>
              <w:t>p = 0.009, Cramér’s V = 0.145</w:t>
            </w:r>
          </w:p>
          <w:p w14:paraId="0E65953F" w14:textId="12BDC8CA" w:rsidR="001A1EED" w:rsidRPr="00977CA1" w:rsidRDefault="001A1EED" w:rsidP="000A29EB">
            <w:pPr>
              <w:spacing w:line="240" w:lineRule="auto"/>
              <w:ind w:left="215"/>
              <w:jc w:val="left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1A5A90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18-44 </w:t>
            </w:r>
            <w:r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vs. </w:t>
            </w:r>
            <w:r w:rsidRPr="001A5A90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65-74 </w:t>
            </w:r>
            <w:r w:rsidRPr="00532A7D">
              <w:rPr>
                <w:color w:val="000000" w:themeColor="text1"/>
                <w:sz w:val="20"/>
                <w:szCs w:val="20"/>
                <w:lang w:val="en-GB"/>
              </w:rPr>
              <w:t>Chi-squared test</w:t>
            </w:r>
            <w:r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 w:rsidRPr="00A22B51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χ</w:t>
            </w:r>
            <w:r w:rsidRPr="00A22B51">
              <w:rPr>
                <w:rFonts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A22B51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Pr="00A22B51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) = </w:t>
            </w:r>
            <w:r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8.074, </w:t>
            </w:r>
            <w:r w:rsidR="00EA151A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            </w:t>
            </w:r>
            <w:r w:rsidRPr="001A5A90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p = 0.027, Phi = 0.208 </w:t>
            </w:r>
          </w:p>
          <w:p w14:paraId="53287111" w14:textId="0E16E531" w:rsidR="001A1EED" w:rsidRPr="001A5A90" w:rsidRDefault="001A1EED" w:rsidP="000A29EB">
            <w:pPr>
              <w:spacing w:line="240" w:lineRule="auto"/>
              <w:ind w:left="215"/>
              <w:jc w:val="left"/>
              <w:rPr>
                <w:color w:val="000000" w:themeColor="text1"/>
                <w:sz w:val="20"/>
                <w:szCs w:val="20"/>
                <w:lang w:val="en-GB"/>
              </w:rPr>
            </w:pPr>
            <w:r w:rsidRPr="00532A7D">
              <w:rPr>
                <w:color w:val="000000" w:themeColor="text1"/>
                <w:sz w:val="20"/>
                <w:szCs w:val="20"/>
                <w:lang w:val="en-GB"/>
              </w:rPr>
              <w:t xml:space="preserve">45-64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vs. </w:t>
            </w:r>
            <w:r w:rsidRPr="00532A7D">
              <w:rPr>
                <w:color w:val="000000" w:themeColor="text1"/>
                <w:sz w:val="20"/>
                <w:szCs w:val="20"/>
                <w:lang w:val="en-GB"/>
              </w:rPr>
              <w:t>65-74</w:t>
            </w:r>
            <w:r w:rsidRPr="00532A7D">
              <w:rPr>
                <w:sz w:val="20"/>
                <w:szCs w:val="20"/>
                <w:lang w:val="en-GB"/>
              </w:rPr>
              <w:t xml:space="preserve"> </w:t>
            </w:r>
            <w:r w:rsidRPr="00532A7D">
              <w:rPr>
                <w:color w:val="000000" w:themeColor="text1"/>
                <w:sz w:val="20"/>
                <w:szCs w:val="20"/>
                <w:lang w:val="en-GB"/>
              </w:rPr>
              <w:t>Chi-squared test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, </w:t>
            </w:r>
            <w:r w:rsidRPr="00A22B51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χ</w:t>
            </w:r>
            <w:r w:rsidRPr="00A22B51">
              <w:rPr>
                <w:rFonts w:cs="Arial"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A22B51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Pr="00A22B51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) = 1</w:t>
            </w:r>
            <w:r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2</w:t>
            </w:r>
            <w:r w:rsidRPr="00A22B51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.</w:t>
            </w:r>
            <w:r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438,</w:t>
            </w:r>
            <w:r w:rsidR="000A29EB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EA151A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          </w:t>
            </w:r>
            <w:r w:rsidRPr="00532A7D">
              <w:rPr>
                <w:color w:val="000000" w:themeColor="text1"/>
                <w:sz w:val="20"/>
                <w:szCs w:val="20"/>
                <w:lang w:val="en-GB"/>
              </w:rPr>
              <w:t>p = 0.006, Phi = 0.16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</w:tr>
      <w:tr w:rsidR="001A1EED" w:rsidRPr="001426AB" w14:paraId="0878F98E" w14:textId="77777777" w:rsidTr="0099124D">
        <w:trPr>
          <w:trHeight w:val="301"/>
        </w:trPr>
        <w:tc>
          <w:tcPr>
            <w:tcW w:w="2977" w:type="dxa"/>
            <w:noWrap/>
            <w:vAlign w:val="center"/>
            <w:hideMark/>
          </w:tcPr>
          <w:p w14:paraId="2DBAD4D8" w14:textId="77777777" w:rsidR="001A1EED" w:rsidRPr="00977CA1" w:rsidRDefault="001A1EED" w:rsidP="001957E4">
            <w:pPr>
              <w:spacing w:line="240" w:lineRule="auto"/>
              <w:ind w:left="210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Moderate/bad/very bad</w:t>
            </w:r>
          </w:p>
        </w:tc>
        <w:tc>
          <w:tcPr>
            <w:tcW w:w="1275" w:type="dxa"/>
            <w:gridSpan w:val="2"/>
            <w:noWrap/>
            <w:hideMark/>
          </w:tcPr>
          <w:p w14:paraId="73841F4F" w14:textId="428D0347" w:rsidR="001A1EED" w:rsidRPr="00977CA1" w:rsidRDefault="001A1EED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29 (29.</w:t>
            </w:r>
            <w:r w:rsidR="00C72BF4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6</w:t>
            </w: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1418" w:type="dxa"/>
            <w:gridSpan w:val="2"/>
            <w:noWrap/>
            <w:hideMark/>
          </w:tcPr>
          <w:p w14:paraId="2EB2066C" w14:textId="36C395AF" w:rsidR="001A1EED" w:rsidRPr="00977CA1" w:rsidRDefault="001A1EED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105 (30.5)</w:t>
            </w:r>
          </w:p>
        </w:tc>
        <w:tc>
          <w:tcPr>
            <w:tcW w:w="1417" w:type="dxa"/>
            <w:gridSpan w:val="2"/>
            <w:noWrap/>
            <w:hideMark/>
          </w:tcPr>
          <w:p w14:paraId="7EAD2649" w14:textId="08521AB7" w:rsidR="001A1EED" w:rsidRPr="00977CA1" w:rsidRDefault="001A1EED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10 (12.</w:t>
            </w:r>
            <w:r w:rsidR="00C72BF4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4</w:t>
            </w: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1277" w:type="dxa"/>
            <w:noWrap/>
            <w:hideMark/>
          </w:tcPr>
          <w:p w14:paraId="53A2C28B" w14:textId="50D7A48A" w:rsidR="001A1EED" w:rsidRPr="00977CA1" w:rsidRDefault="001A1EED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7 (21.</w:t>
            </w:r>
            <w:r w:rsidR="00C72BF4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9</w:t>
            </w: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5386" w:type="dxa"/>
            <w:vMerge/>
            <w:vAlign w:val="center"/>
          </w:tcPr>
          <w:p w14:paraId="260E2A49" w14:textId="6ECF57FE" w:rsidR="001A1EED" w:rsidRPr="00977CA1" w:rsidRDefault="001A1EED" w:rsidP="001957E4">
            <w:pPr>
              <w:spacing w:line="240" w:lineRule="auto"/>
              <w:jc w:val="left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1EED" w:rsidRPr="001426AB" w14:paraId="38500941" w14:textId="77777777" w:rsidTr="0099124D">
        <w:trPr>
          <w:trHeight w:val="301"/>
        </w:trPr>
        <w:tc>
          <w:tcPr>
            <w:tcW w:w="2977" w:type="dxa"/>
            <w:noWrap/>
            <w:vAlign w:val="center"/>
            <w:hideMark/>
          </w:tcPr>
          <w:p w14:paraId="240A778E" w14:textId="77777777" w:rsidR="001A1EED" w:rsidRPr="00977CA1" w:rsidRDefault="001A1EED" w:rsidP="001957E4">
            <w:pPr>
              <w:spacing w:line="240" w:lineRule="auto"/>
              <w:ind w:left="210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Very good/good</w:t>
            </w:r>
          </w:p>
        </w:tc>
        <w:tc>
          <w:tcPr>
            <w:tcW w:w="1275" w:type="dxa"/>
            <w:gridSpan w:val="2"/>
            <w:noWrap/>
            <w:hideMark/>
          </w:tcPr>
          <w:p w14:paraId="40995A8D" w14:textId="7BD01599" w:rsidR="001A1EED" w:rsidRPr="00977CA1" w:rsidRDefault="001A1EED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69 (70.4)</w:t>
            </w:r>
          </w:p>
        </w:tc>
        <w:tc>
          <w:tcPr>
            <w:tcW w:w="1418" w:type="dxa"/>
            <w:gridSpan w:val="2"/>
            <w:noWrap/>
            <w:hideMark/>
          </w:tcPr>
          <w:p w14:paraId="5633B680" w14:textId="78D99C1E" w:rsidR="001A1EED" w:rsidRPr="00977CA1" w:rsidRDefault="001A1EED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239 (69.</w:t>
            </w:r>
            <w:r w:rsidR="00C72BF4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5</w:t>
            </w: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1417" w:type="dxa"/>
            <w:gridSpan w:val="2"/>
            <w:noWrap/>
            <w:hideMark/>
          </w:tcPr>
          <w:p w14:paraId="18ED4031" w14:textId="4F472FBF" w:rsidR="001A1EED" w:rsidRPr="00977CA1" w:rsidRDefault="001A1EED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71 (87.</w:t>
            </w:r>
            <w:r w:rsidR="00C72BF4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7</w:t>
            </w: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1277" w:type="dxa"/>
            <w:noWrap/>
            <w:hideMark/>
          </w:tcPr>
          <w:p w14:paraId="60C45CA9" w14:textId="78FF8E2C" w:rsidR="001A1EED" w:rsidRPr="00977CA1" w:rsidRDefault="001A1EED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25 (78.</w:t>
            </w:r>
            <w:r w:rsidRPr="00977CA1">
              <w:rPr>
                <w:rFonts w:eastAsia="Times New Roman" w:cs="Arial"/>
                <w:kern w:val="0"/>
                <w:sz w:val="20"/>
                <w:szCs w:val="20"/>
                <w:lang w:val="en-GB"/>
                <w14:ligatures w14:val="none"/>
              </w:rPr>
              <w:t>1)</w:t>
            </w:r>
          </w:p>
        </w:tc>
        <w:tc>
          <w:tcPr>
            <w:tcW w:w="5386" w:type="dxa"/>
            <w:vMerge/>
            <w:vAlign w:val="center"/>
          </w:tcPr>
          <w:p w14:paraId="68239676" w14:textId="20B9483E" w:rsidR="001A1EED" w:rsidRPr="00977CA1" w:rsidRDefault="001A1EED" w:rsidP="001957E4">
            <w:pPr>
              <w:spacing w:line="240" w:lineRule="auto"/>
              <w:jc w:val="left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A1EED" w:rsidRPr="00977CA1" w14:paraId="00C86403" w14:textId="77777777" w:rsidTr="0099124D">
        <w:trPr>
          <w:trHeight w:val="301"/>
        </w:trPr>
        <w:tc>
          <w:tcPr>
            <w:tcW w:w="2977" w:type="dxa"/>
            <w:noWrap/>
            <w:vAlign w:val="center"/>
            <w:hideMark/>
          </w:tcPr>
          <w:p w14:paraId="717FDB07" w14:textId="77777777" w:rsidR="001A1EED" w:rsidRPr="00977CA1" w:rsidRDefault="001A1EED" w:rsidP="001957E4">
            <w:pPr>
              <w:spacing w:line="240" w:lineRule="auto"/>
              <w:ind w:left="210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Not applicable</w:t>
            </w:r>
          </w:p>
        </w:tc>
        <w:tc>
          <w:tcPr>
            <w:tcW w:w="1275" w:type="dxa"/>
            <w:gridSpan w:val="2"/>
            <w:noWrap/>
            <w:hideMark/>
          </w:tcPr>
          <w:p w14:paraId="51028245" w14:textId="77777777" w:rsidR="001A1EED" w:rsidRPr="00977CA1" w:rsidRDefault="001A1EED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</w:t>
            </w:r>
          </w:p>
        </w:tc>
        <w:tc>
          <w:tcPr>
            <w:tcW w:w="1418" w:type="dxa"/>
            <w:gridSpan w:val="2"/>
            <w:noWrap/>
            <w:hideMark/>
          </w:tcPr>
          <w:p w14:paraId="684C6C1A" w14:textId="77777777" w:rsidR="001A1EED" w:rsidRPr="00977CA1" w:rsidRDefault="001A1EED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</w:t>
            </w:r>
          </w:p>
        </w:tc>
        <w:tc>
          <w:tcPr>
            <w:tcW w:w="1417" w:type="dxa"/>
            <w:gridSpan w:val="2"/>
            <w:noWrap/>
            <w:hideMark/>
          </w:tcPr>
          <w:p w14:paraId="56DC15E2" w14:textId="77777777" w:rsidR="001A1EED" w:rsidRPr="00977CA1" w:rsidRDefault="001A1EED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1</w:t>
            </w:r>
          </w:p>
        </w:tc>
        <w:tc>
          <w:tcPr>
            <w:tcW w:w="1277" w:type="dxa"/>
            <w:noWrap/>
            <w:hideMark/>
          </w:tcPr>
          <w:p w14:paraId="54406348" w14:textId="77777777" w:rsidR="001A1EED" w:rsidRPr="00977CA1" w:rsidRDefault="001A1EED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</w:t>
            </w:r>
          </w:p>
        </w:tc>
        <w:tc>
          <w:tcPr>
            <w:tcW w:w="5386" w:type="dxa"/>
            <w:vMerge/>
            <w:vAlign w:val="center"/>
          </w:tcPr>
          <w:p w14:paraId="452D9560" w14:textId="77777777" w:rsidR="001A1EED" w:rsidRPr="00977CA1" w:rsidRDefault="001A1EED" w:rsidP="001957E4">
            <w:pPr>
              <w:spacing w:line="240" w:lineRule="auto"/>
              <w:jc w:val="left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1D5DC5" w:rsidRPr="00850B18" w14:paraId="3B846C0C" w14:textId="77777777" w:rsidTr="0099124D">
        <w:trPr>
          <w:trHeight w:val="301"/>
        </w:trPr>
        <w:tc>
          <w:tcPr>
            <w:tcW w:w="2977" w:type="dxa"/>
            <w:noWrap/>
            <w:vAlign w:val="center"/>
          </w:tcPr>
          <w:p w14:paraId="22B17C4B" w14:textId="77777777" w:rsidR="001D5DC5" w:rsidRPr="00977CA1" w:rsidRDefault="001D5DC5" w:rsidP="00536E06">
            <w:pPr>
              <w:spacing w:before="60"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Responsiveness – Interpersonal domain </w:t>
            </w: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n (%)</w:t>
            </w:r>
          </w:p>
        </w:tc>
        <w:tc>
          <w:tcPr>
            <w:tcW w:w="1275" w:type="dxa"/>
            <w:gridSpan w:val="2"/>
            <w:noWrap/>
            <w:vAlign w:val="center"/>
          </w:tcPr>
          <w:p w14:paraId="0DF9FB61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418" w:type="dxa"/>
            <w:gridSpan w:val="2"/>
            <w:noWrap/>
            <w:vAlign w:val="center"/>
          </w:tcPr>
          <w:p w14:paraId="4A2D64B5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417" w:type="dxa"/>
            <w:gridSpan w:val="2"/>
            <w:noWrap/>
            <w:vAlign w:val="center"/>
          </w:tcPr>
          <w:p w14:paraId="4A7D593E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277" w:type="dxa"/>
            <w:noWrap/>
            <w:vAlign w:val="center"/>
          </w:tcPr>
          <w:p w14:paraId="45D58DD1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386" w:type="dxa"/>
            <w:vAlign w:val="center"/>
          </w:tcPr>
          <w:p w14:paraId="2CAE7327" w14:textId="6DB6C20B" w:rsidR="001D5DC5" w:rsidRPr="00977CA1" w:rsidRDefault="00412A97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412A97">
              <w:rPr>
                <w:rFonts w:eastAsia="Times New Roman" w:cs="Arial"/>
                <w:i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Fisher’s exact test, p = </w:t>
            </w:r>
            <w:r w:rsidR="001D5DC5"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83</w:t>
            </w:r>
            <w: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7</w:t>
            </w:r>
            <w:r w:rsidR="00A00FC2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, </w:t>
            </w:r>
            <w:r w:rsidR="00A00FC2" w:rsidRPr="00532A7D">
              <w:rPr>
                <w:color w:val="000000" w:themeColor="text1"/>
                <w:sz w:val="20"/>
                <w:szCs w:val="20"/>
                <w:lang w:val="en-GB"/>
              </w:rPr>
              <w:t>Cramér’s V =</w:t>
            </w:r>
            <w:r w:rsidR="00A00FC2">
              <w:rPr>
                <w:color w:val="000000" w:themeColor="text1"/>
                <w:sz w:val="20"/>
                <w:szCs w:val="20"/>
                <w:lang w:val="en-GB"/>
              </w:rPr>
              <w:t xml:space="preserve"> 0.042</w:t>
            </w:r>
          </w:p>
        </w:tc>
      </w:tr>
      <w:tr w:rsidR="001D5DC5" w:rsidRPr="00977CA1" w14:paraId="368DDCE0" w14:textId="77777777" w:rsidTr="0099124D">
        <w:trPr>
          <w:trHeight w:val="301"/>
        </w:trPr>
        <w:tc>
          <w:tcPr>
            <w:tcW w:w="2977" w:type="dxa"/>
            <w:noWrap/>
            <w:vAlign w:val="center"/>
          </w:tcPr>
          <w:p w14:paraId="6231C9C5" w14:textId="77777777" w:rsidR="001D5DC5" w:rsidRPr="00977CA1" w:rsidRDefault="001D5DC5" w:rsidP="001957E4">
            <w:pPr>
              <w:spacing w:line="240" w:lineRule="auto"/>
              <w:ind w:left="210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Moderate/bad/very bad</w:t>
            </w:r>
          </w:p>
        </w:tc>
        <w:tc>
          <w:tcPr>
            <w:tcW w:w="1275" w:type="dxa"/>
            <w:gridSpan w:val="2"/>
            <w:noWrap/>
          </w:tcPr>
          <w:p w14:paraId="2B167A5C" w14:textId="7EFE1B60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7 (7.1)</w:t>
            </w:r>
          </w:p>
        </w:tc>
        <w:tc>
          <w:tcPr>
            <w:tcW w:w="1418" w:type="dxa"/>
            <w:gridSpan w:val="2"/>
            <w:noWrap/>
          </w:tcPr>
          <w:p w14:paraId="1860F590" w14:textId="756D3991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34 (9.</w:t>
            </w:r>
            <w:r w:rsidR="00C72BF4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9</w:t>
            </w: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1417" w:type="dxa"/>
            <w:gridSpan w:val="2"/>
            <w:noWrap/>
          </w:tcPr>
          <w:p w14:paraId="5AB95C7E" w14:textId="7A466E14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6 (7.4)</w:t>
            </w:r>
          </w:p>
        </w:tc>
        <w:tc>
          <w:tcPr>
            <w:tcW w:w="1277" w:type="dxa"/>
            <w:noWrap/>
          </w:tcPr>
          <w:p w14:paraId="141E3D0C" w14:textId="7AF9DF96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3 (9.</w:t>
            </w:r>
            <w:r w:rsidR="00C72BF4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4</w:t>
            </w: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5386" w:type="dxa"/>
            <w:vAlign w:val="center"/>
          </w:tcPr>
          <w:p w14:paraId="67189EB8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1D5DC5" w:rsidRPr="00977CA1" w14:paraId="5D0B2BAC" w14:textId="77777777" w:rsidTr="0099124D">
        <w:trPr>
          <w:trHeight w:val="301"/>
        </w:trPr>
        <w:tc>
          <w:tcPr>
            <w:tcW w:w="2977" w:type="dxa"/>
            <w:noWrap/>
            <w:vAlign w:val="center"/>
          </w:tcPr>
          <w:p w14:paraId="7B5F43A8" w14:textId="77777777" w:rsidR="001D5DC5" w:rsidRPr="00977CA1" w:rsidRDefault="001D5DC5" w:rsidP="001957E4">
            <w:pPr>
              <w:spacing w:line="240" w:lineRule="auto"/>
              <w:ind w:left="210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Very good/good</w:t>
            </w:r>
          </w:p>
        </w:tc>
        <w:tc>
          <w:tcPr>
            <w:tcW w:w="1275" w:type="dxa"/>
            <w:gridSpan w:val="2"/>
            <w:noWrap/>
          </w:tcPr>
          <w:p w14:paraId="10B36C69" w14:textId="5F03741A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91 (92.</w:t>
            </w:r>
            <w:r w:rsidR="00C72BF4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9</w:t>
            </w: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1418" w:type="dxa"/>
            <w:gridSpan w:val="2"/>
            <w:noWrap/>
          </w:tcPr>
          <w:p w14:paraId="4E52ACAB" w14:textId="2289F7F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310 (90.1)</w:t>
            </w:r>
          </w:p>
        </w:tc>
        <w:tc>
          <w:tcPr>
            <w:tcW w:w="1417" w:type="dxa"/>
            <w:gridSpan w:val="2"/>
            <w:noWrap/>
          </w:tcPr>
          <w:p w14:paraId="54B7029F" w14:textId="21FA9580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75 (92.</w:t>
            </w:r>
            <w:r w:rsidR="00C72BF4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6</w:t>
            </w: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1277" w:type="dxa"/>
            <w:noWrap/>
          </w:tcPr>
          <w:p w14:paraId="0BEC7A30" w14:textId="25461004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29 (90.6)</w:t>
            </w:r>
          </w:p>
        </w:tc>
        <w:tc>
          <w:tcPr>
            <w:tcW w:w="5386" w:type="dxa"/>
            <w:vAlign w:val="center"/>
          </w:tcPr>
          <w:p w14:paraId="0A18308C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1D5DC5" w:rsidRPr="00977CA1" w14:paraId="0C1C70DA" w14:textId="77777777" w:rsidTr="0099124D">
        <w:trPr>
          <w:trHeight w:val="301"/>
        </w:trPr>
        <w:tc>
          <w:tcPr>
            <w:tcW w:w="2977" w:type="dxa"/>
            <w:noWrap/>
            <w:vAlign w:val="center"/>
          </w:tcPr>
          <w:p w14:paraId="109743E6" w14:textId="77777777" w:rsidR="001D5DC5" w:rsidRPr="00977CA1" w:rsidRDefault="001D5DC5" w:rsidP="001957E4">
            <w:pPr>
              <w:spacing w:line="240" w:lineRule="auto"/>
              <w:ind w:left="210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Not applicable</w:t>
            </w:r>
          </w:p>
        </w:tc>
        <w:tc>
          <w:tcPr>
            <w:tcW w:w="1275" w:type="dxa"/>
            <w:gridSpan w:val="2"/>
            <w:noWrap/>
          </w:tcPr>
          <w:p w14:paraId="16147CF0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</w:t>
            </w:r>
          </w:p>
        </w:tc>
        <w:tc>
          <w:tcPr>
            <w:tcW w:w="1418" w:type="dxa"/>
            <w:gridSpan w:val="2"/>
            <w:noWrap/>
          </w:tcPr>
          <w:p w14:paraId="2B09C760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</w:t>
            </w:r>
          </w:p>
        </w:tc>
        <w:tc>
          <w:tcPr>
            <w:tcW w:w="1417" w:type="dxa"/>
            <w:gridSpan w:val="2"/>
            <w:noWrap/>
          </w:tcPr>
          <w:p w14:paraId="31326C97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1</w:t>
            </w:r>
          </w:p>
        </w:tc>
        <w:tc>
          <w:tcPr>
            <w:tcW w:w="1277" w:type="dxa"/>
            <w:noWrap/>
          </w:tcPr>
          <w:p w14:paraId="767CB7F7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</w:t>
            </w:r>
          </w:p>
        </w:tc>
        <w:tc>
          <w:tcPr>
            <w:tcW w:w="5386" w:type="dxa"/>
            <w:vAlign w:val="center"/>
          </w:tcPr>
          <w:p w14:paraId="29AA7A24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1D5DC5" w:rsidRPr="00977CA1" w14:paraId="434B7A98" w14:textId="77777777" w:rsidTr="0099124D">
        <w:trPr>
          <w:trHeight w:val="301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221065" w14:textId="56106D62" w:rsidR="001D5DC5" w:rsidRPr="00977CA1" w:rsidRDefault="00E92B62" w:rsidP="00536E06">
            <w:pPr>
              <w:spacing w:before="60" w:after="60"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Men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DBCB2E" w14:textId="77777777" w:rsidR="001D5DC5" w:rsidRPr="00977CA1" w:rsidRDefault="001D5DC5" w:rsidP="003B369C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(n = 35)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0E9168" w14:textId="77777777" w:rsidR="001D5DC5" w:rsidRPr="00977CA1" w:rsidRDefault="001D5DC5" w:rsidP="003B369C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(n = 102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7ED19A0" w14:textId="77777777" w:rsidR="001D5DC5" w:rsidRPr="00977CA1" w:rsidRDefault="001D5DC5" w:rsidP="003B369C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(n = 53)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FCD69C" w14:textId="77777777" w:rsidR="001D5DC5" w:rsidRPr="00977CA1" w:rsidRDefault="001D5DC5" w:rsidP="003B369C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(n = 17)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1DD16" w14:textId="77777777" w:rsidR="001D5DC5" w:rsidRPr="00977CA1" w:rsidRDefault="001D5DC5" w:rsidP="003B369C">
            <w:pPr>
              <w:spacing w:after="0"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1D5DC5" w:rsidRPr="00850B18" w14:paraId="36710CCE" w14:textId="77777777" w:rsidTr="0099124D">
        <w:trPr>
          <w:trHeight w:val="301"/>
        </w:trPr>
        <w:tc>
          <w:tcPr>
            <w:tcW w:w="2977" w:type="dxa"/>
            <w:noWrap/>
            <w:vAlign w:val="center"/>
          </w:tcPr>
          <w:p w14:paraId="41AAFEBF" w14:textId="77777777" w:rsidR="001D5DC5" w:rsidRPr="00977CA1" w:rsidRDefault="001D5DC5" w:rsidP="00536E06">
            <w:pPr>
              <w:spacing w:before="60"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Responsiveness </w:t>
            </w: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n (%)</w:t>
            </w:r>
          </w:p>
        </w:tc>
        <w:tc>
          <w:tcPr>
            <w:tcW w:w="1275" w:type="dxa"/>
            <w:gridSpan w:val="2"/>
            <w:noWrap/>
            <w:vAlign w:val="center"/>
          </w:tcPr>
          <w:p w14:paraId="57FBC3F2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418" w:type="dxa"/>
            <w:gridSpan w:val="2"/>
            <w:noWrap/>
            <w:vAlign w:val="center"/>
          </w:tcPr>
          <w:p w14:paraId="7098FD98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417" w:type="dxa"/>
            <w:gridSpan w:val="2"/>
            <w:noWrap/>
            <w:vAlign w:val="center"/>
          </w:tcPr>
          <w:p w14:paraId="38459287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277" w:type="dxa"/>
            <w:noWrap/>
            <w:vAlign w:val="center"/>
          </w:tcPr>
          <w:p w14:paraId="60130481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386" w:type="dxa"/>
            <w:vAlign w:val="center"/>
          </w:tcPr>
          <w:p w14:paraId="54A0C34C" w14:textId="5B28D972" w:rsidR="001D5DC5" w:rsidRPr="00977CA1" w:rsidRDefault="00412A97" w:rsidP="001957E4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</w:pPr>
            <w:r w:rsidRPr="00412A97">
              <w:rPr>
                <w:rFonts w:eastAsia="Times New Roman" w:cs="Arial"/>
                <w:i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Fisher’s exact test, p = </w:t>
            </w:r>
            <w:r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1</w:t>
            </w:r>
            <w:r w:rsidR="00A00FC2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, </w:t>
            </w:r>
            <w:r w:rsidR="00A00FC2" w:rsidRPr="00532A7D">
              <w:rPr>
                <w:color w:val="000000" w:themeColor="text1"/>
                <w:sz w:val="20"/>
                <w:szCs w:val="20"/>
                <w:lang w:val="en-GB"/>
              </w:rPr>
              <w:t>Cramér’s V =</w:t>
            </w:r>
            <w:r w:rsidR="00A00FC2">
              <w:rPr>
                <w:color w:val="000000" w:themeColor="text1"/>
                <w:sz w:val="20"/>
                <w:szCs w:val="20"/>
                <w:lang w:val="en-GB"/>
              </w:rPr>
              <w:t xml:space="preserve"> 0.032</w:t>
            </w:r>
          </w:p>
        </w:tc>
      </w:tr>
      <w:tr w:rsidR="001D5DC5" w:rsidRPr="00977CA1" w14:paraId="72C771AE" w14:textId="77777777" w:rsidTr="0099124D">
        <w:trPr>
          <w:trHeight w:val="301"/>
        </w:trPr>
        <w:tc>
          <w:tcPr>
            <w:tcW w:w="2977" w:type="dxa"/>
            <w:noWrap/>
            <w:vAlign w:val="center"/>
          </w:tcPr>
          <w:p w14:paraId="2A051EA4" w14:textId="77777777" w:rsidR="001D5DC5" w:rsidRPr="00977CA1" w:rsidRDefault="001D5DC5" w:rsidP="001957E4">
            <w:pPr>
              <w:spacing w:line="240" w:lineRule="auto"/>
              <w:ind w:left="210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Moderate/bad/very bad</w:t>
            </w:r>
          </w:p>
        </w:tc>
        <w:tc>
          <w:tcPr>
            <w:tcW w:w="1275" w:type="dxa"/>
            <w:gridSpan w:val="2"/>
            <w:noWrap/>
          </w:tcPr>
          <w:p w14:paraId="21755152" w14:textId="0BE12BFE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3 (8.</w:t>
            </w:r>
            <w:r w:rsidR="00C72BF4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6</w:t>
            </w: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1418" w:type="dxa"/>
            <w:gridSpan w:val="2"/>
            <w:noWrap/>
          </w:tcPr>
          <w:p w14:paraId="2CBD852A" w14:textId="58616E23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9 (8.8)</w:t>
            </w:r>
          </w:p>
        </w:tc>
        <w:tc>
          <w:tcPr>
            <w:tcW w:w="1417" w:type="dxa"/>
            <w:gridSpan w:val="2"/>
            <w:noWrap/>
          </w:tcPr>
          <w:p w14:paraId="7DAA75F2" w14:textId="2CCB1DC4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5 (9.4)</w:t>
            </w:r>
          </w:p>
        </w:tc>
        <w:tc>
          <w:tcPr>
            <w:tcW w:w="1277" w:type="dxa"/>
            <w:noWrap/>
          </w:tcPr>
          <w:p w14:paraId="0F7BAF04" w14:textId="0741B502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1 (5.</w:t>
            </w:r>
            <w:r w:rsidR="00C72BF4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9</w:t>
            </w: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5386" w:type="dxa"/>
            <w:vAlign w:val="center"/>
          </w:tcPr>
          <w:p w14:paraId="16F5E7B9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1D5DC5" w:rsidRPr="00977CA1" w14:paraId="2D7F06FC" w14:textId="77777777" w:rsidTr="0099124D">
        <w:trPr>
          <w:trHeight w:val="301"/>
        </w:trPr>
        <w:tc>
          <w:tcPr>
            <w:tcW w:w="2977" w:type="dxa"/>
            <w:noWrap/>
            <w:vAlign w:val="center"/>
          </w:tcPr>
          <w:p w14:paraId="6861195E" w14:textId="77777777" w:rsidR="001D5DC5" w:rsidRPr="00977CA1" w:rsidRDefault="001D5DC5" w:rsidP="001957E4">
            <w:pPr>
              <w:spacing w:line="240" w:lineRule="auto"/>
              <w:ind w:left="210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Very good/good</w:t>
            </w:r>
          </w:p>
        </w:tc>
        <w:tc>
          <w:tcPr>
            <w:tcW w:w="1275" w:type="dxa"/>
            <w:gridSpan w:val="2"/>
            <w:noWrap/>
          </w:tcPr>
          <w:p w14:paraId="70172069" w14:textId="7EC9C82B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32 (91.4)</w:t>
            </w:r>
          </w:p>
        </w:tc>
        <w:tc>
          <w:tcPr>
            <w:tcW w:w="1418" w:type="dxa"/>
            <w:gridSpan w:val="2"/>
            <w:noWrap/>
          </w:tcPr>
          <w:p w14:paraId="42434040" w14:textId="1E110D8A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93 (91.</w:t>
            </w:r>
            <w:r w:rsidR="00C72BF4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2</w:t>
            </w: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1417" w:type="dxa"/>
            <w:gridSpan w:val="2"/>
            <w:noWrap/>
          </w:tcPr>
          <w:p w14:paraId="2904A481" w14:textId="0F411A9D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48 (90.</w:t>
            </w:r>
            <w:r w:rsidR="00C72BF4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6</w:t>
            </w: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1277" w:type="dxa"/>
            <w:noWrap/>
          </w:tcPr>
          <w:p w14:paraId="3227A6C1" w14:textId="4FA6A458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16 (94.1</w:t>
            </w:r>
            <w:r w:rsidR="00E355DE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5386" w:type="dxa"/>
            <w:vAlign w:val="center"/>
          </w:tcPr>
          <w:p w14:paraId="3635154D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1D5DC5" w:rsidRPr="00977CA1" w14:paraId="03EAA972" w14:textId="77777777" w:rsidTr="0099124D">
        <w:trPr>
          <w:trHeight w:val="301"/>
        </w:trPr>
        <w:tc>
          <w:tcPr>
            <w:tcW w:w="2977" w:type="dxa"/>
            <w:noWrap/>
            <w:vAlign w:val="center"/>
          </w:tcPr>
          <w:p w14:paraId="7D3BCD7B" w14:textId="77777777" w:rsidR="001D5DC5" w:rsidRPr="00977CA1" w:rsidRDefault="001D5DC5" w:rsidP="001957E4">
            <w:pPr>
              <w:spacing w:line="240" w:lineRule="auto"/>
              <w:ind w:left="210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Not applicable</w:t>
            </w:r>
          </w:p>
        </w:tc>
        <w:tc>
          <w:tcPr>
            <w:tcW w:w="1275" w:type="dxa"/>
            <w:gridSpan w:val="2"/>
            <w:noWrap/>
          </w:tcPr>
          <w:p w14:paraId="7A46E303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</w:t>
            </w:r>
          </w:p>
        </w:tc>
        <w:tc>
          <w:tcPr>
            <w:tcW w:w="1418" w:type="dxa"/>
            <w:gridSpan w:val="2"/>
            <w:noWrap/>
          </w:tcPr>
          <w:p w14:paraId="0C7FE98C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</w:t>
            </w:r>
          </w:p>
        </w:tc>
        <w:tc>
          <w:tcPr>
            <w:tcW w:w="1417" w:type="dxa"/>
            <w:gridSpan w:val="2"/>
            <w:noWrap/>
          </w:tcPr>
          <w:p w14:paraId="222F524A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</w:t>
            </w:r>
          </w:p>
        </w:tc>
        <w:tc>
          <w:tcPr>
            <w:tcW w:w="1277" w:type="dxa"/>
            <w:noWrap/>
          </w:tcPr>
          <w:p w14:paraId="0C749DBA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</w:t>
            </w:r>
          </w:p>
        </w:tc>
        <w:tc>
          <w:tcPr>
            <w:tcW w:w="5386" w:type="dxa"/>
            <w:vAlign w:val="center"/>
          </w:tcPr>
          <w:p w14:paraId="70D3AEED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1D5DC5" w:rsidRPr="00850B18" w14:paraId="1E683D07" w14:textId="77777777" w:rsidTr="0099124D">
        <w:trPr>
          <w:trHeight w:val="301"/>
        </w:trPr>
        <w:tc>
          <w:tcPr>
            <w:tcW w:w="2977" w:type="dxa"/>
            <w:noWrap/>
            <w:vAlign w:val="center"/>
          </w:tcPr>
          <w:p w14:paraId="5C732ABE" w14:textId="77777777" w:rsidR="001D5DC5" w:rsidRPr="00977CA1" w:rsidRDefault="001D5DC5" w:rsidP="00536E06">
            <w:pPr>
              <w:spacing w:before="60"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lastRenderedPageBreak/>
              <w:t xml:space="preserve">Responsiveness – Organisational domain </w:t>
            </w: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n (%)</w:t>
            </w:r>
          </w:p>
        </w:tc>
        <w:tc>
          <w:tcPr>
            <w:tcW w:w="954" w:type="dxa"/>
            <w:noWrap/>
            <w:vAlign w:val="center"/>
          </w:tcPr>
          <w:p w14:paraId="493B9AEE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430" w:type="dxa"/>
            <w:gridSpan w:val="2"/>
            <w:noWrap/>
            <w:vAlign w:val="center"/>
          </w:tcPr>
          <w:p w14:paraId="0EB3897C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430" w:type="dxa"/>
            <w:gridSpan w:val="2"/>
            <w:noWrap/>
            <w:vAlign w:val="center"/>
          </w:tcPr>
          <w:p w14:paraId="18AE188A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573" w:type="dxa"/>
            <w:gridSpan w:val="2"/>
            <w:noWrap/>
            <w:vAlign w:val="center"/>
          </w:tcPr>
          <w:p w14:paraId="69F02C57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386" w:type="dxa"/>
            <w:vAlign w:val="center"/>
          </w:tcPr>
          <w:p w14:paraId="3DE1E703" w14:textId="3D13A061" w:rsidR="001D5DC5" w:rsidRPr="00977CA1" w:rsidRDefault="00412A97" w:rsidP="001957E4">
            <w:pPr>
              <w:spacing w:line="240" w:lineRule="auto"/>
              <w:jc w:val="left"/>
              <w:rPr>
                <w:rFonts w:eastAsia="Times New Roman" w:cs="Arial"/>
                <w:i/>
                <w:iCs/>
                <w:color w:val="000000" w:themeColor="text1"/>
                <w:kern w:val="0"/>
                <w:sz w:val="20"/>
                <w:szCs w:val="20"/>
                <w:vertAlign w:val="superscript"/>
                <w:lang w:val="en-GB"/>
                <w14:ligatures w14:val="none"/>
              </w:rPr>
            </w:pPr>
            <w:r w:rsidRPr="00412A97">
              <w:rPr>
                <w:rFonts w:eastAsia="Times New Roman" w:cs="Arial"/>
                <w:i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Fisher’s exact test, p = </w:t>
            </w:r>
            <w:r w:rsidR="001D5DC5"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.923</w:t>
            </w:r>
            <w:r w:rsidR="00A00FC2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, </w:t>
            </w:r>
            <w:r w:rsidR="00A00FC2" w:rsidRPr="00532A7D">
              <w:rPr>
                <w:color w:val="000000" w:themeColor="text1"/>
                <w:sz w:val="20"/>
                <w:szCs w:val="20"/>
                <w:lang w:val="en-GB"/>
              </w:rPr>
              <w:t>Cramér’s V =</w:t>
            </w:r>
            <w:r w:rsidR="00A00FC2">
              <w:rPr>
                <w:color w:val="000000" w:themeColor="text1"/>
                <w:sz w:val="20"/>
                <w:szCs w:val="20"/>
                <w:lang w:val="en-GB"/>
              </w:rPr>
              <w:t xml:space="preserve"> 0.055</w:t>
            </w:r>
          </w:p>
        </w:tc>
      </w:tr>
      <w:tr w:rsidR="001D5DC5" w:rsidRPr="00977CA1" w14:paraId="752F8E97" w14:textId="77777777" w:rsidTr="0099124D">
        <w:trPr>
          <w:trHeight w:val="301"/>
        </w:trPr>
        <w:tc>
          <w:tcPr>
            <w:tcW w:w="2977" w:type="dxa"/>
            <w:noWrap/>
            <w:vAlign w:val="center"/>
          </w:tcPr>
          <w:p w14:paraId="1FF9EE57" w14:textId="77777777" w:rsidR="001D5DC5" w:rsidRPr="00977CA1" w:rsidRDefault="001D5DC5" w:rsidP="001957E4">
            <w:pPr>
              <w:spacing w:line="240" w:lineRule="auto"/>
              <w:ind w:left="210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Moderate/bad/very bad</w:t>
            </w:r>
          </w:p>
        </w:tc>
        <w:tc>
          <w:tcPr>
            <w:tcW w:w="954" w:type="dxa"/>
            <w:noWrap/>
          </w:tcPr>
          <w:p w14:paraId="52394D4E" w14:textId="46FB9D5C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9 (25.7)</w:t>
            </w:r>
          </w:p>
        </w:tc>
        <w:tc>
          <w:tcPr>
            <w:tcW w:w="1430" w:type="dxa"/>
            <w:gridSpan w:val="2"/>
            <w:noWrap/>
          </w:tcPr>
          <w:p w14:paraId="7B579109" w14:textId="3DD0A0A6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27 (26.</w:t>
            </w:r>
            <w:r w:rsidR="00C72BF4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5</w:t>
            </w: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1430" w:type="dxa"/>
            <w:gridSpan w:val="2"/>
            <w:noWrap/>
          </w:tcPr>
          <w:p w14:paraId="6963EF18" w14:textId="07AFCC10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14 (26.4)</w:t>
            </w:r>
          </w:p>
        </w:tc>
        <w:tc>
          <w:tcPr>
            <w:tcW w:w="1573" w:type="dxa"/>
            <w:gridSpan w:val="2"/>
            <w:noWrap/>
          </w:tcPr>
          <w:p w14:paraId="39D84A0E" w14:textId="7E34276C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3 (17.</w:t>
            </w:r>
            <w:r w:rsidR="00C72BF4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7</w:t>
            </w: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5386" w:type="dxa"/>
            <w:vAlign w:val="center"/>
          </w:tcPr>
          <w:p w14:paraId="399DC8DD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1D5DC5" w:rsidRPr="00977CA1" w14:paraId="3CEE2006" w14:textId="77777777" w:rsidTr="0099124D">
        <w:trPr>
          <w:trHeight w:val="301"/>
        </w:trPr>
        <w:tc>
          <w:tcPr>
            <w:tcW w:w="2977" w:type="dxa"/>
            <w:noWrap/>
            <w:vAlign w:val="center"/>
          </w:tcPr>
          <w:p w14:paraId="3C7E1B8F" w14:textId="77777777" w:rsidR="001D5DC5" w:rsidRPr="00977CA1" w:rsidRDefault="001D5DC5" w:rsidP="001957E4">
            <w:pPr>
              <w:spacing w:line="240" w:lineRule="auto"/>
              <w:ind w:left="210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Very good/good</w:t>
            </w:r>
          </w:p>
        </w:tc>
        <w:tc>
          <w:tcPr>
            <w:tcW w:w="954" w:type="dxa"/>
            <w:noWrap/>
          </w:tcPr>
          <w:p w14:paraId="4CF41B95" w14:textId="31D9617B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26 (74.</w:t>
            </w:r>
            <w:r w:rsidR="00C72BF4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3</w:t>
            </w: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1430" w:type="dxa"/>
            <w:gridSpan w:val="2"/>
            <w:noWrap/>
          </w:tcPr>
          <w:p w14:paraId="4BD30CC7" w14:textId="0262EA5F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75 (73.5)</w:t>
            </w:r>
          </w:p>
        </w:tc>
        <w:tc>
          <w:tcPr>
            <w:tcW w:w="1430" w:type="dxa"/>
            <w:gridSpan w:val="2"/>
            <w:noWrap/>
          </w:tcPr>
          <w:p w14:paraId="7A9E0C79" w14:textId="30050765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39 (73.</w:t>
            </w:r>
            <w:r w:rsidR="00C72BF4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6</w:t>
            </w: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1573" w:type="dxa"/>
            <w:gridSpan w:val="2"/>
            <w:noWrap/>
          </w:tcPr>
          <w:p w14:paraId="1C518A86" w14:textId="4BF981FC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14 (82.</w:t>
            </w:r>
            <w:r w:rsidR="00C72BF4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4</w:t>
            </w: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5386" w:type="dxa"/>
            <w:vAlign w:val="center"/>
          </w:tcPr>
          <w:p w14:paraId="7F3C0739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1D5DC5" w:rsidRPr="00977CA1" w14:paraId="304B6158" w14:textId="77777777" w:rsidTr="0099124D">
        <w:trPr>
          <w:trHeight w:val="301"/>
        </w:trPr>
        <w:tc>
          <w:tcPr>
            <w:tcW w:w="2977" w:type="dxa"/>
            <w:noWrap/>
            <w:vAlign w:val="center"/>
          </w:tcPr>
          <w:p w14:paraId="164F6BDC" w14:textId="77777777" w:rsidR="001D5DC5" w:rsidRPr="00977CA1" w:rsidRDefault="001D5DC5" w:rsidP="001957E4">
            <w:pPr>
              <w:spacing w:line="240" w:lineRule="auto"/>
              <w:ind w:left="210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Not applicable</w:t>
            </w:r>
          </w:p>
        </w:tc>
        <w:tc>
          <w:tcPr>
            <w:tcW w:w="954" w:type="dxa"/>
            <w:noWrap/>
          </w:tcPr>
          <w:p w14:paraId="7FE99D0D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</w:t>
            </w:r>
          </w:p>
        </w:tc>
        <w:tc>
          <w:tcPr>
            <w:tcW w:w="1430" w:type="dxa"/>
            <w:gridSpan w:val="2"/>
            <w:noWrap/>
          </w:tcPr>
          <w:p w14:paraId="403AFC86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</w:t>
            </w:r>
          </w:p>
        </w:tc>
        <w:tc>
          <w:tcPr>
            <w:tcW w:w="1430" w:type="dxa"/>
            <w:gridSpan w:val="2"/>
            <w:noWrap/>
          </w:tcPr>
          <w:p w14:paraId="31F683D0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</w:t>
            </w:r>
          </w:p>
        </w:tc>
        <w:tc>
          <w:tcPr>
            <w:tcW w:w="1573" w:type="dxa"/>
            <w:gridSpan w:val="2"/>
            <w:noWrap/>
          </w:tcPr>
          <w:p w14:paraId="592B81F3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</w:t>
            </w:r>
          </w:p>
        </w:tc>
        <w:tc>
          <w:tcPr>
            <w:tcW w:w="5386" w:type="dxa"/>
            <w:vAlign w:val="center"/>
          </w:tcPr>
          <w:p w14:paraId="75253ABD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1D5DC5" w:rsidRPr="00850B18" w14:paraId="1FE1C706" w14:textId="77777777" w:rsidTr="0099124D">
        <w:trPr>
          <w:trHeight w:val="301"/>
        </w:trPr>
        <w:tc>
          <w:tcPr>
            <w:tcW w:w="2977" w:type="dxa"/>
            <w:noWrap/>
            <w:vAlign w:val="center"/>
          </w:tcPr>
          <w:p w14:paraId="56E22A09" w14:textId="77777777" w:rsidR="001D5DC5" w:rsidRPr="00977CA1" w:rsidRDefault="001D5DC5" w:rsidP="00536E06">
            <w:pPr>
              <w:spacing w:before="60" w:line="240" w:lineRule="auto"/>
              <w:jc w:val="left"/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b/>
                <w:bCs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Responsiveness – Interpersonal domain </w:t>
            </w: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n (%)</w:t>
            </w:r>
          </w:p>
        </w:tc>
        <w:tc>
          <w:tcPr>
            <w:tcW w:w="954" w:type="dxa"/>
            <w:noWrap/>
            <w:vAlign w:val="center"/>
          </w:tcPr>
          <w:p w14:paraId="3D737688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430" w:type="dxa"/>
            <w:gridSpan w:val="2"/>
            <w:noWrap/>
            <w:vAlign w:val="center"/>
          </w:tcPr>
          <w:p w14:paraId="11972264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430" w:type="dxa"/>
            <w:gridSpan w:val="2"/>
            <w:noWrap/>
            <w:vAlign w:val="center"/>
          </w:tcPr>
          <w:p w14:paraId="6E0F07C7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573" w:type="dxa"/>
            <w:gridSpan w:val="2"/>
            <w:noWrap/>
            <w:vAlign w:val="center"/>
          </w:tcPr>
          <w:p w14:paraId="51AA5900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5386" w:type="dxa"/>
            <w:vAlign w:val="center"/>
          </w:tcPr>
          <w:p w14:paraId="0F252AA5" w14:textId="3012B112" w:rsidR="001D5DC5" w:rsidRPr="00412A97" w:rsidRDefault="00412A97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412A97">
              <w:rPr>
                <w:iCs/>
                <w:color w:val="000000" w:themeColor="text1"/>
                <w:sz w:val="20"/>
                <w:szCs w:val="20"/>
                <w:lang w:val="en-GB"/>
              </w:rPr>
              <w:t xml:space="preserve">Fisher’s exact test, p = </w:t>
            </w:r>
            <w:r w:rsidRPr="00412A97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1</w:t>
            </w:r>
            <w:r w:rsidR="00A00FC2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 xml:space="preserve">, </w:t>
            </w:r>
            <w:r w:rsidR="00A00FC2" w:rsidRPr="00532A7D">
              <w:rPr>
                <w:color w:val="000000" w:themeColor="text1"/>
                <w:sz w:val="20"/>
                <w:szCs w:val="20"/>
                <w:lang w:val="en-GB"/>
              </w:rPr>
              <w:t>Cramér’s V =</w:t>
            </w:r>
            <w:r w:rsidR="00A00FC2">
              <w:rPr>
                <w:color w:val="000000" w:themeColor="text1"/>
                <w:sz w:val="20"/>
                <w:szCs w:val="20"/>
                <w:lang w:val="en-GB"/>
              </w:rPr>
              <w:t xml:space="preserve"> 0.024</w:t>
            </w:r>
          </w:p>
        </w:tc>
      </w:tr>
      <w:tr w:rsidR="001D5DC5" w:rsidRPr="00977CA1" w14:paraId="515F5CF6" w14:textId="77777777" w:rsidTr="0099124D">
        <w:trPr>
          <w:trHeight w:val="301"/>
        </w:trPr>
        <w:tc>
          <w:tcPr>
            <w:tcW w:w="2977" w:type="dxa"/>
            <w:noWrap/>
            <w:vAlign w:val="center"/>
          </w:tcPr>
          <w:p w14:paraId="339CE4CE" w14:textId="77777777" w:rsidR="001D5DC5" w:rsidRPr="00977CA1" w:rsidRDefault="001D5DC5" w:rsidP="001957E4">
            <w:pPr>
              <w:spacing w:line="240" w:lineRule="auto"/>
              <w:ind w:left="210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Moderate/bad/very bad</w:t>
            </w:r>
          </w:p>
        </w:tc>
        <w:tc>
          <w:tcPr>
            <w:tcW w:w="954" w:type="dxa"/>
            <w:noWrap/>
          </w:tcPr>
          <w:p w14:paraId="25029272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2 (5.7)</w:t>
            </w:r>
          </w:p>
        </w:tc>
        <w:tc>
          <w:tcPr>
            <w:tcW w:w="1430" w:type="dxa"/>
            <w:gridSpan w:val="2"/>
            <w:noWrap/>
          </w:tcPr>
          <w:p w14:paraId="6EB8F08F" w14:textId="64F7F240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7 (6.</w:t>
            </w:r>
            <w:r w:rsidR="00C72BF4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9</w:t>
            </w: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1430" w:type="dxa"/>
            <w:gridSpan w:val="2"/>
            <w:noWrap/>
          </w:tcPr>
          <w:p w14:paraId="47F19349" w14:textId="17156B6D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3 (5.</w:t>
            </w:r>
            <w:r w:rsidR="00C72BF4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7</w:t>
            </w: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1573" w:type="dxa"/>
            <w:gridSpan w:val="2"/>
            <w:noWrap/>
          </w:tcPr>
          <w:p w14:paraId="19AC4298" w14:textId="0AF8391A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1 (5</w:t>
            </w:r>
            <w:r w:rsidR="00C72BF4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.9</w:t>
            </w: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5386" w:type="dxa"/>
            <w:vAlign w:val="center"/>
          </w:tcPr>
          <w:p w14:paraId="00838A5A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1D5DC5" w:rsidRPr="00977CA1" w14:paraId="110CC0A1" w14:textId="77777777" w:rsidTr="0099124D">
        <w:trPr>
          <w:trHeight w:val="301"/>
        </w:trPr>
        <w:tc>
          <w:tcPr>
            <w:tcW w:w="2977" w:type="dxa"/>
            <w:noWrap/>
            <w:vAlign w:val="center"/>
          </w:tcPr>
          <w:p w14:paraId="527E2109" w14:textId="77777777" w:rsidR="001D5DC5" w:rsidRPr="00977CA1" w:rsidRDefault="001D5DC5" w:rsidP="001957E4">
            <w:pPr>
              <w:spacing w:line="240" w:lineRule="auto"/>
              <w:ind w:left="210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Very good/good</w:t>
            </w:r>
          </w:p>
        </w:tc>
        <w:tc>
          <w:tcPr>
            <w:tcW w:w="954" w:type="dxa"/>
            <w:noWrap/>
          </w:tcPr>
          <w:p w14:paraId="4BC62924" w14:textId="6FB34740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33 (94.</w:t>
            </w:r>
            <w:r w:rsidR="00C72BF4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3</w:t>
            </w: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)</w:t>
            </w:r>
          </w:p>
        </w:tc>
        <w:tc>
          <w:tcPr>
            <w:tcW w:w="1430" w:type="dxa"/>
            <w:gridSpan w:val="2"/>
            <w:noWrap/>
          </w:tcPr>
          <w:p w14:paraId="0C251FE0" w14:textId="4BC153EA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95 (93.1)</w:t>
            </w:r>
          </w:p>
        </w:tc>
        <w:tc>
          <w:tcPr>
            <w:tcW w:w="1430" w:type="dxa"/>
            <w:gridSpan w:val="2"/>
            <w:noWrap/>
          </w:tcPr>
          <w:p w14:paraId="07448708" w14:textId="52BD26FA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50 (94.3)</w:t>
            </w:r>
          </w:p>
        </w:tc>
        <w:tc>
          <w:tcPr>
            <w:tcW w:w="1573" w:type="dxa"/>
            <w:gridSpan w:val="2"/>
            <w:noWrap/>
          </w:tcPr>
          <w:p w14:paraId="6AFCE94A" w14:textId="3D8D1F09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16 (94.1)</w:t>
            </w:r>
          </w:p>
        </w:tc>
        <w:tc>
          <w:tcPr>
            <w:tcW w:w="5386" w:type="dxa"/>
            <w:vAlign w:val="center"/>
          </w:tcPr>
          <w:p w14:paraId="038E9C3F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  <w:tr w:rsidR="001D5DC5" w:rsidRPr="00977CA1" w14:paraId="34EE1E2F" w14:textId="77777777" w:rsidTr="0099124D">
        <w:trPr>
          <w:trHeight w:val="301"/>
        </w:trPr>
        <w:tc>
          <w:tcPr>
            <w:tcW w:w="2977" w:type="dxa"/>
            <w:tcBorders>
              <w:bottom w:val="single" w:sz="4" w:space="0" w:color="auto"/>
            </w:tcBorders>
            <w:noWrap/>
            <w:vAlign w:val="center"/>
          </w:tcPr>
          <w:p w14:paraId="3146AC9E" w14:textId="77777777" w:rsidR="001D5DC5" w:rsidRPr="00977CA1" w:rsidRDefault="001D5DC5" w:rsidP="001957E4">
            <w:pPr>
              <w:spacing w:line="240" w:lineRule="auto"/>
              <w:ind w:left="210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Not applicable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noWrap/>
          </w:tcPr>
          <w:p w14:paraId="7F58F1DA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</w:t>
            </w:r>
          </w:p>
        </w:tc>
        <w:tc>
          <w:tcPr>
            <w:tcW w:w="1430" w:type="dxa"/>
            <w:gridSpan w:val="2"/>
            <w:tcBorders>
              <w:bottom w:val="single" w:sz="4" w:space="0" w:color="auto"/>
            </w:tcBorders>
            <w:noWrap/>
          </w:tcPr>
          <w:p w14:paraId="12432AD7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</w:t>
            </w:r>
          </w:p>
        </w:tc>
        <w:tc>
          <w:tcPr>
            <w:tcW w:w="1430" w:type="dxa"/>
            <w:gridSpan w:val="2"/>
            <w:tcBorders>
              <w:bottom w:val="single" w:sz="4" w:space="0" w:color="auto"/>
            </w:tcBorders>
            <w:noWrap/>
          </w:tcPr>
          <w:p w14:paraId="35CF2A23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</w:t>
            </w:r>
          </w:p>
        </w:tc>
        <w:tc>
          <w:tcPr>
            <w:tcW w:w="1573" w:type="dxa"/>
            <w:gridSpan w:val="2"/>
            <w:tcBorders>
              <w:bottom w:val="single" w:sz="4" w:space="0" w:color="auto"/>
            </w:tcBorders>
            <w:noWrap/>
          </w:tcPr>
          <w:p w14:paraId="679044BF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  <w:r w:rsidRPr="00977CA1"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  <w:t>0</w:t>
            </w:r>
          </w:p>
        </w:tc>
        <w:tc>
          <w:tcPr>
            <w:tcW w:w="5386" w:type="dxa"/>
            <w:tcBorders>
              <w:bottom w:val="single" w:sz="4" w:space="0" w:color="auto"/>
            </w:tcBorders>
            <w:vAlign w:val="center"/>
          </w:tcPr>
          <w:p w14:paraId="24AA50E5" w14:textId="77777777" w:rsidR="001D5DC5" w:rsidRPr="00977CA1" w:rsidRDefault="001D5DC5" w:rsidP="001957E4">
            <w:pPr>
              <w:spacing w:line="240" w:lineRule="auto"/>
              <w:jc w:val="left"/>
              <w:rPr>
                <w:rFonts w:eastAsia="Times New Roman" w:cs="Arial"/>
                <w:color w:val="000000" w:themeColor="text1"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</w:tr>
    </w:tbl>
    <w:p w14:paraId="2E08C55F" w14:textId="0D850FF0" w:rsidR="001D5DC5" w:rsidRPr="00977CA1" w:rsidRDefault="001D5DC5" w:rsidP="001957E4">
      <w:pPr>
        <w:spacing w:line="240" w:lineRule="auto"/>
        <w:rPr>
          <w:iCs/>
          <w:color w:val="000000" w:themeColor="text1"/>
          <w:sz w:val="18"/>
          <w:szCs w:val="18"/>
          <w:lang w:val="en-GB"/>
        </w:rPr>
      </w:pPr>
      <w:r w:rsidRPr="00977CA1">
        <w:rPr>
          <w:iCs/>
          <w:color w:val="000000" w:themeColor="text1"/>
          <w:sz w:val="18"/>
          <w:szCs w:val="18"/>
          <w:vertAlign w:val="superscript"/>
          <w:lang w:val="en-GB" w:eastAsia="de-DE"/>
        </w:rPr>
        <w:t>1</w:t>
      </w:r>
      <w:r w:rsidRPr="00977CA1">
        <w:rPr>
          <w:iCs/>
          <w:color w:val="000000" w:themeColor="text1"/>
          <w:sz w:val="18"/>
          <w:szCs w:val="18"/>
          <w:lang w:val="en-GB" w:eastAsia="de-DE"/>
        </w:rPr>
        <w:t>PREM</w:t>
      </w:r>
      <w:r w:rsidRPr="00977CA1">
        <w:rPr>
          <w:color w:val="000000" w:themeColor="text1"/>
          <w:lang w:val="en-GB"/>
        </w:rPr>
        <w:t xml:space="preserve"> </w:t>
      </w:r>
      <w:r w:rsidRPr="00977CA1">
        <w:rPr>
          <w:iCs/>
          <w:color w:val="000000" w:themeColor="text1"/>
          <w:sz w:val="18"/>
          <w:szCs w:val="18"/>
          <w:lang w:val="en-GB" w:eastAsia="de-DE"/>
        </w:rPr>
        <w:t>responses were dichotomized into 'very good/good' and 'moderate/bad/very bad’.</w:t>
      </w:r>
      <w:r w:rsidR="00DC0EF4">
        <w:rPr>
          <w:iCs/>
          <w:color w:val="000000" w:themeColor="text1"/>
          <w:sz w:val="18"/>
          <w:szCs w:val="18"/>
          <w:lang w:val="en-GB" w:eastAsia="de-DE"/>
        </w:rPr>
        <w:t xml:space="preserve"> </w:t>
      </w:r>
      <w:r w:rsidR="00DC0EF4" w:rsidRPr="00850B18">
        <w:rPr>
          <w:iCs/>
          <w:color w:val="000000" w:themeColor="text1"/>
          <w:sz w:val="18"/>
          <w:szCs w:val="18"/>
          <w:lang w:val="nl-NL" w:eastAsia="de-DE"/>
        </w:rPr>
        <w:t>Analyses were restricted to men and women due to low counts in the ‘diverse’ category (2 participants excluded: 18-44 and 45-64).</w:t>
      </w:r>
    </w:p>
    <w:p w14:paraId="0EC604B2" w14:textId="304018FF" w:rsidR="001D5DC5" w:rsidRPr="00977CA1" w:rsidRDefault="001D5DC5" w:rsidP="00800914">
      <w:pPr>
        <w:spacing w:line="240" w:lineRule="auto"/>
        <w:rPr>
          <w:iCs/>
          <w:color w:val="000000" w:themeColor="text1"/>
          <w:sz w:val="18"/>
          <w:szCs w:val="18"/>
          <w:lang w:val="en-GB"/>
        </w:rPr>
      </w:pPr>
      <w:r w:rsidRPr="00977CA1">
        <w:rPr>
          <w:iCs/>
          <w:color w:val="000000" w:themeColor="text1"/>
          <w:sz w:val="18"/>
          <w:szCs w:val="18"/>
          <w:lang w:val="en-GB"/>
        </w:rPr>
        <w:t xml:space="preserve">Abbreviations: PREM = </w:t>
      </w:r>
      <w:r w:rsidR="00841163" w:rsidRPr="00977CA1">
        <w:rPr>
          <w:iCs/>
          <w:color w:val="000000" w:themeColor="text1"/>
          <w:sz w:val="18"/>
          <w:szCs w:val="18"/>
          <w:lang w:val="en-GB"/>
        </w:rPr>
        <w:t>Patient-reported</w:t>
      </w:r>
      <w:r w:rsidR="00DC2B46" w:rsidRPr="00977CA1">
        <w:rPr>
          <w:iCs/>
          <w:color w:val="000000" w:themeColor="text1"/>
          <w:sz w:val="18"/>
          <w:szCs w:val="18"/>
          <w:lang w:val="en-GB"/>
        </w:rPr>
        <w:t xml:space="preserve"> e</w:t>
      </w:r>
      <w:r w:rsidRPr="00977CA1">
        <w:rPr>
          <w:iCs/>
          <w:color w:val="000000" w:themeColor="text1"/>
          <w:sz w:val="18"/>
          <w:szCs w:val="18"/>
          <w:lang w:val="en-GB"/>
        </w:rPr>
        <w:t xml:space="preserve">xperience </w:t>
      </w:r>
      <w:r w:rsidR="00DC2B46" w:rsidRPr="00977CA1">
        <w:rPr>
          <w:iCs/>
          <w:color w:val="000000" w:themeColor="text1"/>
          <w:sz w:val="18"/>
          <w:szCs w:val="18"/>
          <w:lang w:val="en-GB"/>
        </w:rPr>
        <w:t>m</w:t>
      </w:r>
      <w:r w:rsidRPr="00977CA1">
        <w:rPr>
          <w:iCs/>
          <w:color w:val="000000" w:themeColor="text1"/>
          <w:sz w:val="18"/>
          <w:szCs w:val="18"/>
          <w:lang w:val="en-GB"/>
        </w:rPr>
        <w:t>easure</w:t>
      </w:r>
    </w:p>
    <w:p w14:paraId="54888EDA" w14:textId="77777777" w:rsidR="008208CD" w:rsidRPr="00977CA1" w:rsidRDefault="008208CD" w:rsidP="005419DA">
      <w:pPr>
        <w:rPr>
          <w:lang w:val="en-GB"/>
        </w:rPr>
      </w:pPr>
    </w:p>
    <w:sectPr w:rsidR="008208CD" w:rsidRPr="00977CA1" w:rsidSect="0057022A">
      <w:footerReference w:type="even" r:id="rId8"/>
      <w:footerReference w:type="default" r:id="rId9"/>
      <w:pgSz w:w="16840" w:h="11900" w:orient="landscape"/>
      <w:pgMar w:top="1418" w:right="1418" w:bottom="1418" w:left="1418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2012C2" w14:textId="77777777" w:rsidR="007738C7" w:rsidRDefault="007738C7">
      <w:pPr>
        <w:spacing w:after="0" w:line="240" w:lineRule="auto"/>
      </w:pPr>
      <w:r>
        <w:separator/>
      </w:r>
    </w:p>
  </w:endnote>
  <w:endnote w:type="continuationSeparator" w:id="0">
    <w:p w14:paraId="38573399" w14:textId="77777777" w:rsidR="007738C7" w:rsidRDefault="007738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 (Textkörper CS)">
    <w:altName w:val="Times New Roman"/>
    <w:charset w:val="00"/>
    <w:family w:val="roman"/>
    <w:pitch w:val="default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Proxima Nova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3201973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0F2B7A" w14:textId="77777777" w:rsidR="00DC077D" w:rsidRDefault="00DC077D" w:rsidP="001957E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1F03BCE4" w14:textId="77777777" w:rsidR="00DC077D" w:rsidRDefault="00DC077D" w:rsidP="001957E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6046911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4BE74C" w14:textId="77777777" w:rsidR="00DC077D" w:rsidRDefault="00DC077D" w:rsidP="001957E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II</w:t>
        </w:r>
        <w:r>
          <w:rPr>
            <w:rStyle w:val="PageNumber"/>
          </w:rPr>
          <w:fldChar w:fldCharType="end"/>
        </w:r>
      </w:p>
    </w:sdtContent>
  </w:sdt>
  <w:p w14:paraId="44F52DD8" w14:textId="77777777" w:rsidR="00DC077D" w:rsidRDefault="00DC077D" w:rsidP="001957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8CA711" w14:textId="77777777" w:rsidR="007738C7" w:rsidRDefault="007738C7">
      <w:pPr>
        <w:spacing w:after="0" w:line="240" w:lineRule="auto"/>
      </w:pPr>
      <w:r>
        <w:separator/>
      </w:r>
    </w:p>
  </w:footnote>
  <w:footnote w:type="continuationSeparator" w:id="0">
    <w:p w14:paraId="7B49982E" w14:textId="77777777" w:rsidR="007738C7" w:rsidRDefault="007738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BD2AD9"/>
    <w:multiLevelType w:val="multilevel"/>
    <w:tmpl w:val="092ACB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9F75384"/>
    <w:multiLevelType w:val="hybridMultilevel"/>
    <w:tmpl w:val="5956AD0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0EF1D3A"/>
    <w:multiLevelType w:val="hybridMultilevel"/>
    <w:tmpl w:val="C50268F4"/>
    <w:lvl w:ilvl="0" w:tplc="99C6B2E0">
      <w:numFmt w:val="bullet"/>
      <w:lvlText w:val="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7E6100"/>
    <w:multiLevelType w:val="multilevel"/>
    <w:tmpl w:val="0D803F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3B310BB"/>
    <w:multiLevelType w:val="hybridMultilevel"/>
    <w:tmpl w:val="241243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B86067"/>
    <w:multiLevelType w:val="hybridMultilevel"/>
    <w:tmpl w:val="504CD3E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5BF018C"/>
    <w:multiLevelType w:val="hybridMultilevel"/>
    <w:tmpl w:val="0FA0BB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F2115C"/>
    <w:multiLevelType w:val="multilevel"/>
    <w:tmpl w:val="5F4EA02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1FB32D3"/>
    <w:multiLevelType w:val="hybridMultilevel"/>
    <w:tmpl w:val="24DED45E"/>
    <w:lvl w:ilvl="0" w:tplc="C1D8F172"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DEE1255"/>
    <w:multiLevelType w:val="hybridMultilevel"/>
    <w:tmpl w:val="D2C676BA"/>
    <w:lvl w:ilvl="0" w:tplc="542225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7C81B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8742E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64EB3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44603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2743D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A2480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0A652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CDEBC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7E461372"/>
    <w:multiLevelType w:val="hybridMultilevel"/>
    <w:tmpl w:val="ED8499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7"/>
  </w:num>
  <w:num w:numId="5">
    <w:abstractNumId w:val="9"/>
  </w:num>
  <w:num w:numId="6">
    <w:abstractNumId w:val="0"/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4"/>
  </w:num>
  <w:num w:numId="11">
    <w:abstractNumId w:val="2"/>
  </w:num>
  <w:num w:numId="12">
    <w:abstractNumId w:val="10"/>
  </w:num>
  <w:num w:numId="13">
    <w:abstractNumId w:val="6"/>
  </w:num>
  <w:num w:numId="14">
    <w:abstractNumId w:val="8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D5DC5"/>
    <w:rsid w:val="00000DE6"/>
    <w:rsid w:val="000013E3"/>
    <w:rsid w:val="00012C33"/>
    <w:rsid w:val="000174F9"/>
    <w:rsid w:val="00024400"/>
    <w:rsid w:val="00024D9D"/>
    <w:rsid w:val="00025C78"/>
    <w:rsid w:val="0003088C"/>
    <w:rsid w:val="000347DF"/>
    <w:rsid w:val="00036F70"/>
    <w:rsid w:val="00037725"/>
    <w:rsid w:val="0004498E"/>
    <w:rsid w:val="000451DA"/>
    <w:rsid w:val="00046F5A"/>
    <w:rsid w:val="000542EE"/>
    <w:rsid w:val="00057DF2"/>
    <w:rsid w:val="00060442"/>
    <w:rsid w:val="000621D1"/>
    <w:rsid w:val="00065836"/>
    <w:rsid w:val="00066A97"/>
    <w:rsid w:val="00066F9C"/>
    <w:rsid w:val="00067888"/>
    <w:rsid w:val="00067ED3"/>
    <w:rsid w:val="000726D9"/>
    <w:rsid w:val="0007385C"/>
    <w:rsid w:val="00074977"/>
    <w:rsid w:val="00074C79"/>
    <w:rsid w:val="0008369B"/>
    <w:rsid w:val="00083EC0"/>
    <w:rsid w:val="0009098C"/>
    <w:rsid w:val="00091660"/>
    <w:rsid w:val="00095C8A"/>
    <w:rsid w:val="00097742"/>
    <w:rsid w:val="000A0C1C"/>
    <w:rsid w:val="000A0C6E"/>
    <w:rsid w:val="000A29EB"/>
    <w:rsid w:val="000A453F"/>
    <w:rsid w:val="000A46DE"/>
    <w:rsid w:val="000A577E"/>
    <w:rsid w:val="000B0948"/>
    <w:rsid w:val="000B1ED1"/>
    <w:rsid w:val="000B47F9"/>
    <w:rsid w:val="000B7140"/>
    <w:rsid w:val="000C01D7"/>
    <w:rsid w:val="000C38E2"/>
    <w:rsid w:val="000D2163"/>
    <w:rsid w:val="000D7FD4"/>
    <w:rsid w:val="000E43B0"/>
    <w:rsid w:val="000E46BA"/>
    <w:rsid w:val="000F1AD0"/>
    <w:rsid w:val="000F1F3A"/>
    <w:rsid w:val="000F4A78"/>
    <w:rsid w:val="000F7515"/>
    <w:rsid w:val="00102455"/>
    <w:rsid w:val="001027A7"/>
    <w:rsid w:val="00102BD1"/>
    <w:rsid w:val="00102D84"/>
    <w:rsid w:val="001044F7"/>
    <w:rsid w:val="00105893"/>
    <w:rsid w:val="00105E70"/>
    <w:rsid w:val="00107FB5"/>
    <w:rsid w:val="001124D7"/>
    <w:rsid w:val="0011335A"/>
    <w:rsid w:val="001142F8"/>
    <w:rsid w:val="00121C46"/>
    <w:rsid w:val="001224DB"/>
    <w:rsid w:val="00124001"/>
    <w:rsid w:val="00124775"/>
    <w:rsid w:val="001258D9"/>
    <w:rsid w:val="00132AD6"/>
    <w:rsid w:val="001339CF"/>
    <w:rsid w:val="0013489A"/>
    <w:rsid w:val="00135184"/>
    <w:rsid w:val="00135515"/>
    <w:rsid w:val="00141B3B"/>
    <w:rsid w:val="00142533"/>
    <w:rsid w:val="001426AB"/>
    <w:rsid w:val="00143FE1"/>
    <w:rsid w:val="00147DE5"/>
    <w:rsid w:val="00153536"/>
    <w:rsid w:val="00154163"/>
    <w:rsid w:val="001549F2"/>
    <w:rsid w:val="0015654D"/>
    <w:rsid w:val="0016164D"/>
    <w:rsid w:val="00161FCF"/>
    <w:rsid w:val="001666C5"/>
    <w:rsid w:val="00170C5A"/>
    <w:rsid w:val="001718B6"/>
    <w:rsid w:val="00172961"/>
    <w:rsid w:val="00174B4E"/>
    <w:rsid w:val="001852A9"/>
    <w:rsid w:val="00185370"/>
    <w:rsid w:val="00185CBF"/>
    <w:rsid w:val="00187535"/>
    <w:rsid w:val="00190121"/>
    <w:rsid w:val="001957E4"/>
    <w:rsid w:val="00195B01"/>
    <w:rsid w:val="00196471"/>
    <w:rsid w:val="00196CE1"/>
    <w:rsid w:val="00197751"/>
    <w:rsid w:val="001A083E"/>
    <w:rsid w:val="001A15DE"/>
    <w:rsid w:val="001A1EED"/>
    <w:rsid w:val="001A2263"/>
    <w:rsid w:val="001A25B5"/>
    <w:rsid w:val="001A56FB"/>
    <w:rsid w:val="001A5A90"/>
    <w:rsid w:val="001B14D0"/>
    <w:rsid w:val="001B2DF0"/>
    <w:rsid w:val="001B31B4"/>
    <w:rsid w:val="001C0249"/>
    <w:rsid w:val="001C0BCC"/>
    <w:rsid w:val="001C1301"/>
    <w:rsid w:val="001C5271"/>
    <w:rsid w:val="001C77D0"/>
    <w:rsid w:val="001D0526"/>
    <w:rsid w:val="001D17E3"/>
    <w:rsid w:val="001D4A5F"/>
    <w:rsid w:val="001D5646"/>
    <w:rsid w:val="001D57C4"/>
    <w:rsid w:val="001D5DC5"/>
    <w:rsid w:val="001D5EE9"/>
    <w:rsid w:val="001D6A6C"/>
    <w:rsid w:val="001D6D3E"/>
    <w:rsid w:val="001D7242"/>
    <w:rsid w:val="001E2AEA"/>
    <w:rsid w:val="001E4BBA"/>
    <w:rsid w:val="001E76A3"/>
    <w:rsid w:val="001F0ECA"/>
    <w:rsid w:val="001F37D6"/>
    <w:rsid w:val="001F5225"/>
    <w:rsid w:val="001F55F7"/>
    <w:rsid w:val="00200111"/>
    <w:rsid w:val="00206C84"/>
    <w:rsid w:val="00210458"/>
    <w:rsid w:val="0021059C"/>
    <w:rsid w:val="00212C89"/>
    <w:rsid w:val="00221842"/>
    <w:rsid w:val="00223C37"/>
    <w:rsid w:val="00225E16"/>
    <w:rsid w:val="00231979"/>
    <w:rsid w:val="00237CE8"/>
    <w:rsid w:val="00240482"/>
    <w:rsid w:val="00245526"/>
    <w:rsid w:val="002463D0"/>
    <w:rsid w:val="00246D4B"/>
    <w:rsid w:val="00250DBF"/>
    <w:rsid w:val="0025135C"/>
    <w:rsid w:val="0025198F"/>
    <w:rsid w:val="00252CA7"/>
    <w:rsid w:val="00256922"/>
    <w:rsid w:val="0026204C"/>
    <w:rsid w:val="00263FC1"/>
    <w:rsid w:val="00270230"/>
    <w:rsid w:val="00274D9D"/>
    <w:rsid w:val="0027526C"/>
    <w:rsid w:val="00276F9C"/>
    <w:rsid w:val="0028004E"/>
    <w:rsid w:val="002801E9"/>
    <w:rsid w:val="00282583"/>
    <w:rsid w:val="00282BD9"/>
    <w:rsid w:val="002850E3"/>
    <w:rsid w:val="00286A98"/>
    <w:rsid w:val="00290331"/>
    <w:rsid w:val="00290350"/>
    <w:rsid w:val="00290B4B"/>
    <w:rsid w:val="00292580"/>
    <w:rsid w:val="00293E22"/>
    <w:rsid w:val="002A1B46"/>
    <w:rsid w:val="002A6CC3"/>
    <w:rsid w:val="002B00E8"/>
    <w:rsid w:val="002B1000"/>
    <w:rsid w:val="002B244A"/>
    <w:rsid w:val="002B2A36"/>
    <w:rsid w:val="002B2C19"/>
    <w:rsid w:val="002B7223"/>
    <w:rsid w:val="002C1DBB"/>
    <w:rsid w:val="002C4578"/>
    <w:rsid w:val="002D1392"/>
    <w:rsid w:val="002D23D2"/>
    <w:rsid w:val="002D453D"/>
    <w:rsid w:val="002D4890"/>
    <w:rsid w:val="002D4905"/>
    <w:rsid w:val="002D4ACB"/>
    <w:rsid w:val="002D6951"/>
    <w:rsid w:val="002E0BAB"/>
    <w:rsid w:val="002E1218"/>
    <w:rsid w:val="002E189B"/>
    <w:rsid w:val="002E4CE9"/>
    <w:rsid w:val="002E76A7"/>
    <w:rsid w:val="002F2071"/>
    <w:rsid w:val="002F31E7"/>
    <w:rsid w:val="002F47FA"/>
    <w:rsid w:val="002F55FC"/>
    <w:rsid w:val="002F73AA"/>
    <w:rsid w:val="003019BD"/>
    <w:rsid w:val="00302A65"/>
    <w:rsid w:val="003041C7"/>
    <w:rsid w:val="0030555D"/>
    <w:rsid w:val="003056AD"/>
    <w:rsid w:val="00306C60"/>
    <w:rsid w:val="00307CAF"/>
    <w:rsid w:val="00307E8E"/>
    <w:rsid w:val="003130EC"/>
    <w:rsid w:val="00313105"/>
    <w:rsid w:val="00315A18"/>
    <w:rsid w:val="00316B09"/>
    <w:rsid w:val="00320285"/>
    <w:rsid w:val="00320719"/>
    <w:rsid w:val="00323430"/>
    <w:rsid w:val="003245EE"/>
    <w:rsid w:val="00324DDF"/>
    <w:rsid w:val="0032716A"/>
    <w:rsid w:val="00334C87"/>
    <w:rsid w:val="00336FB2"/>
    <w:rsid w:val="00341DCF"/>
    <w:rsid w:val="0034614C"/>
    <w:rsid w:val="00347776"/>
    <w:rsid w:val="00351EFC"/>
    <w:rsid w:val="0035514B"/>
    <w:rsid w:val="003558A0"/>
    <w:rsid w:val="00356DB1"/>
    <w:rsid w:val="00363B47"/>
    <w:rsid w:val="0036488B"/>
    <w:rsid w:val="00377732"/>
    <w:rsid w:val="00380250"/>
    <w:rsid w:val="00380E4A"/>
    <w:rsid w:val="0038129B"/>
    <w:rsid w:val="00381827"/>
    <w:rsid w:val="00381E99"/>
    <w:rsid w:val="00382E58"/>
    <w:rsid w:val="00382F1E"/>
    <w:rsid w:val="00384B6D"/>
    <w:rsid w:val="00385871"/>
    <w:rsid w:val="00386CF6"/>
    <w:rsid w:val="00391002"/>
    <w:rsid w:val="00391E59"/>
    <w:rsid w:val="003949BC"/>
    <w:rsid w:val="00395268"/>
    <w:rsid w:val="0039567E"/>
    <w:rsid w:val="0039594B"/>
    <w:rsid w:val="003967B2"/>
    <w:rsid w:val="00396A29"/>
    <w:rsid w:val="00397E03"/>
    <w:rsid w:val="003A06BA"/>
    <w:rsid w:val="003A1FCE"/>
    <w:rsid w:val="003A4F11"/>
    <w:rsid w:val="003A6A10"/>
    <w:rsid w:val="003A7C20"/>
    <w:rsid w:val="003B11D3"/>
    <w:rsid w:val="003B1E40"/>
    <w:rsid w:val="003B369C"/>
    <w:rsid w:val="003B5320"/>
    <w:rsid w:val="003C42FD"/>
    <w:rsid w:val="003C571F"/>
    <w:rsid w:val="003C5E31"/>
    <w:rsid w:val="003D3E59"/>
    <w:rsid w:val="003E5203"/>
    <w:rsid w:val="003F0F49"/>
    <w:rsid w:val="003F11BD"/>
    <w:rsid w:val="003F1808"/>
    <w:rsid w:val="003F33D2"/>
    <w:rsid w:val="003F4A31"/>
    <w:rsid w:val="003F6C03"/>
    <w:rsid w:val="00403615"/>
    <w:rsid w:val="00404158"/>
    <w:rsid w:val="00404C39"/>
    <w:rsid w:val="004053A2"/>
    <w:rsid w:val="00407D51"/>
    <w:rsid w:val="00411159"/>
    <w:rsid w:val="00411774"/>
    <w:rsid w:val="00412A97"/>
    <w:rsid w:val="00412EEF"/>
    <w:rsid w:val="00417CA0"/>
    <w:rsid w:val="004216F1"/>
    <w:rsid w:val="00422906"/>
    <w:rsid w:val="00422B56"/>
    <w:rsid w:val="00423735"/>
    <w:rsid w:val="00424D7F"/>
    <w:rsid w:val="004266D3"/>
    <w:rsid w:val="0043540F"/>
    <w:rsid w:val="00436BDD"/>
    <w:rsid w:val="00441794"/>
    <w:rsid w:val="004420EF"/>
    <w:rsid w:val="004436F6"/>
    <w:rsid w:val="00444598"/>
    <w:rsid w:val="00446D51"/>
    <w:rsid w:val="004470BB"/>
    <w:rsid w:val="0044783E"/>
    <w:rsid w:val="00451A94"/>
    <w:rsid w:val="00453F54"/>
    <w:rsid w:val="00454814"/>
    <w:rsid w:val="00455636"/>
    <w:rsid w:val="004564D4"/>
    <w:rsid w:val="00456636"/>
    <w:rsid w:val="004567E2"/>
    <w:rsid w:val="00456A12"/>
    <w:rsid w:val="00456ACA"/>
    <w:rsid w:val="00457A7C"/>
    <w:rsid w:val="00457FE8"/>
    <w:rsid w:val="00461055"/>
    <w:rsid w:val="0046128C"/>
    <w:rsid w:val="00463EFB"/>
    <w:rsid w:val="00470861"/>
    <w:rsid w:val="00470DF8"/>
    <w:rsid w:val="00472715"/>
    <w:rsid w:val="00484A86"/>
    <w:rsid w:val="00485938"/>
    <w:rsid w:val="00485FCE"/>
    <w:rsid w:val="00487306"/>
    <w:rsid w:val="004913D5"/>
    <w:rsid w:val="00494D1A"/>
    <w:rsid w:val="004979B6"/>
    <w:rsid w:val="004A1669"/>
    <w:rsid w:val="004A1AAD"/>
    <w:rsid w:val="004A4774"/>
    <w:rsid w:val="004A6435"/>
    <w:rsid w:val="004A7FF3"/>
    <w:rsid w:val="004B313B"/>
    <w:rsid w:val="004B567C"/>
    <w:rsid w:val="004B6A9F"/>
    <w:rsid w:val="004C29E3"/>
    <w:rsid w:val="004C3D13"/>
    <w:rsid w:val="004C4269"/>
    <w:rsid w:val="004D0330"/>
    <w:rsid w:val="004D28E7"/>
    <w:rsid w:val="004E3D00"/>
    <w:rsid w:val="004E72C0"/>
    <w:rsid w:val="004F61C6"/>
    <w:rsid w:val="004F64A5"/>
    <w:rsid w:val="004F6F24"/>
    <w:rsid w:val="00501131"/>
    <w:rsid w:val="00502385"/>
    <w:rsid w:val="00504258"/>
    <w:rsid w:val="00504759"/>
    <w:rsid w:val="0050645A"/>
    <w:rsid w:val="005109C0"/>
    <w:rsid w:val="00513613"/>
    <w:rsid w:val="00514077"/>
    <w:rsid w:val="00515021"/>
    <w:rsid w:val="00515A27"/>
    <w:rsid w:val="0052693D"/>
    <w:rsid w:val="00526A95"/>
    <w:rsid w:val="00532A7D"/>
    <w:rsid w:val="00533639"/>
    <w:rsid w:val="00536E06"/>
    <w:rsid w:val="005403F9"/>
    <w:rsid w:val="005419DA"/>
    <w:rsid w:val="0054634E"/>
    <w:rsid w:val="00546CF7"/>
    <w:rsid w:val="00553956"/>
    <w:rsid w:val="00555DC3"/>
    <w:rsid w:val="00560743"/>
    <w:rsid w:val="005607CF"/>
    <w:rsid w:val="005620F0"/>
    <w:rsid w:val="005626AC"/>
    <w:rsid w:val="005643A3"/>
    <w:rsid w:val="00565827"/>
    <w:rsid w:val="0057022A"/>
    <w:rsid w:val="00571310"/>
    <w:rsid w:val="0057683E"/>
    <w:rsid w:val="005771F1"/>
    <w:rsid w:val="0058056D"/>
    <w:rsid w:val="005839DD"/>
    <w:rsid w:val="00583F5B"/>
    <w:rsid w:val="0058698C"/>
    <w:rsid w:val="0058719F"/>
    <w:rsid w:val="00590615"/>
    <w:rsid w:val="00593009"/>
    <w:rsid w:val="00593EBE"/>
    <w:rsid w:val="005952AC"/>
    <w:rsid w:val="005975FC"/>
    <w:rsid w:val="005A0A92"/>
    <w:rsid w:val="005A27DA"/>
    <w:rsid w:val="005B0390"/>
    <w:rsid w:val="005B060B"/>
    <w:rsid w:val="005B26CA"/>
    <w:rsid w:val="005B3DBD"/>
    <w:rsid w:val="005B4C2A"/>
    <w:rsid w:val="005B4E50"/>
    <w:rsid w:val="005B7160"/>
    <w:rsid w:val="005B71D4"/>
    <w:rsid w:val="005B780E"/>
    <w:rsid w:val="005C0C32"/>
    <w:rsid w:val="005C29AE"/>
    <w:rsid w:val="005C355D"/>
    <w:rsid w:val="005C3C9D"/>
    <w:rsid w:val="005C4A94"/>
    <w:rsid w:val="005C7118"/>
    <w:rsid w:val="005C7BB1"/>
    <w:rsid w:val="005D0AB2"/>
    <w:rsid w:val="005D1CC4"/>
    <w:rsid w:val="005D432B"/>
    <w:rsid w:val="005D7771"/>
    <w:rsid w:val="005E00EF"/>
    <w:rsid w:val="005E03AE"/>
    <w:rsid w:val="005E0419"/>
    <w:rsid w:val="005E0B83"/>
    <w:rsid w:val="005E26D3"/>
    <w:rsid w:val="005E334A"/>
    <w:rsid w:val="005E4623"/>
    <w:rsid w:val="005E4982"/>
    <w:rsid w:val="005E50D7"/>
    <w:rsid w:val="005E68EE"/>
    <w:rsid w:val="005F58B6"/>
    <w:rsid w:val="006019A8"/>
    <w:rsid w:val="00602269"/>
    <w:rsid w:val="00602A66"/>
    <w:rsid w:val="00602F5D"/>
    <w:rsid w:val="00603306"/>
    <w:rsid w:val="006039CB"/>
    <w:rsid w:val="00605D96"/>
    <w:rsid w:val="00607256"/>
    <w:rsid w:val="0061003B"/>
    <w:rsid w:val="00611BE9"/>
    <w:rsid w:val="0061272B"/>
    <w:rsid w:val="00614114"/>
    <w:rsid w:val="00615974"/>
    <w:rsid w:val="00616FB6"/>
    <w:rsid w:val="00620347"/>
    <w:rsid w:val="00622D11"/>
    <w:rsid w:val="00622FD3"/>
    <w:rsid w:val="00624267"/>
    <w:rsid w:val="0062448A"/>
    <w:rsid w:val="00624BA9"/>
    <w:rsid w:val="00626B15"/>
    <w:rsid w:val="00630D56"/>
    <w:rsid w:val="00633196"/>
    <w:rsid w:val="00633E31"/>
    <w:rsid w:val="00634DB2"/>
    <w:rsid w:val="00642E03"/>
    <w:rsid w:val="0064355F"/>
    <w:rsid w:val="006515C4"/>
    <w:rsid w:val="00655755"/>
    <w:rsid w:val="00656772"/>
    <w:rsid w:val="006617D5"/>
    <w:rsid w:val="0066239F"/>
    <w:rsid w:val="00662C60"/>
    <w:rsid w:val="00670252"/>
    <w:rsid w:val="006704A6"/>
    <w:rsid w:val="00670653"/>
    <w:rsid w:val="006749EF"/>
    <w:rsid w:val="00675009"/>
    <w:rsid w:val="006820C9"/>
    <w:rsid w:val="00685A62"/>
    <w:rsid w:val="00685B1B"/>
    <w:rsid w:val="0069386A"/>
    <w:rsid w:val="00693A48"/>
    <w:rsid w:val="0069461C"/>
    <w:rsid w:val="00695F6D"/>
    <w:rsid w:val="006966E0"/>
    <w:rsid w:val="006A76CE"/>
    <w:rsid w:val="006B21F2"/>
    <w:rsid w:val="006B24FC"/>
    <w:rsid w:val="006B2E10"/>
    <w:rsid w:val="006B5936"/>
    <w:rsid w:val="006C0524"/>
    <w:rsid w:val="006C1757"/>
    <w:rsid w:val="006C40B4"/>
    <w:rsid w:val="006C4760"/>
    <w:rsid w:val="006C68A2"/>
    <w:rsid w:val="006C74D2"/>
    <w:rsid w:val="006C783C"/>
    <w:rsid w:val="006D1E19"/>
    <w:rsid w:val="006D6978"/>
    <w:rsid w:val="006E1920"/>
    <w:rsid w:val="006E35BB"/>
    <w:rsid w:val="006E54F0"/>
    <w:rsid w:val="006F35AB"/>
    <w:rsid w:val="006F47BF"/>
    <w:rsid w:val="006F612F"/>
    <w:rsid w:val="007019BF"/>
    <w:rsid w:val="00706D22"/>
    <w:rsid w:val="007100ED"/>
    <w:rsid w:val="00712AF4"/>
    <w:rsid w:val="007152A5"/>
    <w:rsid w:val="00716428"/>
    <w:rsid w:val="00716D98"/>
    <w:rsid w:val="0072124F"/>
    <w:rsid w:val="00721FD1"/>
    <w:rsid w:val="00727FAA"/>
    <w:rsid w:val="00730E0D"/>
    <w:rsid w:val="00734B2D"/>
    <w:rsid w:val="00735653"/>
    <w:rsid w:val="007357B7"/>
    <w:rsid w:val="00737D82"/>
    <w:rsid w:val="00740BB0"/>
    <w:rsid w:val="00740C2A"/>
    <w:rsid w:val="007419CA"/>
    <w:rsid w:val="00744D6E"/>
    <w:rsid w:val="00752B64"/>
    <w:rsid w:val="00753E1F"/>
    <w:rsid w:val="0075440A"/>
    <w:rsid w:val="00754754"/>
    <w:rsid w:val="00755CA5"/>
    <w:rsid w:val="007560CB"/>
    <w:rsid w:val="00757D3D"/>
    <w:rsid w:val="007602DE"/>
    <w:rsid w:val="00761D7C"/>
    <w:rsid w:val="007622CB"/>
    <w:rsid w:val="00764670"/>
    <w:rsid w:val="007677D2"/>
    <w:rsid w:val="007738C7"/>
    <w:rsid w:val="00777D4E"/>
    <w:rsid w:val="0078017D"/>
    <w:rsid w:val="007808AC"/>
    <w:rsid w:val="00781FE1"/>
    <w:rsid w:val="007855A1"/>
    <w:rsid w:val="00793172"/>
    <w:rsid w:val="00797029"/>
    <w:rsid w:val="007A0219"/>
    <w:rsid w:val="007A1E5A"/>
    <w:rsid w:val="007A72CF"/>
    <w:rsid w:val="007C5C25"/>
    <w:rsid w:val="007C688B"/>
    <w:rsid w:val="007D0415"/>
    <w:rsid w:val="007D30BD"/>
    <w:rsid w:val="007D6973"/>
    <w:rsid w:val="007D7753"/>
    <w:rsid w:val="007E087D"/>
    <w:rsid w:val="007E1D20"/>
    <w:rsid w:val="007E2323"/>
    <w:rsid w:val="007E2FA4"/>
    <w:rsid w:val="007E5285"/>
    <w:rsid w:val="007E609C"/>
    <w:rsid w:val="007F04DA"/>
    <w:rsid w:val="007F2BDA"/>
    <w:rsid w:val="007F3F8F"/>
    <w:rsid w:val="007F46FF"/>
    <w:rsid w:val="00800914"/>
    <w:rsid w:val="008066C2"/>
    <w:rsid w:val="00807477"/>
    <w:rsid w:val="0080784B"/>
    <w:rsid w:val="008115BB"/>
    <w:rsid w:val="00813CC2"/>
    <w:rsid w:val="008143B8"/>
    <w:rsid w:val="00814626"/>
    <w:rsid w:val="00815D8A"/>
    <w:rsid w:val="008208CD"/>
    <w:rsid w:val="00824F73"/>
    <w:rsid w:val="00827B27"/>
    <w:rsid w:val="00834B5D"/>
    <w:rsid w:val="00836324"/>
    <w:rsid w:val="00837684"/>
    <w:rsid w:val="00841163"/>
    <w:rsid w:val="00841E1A"/>
    <w:rsid w:val="008426CE"/>
    <w:rsid w:val="00843816"/>
    <w:rsid w:val="00844B53"/>
    <w:rsid w:val="00846A7E"/>
    <w:rsid w:val="0085096C"/>
    <w:rsid w:val="00850B18"/>
    <w:rsid w:val="00850DC7"/>
    <w:rsid w:val="00852691"/>
    <w:rsid w:val="00854E83"/>
    <w:rsid w:val="008572BD"/>
    <w:rsid w:val="00860584"/>
    <w:rsid w:val="0086594A"/>
    <w:rsid w:val="0086632F"/>
    <w:rsid w:val="008705C0"/>
    <w:rsid w:val="00873E17"/>
    <w:rsid w:val="00874875"/>
    <w:rsid w:val="00874BCF"/>
    <w:rsid w:val="00875CF8"/>
    <w:rsid w:val="00875D02"/>
    <w:rsid w:val="008813E8"/>
    <w:rsid w:val="0088210F"/>
    <w:rsid w:val="00883A53"/>
    <w:rsid w:val="00884FFE"/>
    <w:rsid w:val="008872AB"/>
    <w:rsid w:val="00887754"/>
    <w:rsid w:val="00887831"/>
    <w:rsid w:val="00891197"/>
    <w:rsid w:val="008934E1"/>
    <w:rsid w:val="00897C40"/>
    <w:rsid w:val="008A3694"/>
    <w:rsid w:val="008A4FF5"/>
    <w:rsid w:val="008A5887"/>
    <w:rsid w:val="008A7A7C"/>
    <w:rsid w:val="008B140F"/>
    <w:rsid w:val="008B2B2E"/>
    <w:rsid w:val="008B2DF7"/>
    <w:rsid w:val="008B6851"/>
    <w:rsid w:val="008B70D3"/>
    <w:rsid w:val="008D2AC3"/>
    <w:rsid w:val="008D36BD"/>
    <w:rsid w:val="008D434B"/>
    <w:rsid w:val="008D4BF2"/>
    <w:rsid w:val="008D52C7"/>
    <w:rsid w:val="008D6E61"/>
    <w:rsid w:val="008D74D1"/>
    <w:rsid w:val="008E07A7"/>
    <w:rsid w:val="008E25F1"/>
    <w:rsid w:val="008E4A29"/>
    <w:rsid w:val="008E6F3E"/>
    <w:rsid w:val="008E77D9"/>
    <w:rsid w:val="008E7943"/>
    <w:rsid w:val="008F0F50"/>
    <w:rsid w:val="008F49BB"/>
    <w:rsid w:val="008F5C91"/>
    <w:rsid w:val="008F607C"/>
    <w:rsid w:val="008F6B40"/>
    <w:rsid w:val="008F7B30"/>
    <w:rsid w:val="009015DA"/>
    <w:rsid w:val="00903E9B"/>
    <w:rsid w:val="00906882"/>
    <w:rsid w:val="009078D2"/>
    <w:rsid w:val="00910CAB"/>
    <w:rsid w:val="00911BA6"/>
    <w:rsid w:val="00916DFC"/>
    <w:rsid w:val="00920423"/>
    <w:rsid w:val="00920A00"/>
    <w:rsid w:val="00926235"/>
    <w:rsid w:val="00930D91"/>
    <w:rsid w:val="00931428"/>
    <w:rsid w:val="009320AD"/>
    <w:rsid w:val="0093258A"/>
    <w:rsid w:val="00933DD7"/>
    <w:rsid w:val="00937B2C"/>
    <w:rsid w:val="00937BF1"/>
    <w:rsid w:val="00940ACB"/>
    <w:rsid w:val="00944252"/>
    <w:rsid w:val="00944667"/>
    <w:rsid w:val="00946BEF"/>
    <w:rsid w:val="00946C02"/>
    <w:rsid w:val="009510C7"/>
    <w:rsid w:val="00952820"/>
    <w:rsid w:val="00953EAF"/>
    <w:rsid w:val="0095445C"/>
    <w:rsid w:val="00955788"/>
    <w:rsid w:val="00957E8C"/>
    <w:rsid w:val="0096043A"/>
    <w:rsid w:val="00963C71"/>
    <w:rsid w:val="00966D0F"/>
    <w:rsid w:val="009712EC"/>
    <w:rsid w:val="009730A9"/>
    <w:rsid w:val="00974D11"/>
    <w:rsid w:val="00975E41"/>
    <w:rsid w:val="00977429"/>
    <w:rsid w:val="00977CA1"/>
    <w:rsid w:val="00980F6C"/>
    <w:rsid w:val="00981187"/>
    <w:rsid w:val="009813CA"/>
    <w:rsid w:val="009866AC"/>
    <w:rsid w:val="0099124D"/>
    <w:rsid w:val="009940D0"/>
    <w:rsid w:val="00995F3C"/>
    <w:rsid w:val="00997356"/>
    <w:rsid w:val="009A2A2C"/>
    <w:rsid w:val="009B0795"/>
    <w:rsid w:val="009B3227"/>
    <w:rsid w:val="009B4047"/>
    <w:rsid w:val="009B54E1"/>
    <w:rsid w:val="009C0DEC"/>
    <w:rsid w:val="009C4EF4"/>
    <w:rsid w:val="009D78A3"/>
    <w:rsid w:val="009E2094"/>
    <w:rsid w:val="009E25CD"/>
    <w:rsid w:val="009E290A"/>
    <w:rsid w:val="009F2411"/>
    <w:rsid w:val="009F2AF5"/>
    <w:rsid w:val="009F3599"/>
    <w:rsid w:val="009F3D8A"/>
    <w:rsid w:val="009F4F56"/>
    <w:rsid w:val="00A00FC2"/>
    <w:rsid w:val="00A01006"/>
    <w:rsid w:val="00A011DC"/>
    <w:rsid w:val="00A01AAD"/>
    <w:rsid w:val="00A0401D"/>
    <w:rsid w:val="00A0530A"/>
    <w:rsid w:val="00A12A68"/>
    <w:rsid w:val="00A12E78"/>
    <w:rsid w:val="00A14DC6"/>
    <w:rsid w:val="00A170B4"/>
    <w:rsid w:val="00A17C0D"/>
    <w:rsid w:val="00A17F8E"/>
    <w:rsid w:val="00A213D9"/>
    <w:rsid w:val="00A21CF2"/>
    <w:rsid w:val="00A22B51"/>
    <w:rsid w:val="00A2598C"/>
    <w:rsid w:val="00A30DD9"/>
    <w:rsid w:val="00A330DB"/>
    <w:rsid w:val="00A334B9"/>
    <w:rsid w:val="00A401AF"/>
    <w:rsid w:val="00A40DC8"/>
    <w:rsid w:val="00A4419B"/>
    <w:rsid w:val="00A51964"/>
    <w:rsid w:val="00A5223D"/>
    <w:rsid w:val="00A52E6A"/>
    <w:rsid w:val="00A531E7"/>
    <w:rsid w:val="00A54BD6"/>
    <w:rsid w:val="00A564E9"/>
    <w:rsid w:val="00A62538"/>
    <w:rsid w:val="00A641F3"/>
    <w:rsid w:val="00A64CBC"/>
    <w:rsid w:val="00A67CDD"/>
    <w:rsid w:val="00A73BAE"/>
    <w:rsid w:val="00A74E6C"/>
    <w:rsid w:val="00A77C0D"/>
    <w:rsid w:val="00A81C73"/>
    <w:rsid w:val="00A8318F"/>
    <w:rsid w:val="00A83E3E"/>
    <w:rsid w:val="00A85EA0"/>
    <w:rsid w:val="00A9062C"/>
    <w:rsid w:val="00A92F1B"/>
    <w:rsid w:val="00A92F42"/>
    <w:rsid w:val="00A93F6A"/>
    <w:rsid w:val="00A95A86"/>
    <w:rsid w:val="00A962B1"/>
    <w:rsid w:val="00AA1B67"/>
    <w:rsid w:val="00AA4703"/>
    <w:rsid w:val="00AB031B"/>
    <w:rsid w:val="00AB07E0"/>
    <w:rsid w:val="00AB4D92"/>
    <w:rsid w:val="00AB5019"/>
    <w:rsid w:val="00AB70F5"/>
    <w:rsid w:val="00AB7E2F"/>
    <w:rsid w:val="00AC10B4"/>
    <w:rsid w:val="00AC26BA"/>
    <w:rsid w:val="00AC2F0C"/>
    <w:rsid w:val="00AC3200"/>
    <w:rsid w:val="00AC3288"/>
    <w:rsid w:val="00AC4F4C"/>
    <w:rsid w:val="00AC7443"/>
    <w:rsid w:val="00AD1281"/>
    <w:rsid w:val="00AD708B"/>
    <w:rsid w:val="00AE0A21"/>
    <w:rsid w:val="00AE6133"/>
    <w:rsid w:val="00AE7040"/>
    <w:rsid w:val="00AE7EC0"/>
    <w:rsid w:val="00AF05F4"/>
    <w:rsid w:val="00AF09F0"/>
    <w:rsid w:val="00AF170B"/>
    <w:rsid w:val="00AF386D"/>
    <w:rsid w:val="00AF3C55"/>
    <w:rsid w:val="00AF5C87"/>
    <w:rsid w:val="00AF6486"/>
    <w:rsid w:val="00AF6A0F"/>
    <w:rsid w:val="00AF725C"/>
    <w:rsid w:val="00B003D2"/>
    <w:rsid w:val="00B00DF3"/>
    <w:rsid w:val="00B0203E"/>
    <w:rsid w:val="00B02BE4"/>
    <w:rsid w:val="00B06969"/>
    <w:rsid w:val="00B07E69"/>
    <w:rsid w:val="00B15C35"/>
    <w:rsid w:val="00B206F9"/>
    <w:rsid w:val="00B20BD3"/>
    <w:rsid w:val="00B262CB"/>
    <w:rsid w:val="00B31BF0"/>
    <w:rsid w:val="00B31F99"/>
    <w:rsid w:val="00B36ABD"/>
    <w:rsid w:val="00B375C7"/>
    <w:rsid w:val="00B438A0"/>
    <w:rsid w:val="00B527B2"/>
    <w:rsid w:val="00B55C72"/>
    <w:rsid w:val="00B60277"/>
    <w:rsid w:val="00B60EBC"/>
    <w:rsid w:val="00B6275B"/>
    <w:rsid w:val="00B63E88"/>
    <w:rsid w:val="00B6450F"/>
    <w:rsid w:val="00B6645C"/>
    <w:rsid w:val="00B676B4"/>
    <w:rsid w:val="00B713A7"/>
    <w:rsid w:val="00B719E0"/>
    <w:rsid w:val="00B71D10"/>
    <w:rsid w:val="00B740CD"/>
    <w:rsid w:val="00B76345"/>
    <w:rsid w:val="00B7720D"/>
    <w:rsid w:val="00B77C82"/>
    <w:rsid w:val="00B804DA"/>
    <w:rsid w:val="00B80CD3"/>
    <w:rsid w:val="00B82E4F"/>
    <w:rsid w:val="00B82E63"/>
    <w:rsid w:val="00B83C89"/>
    <w:rsid w:val="00B84F73"/>
    <w:rsid w:val="00BA0E68"/>
    <w:rsid w:val="00BA1978"/>
    <w:rsid w:val="00BA3D0F"/>
    <w:rsid w:val="00BA4B90"/>
    <w:rsid w:val="00BA78F2"/>
    <w:rsid w:val="00BB218A"/>
    <w:rsid w:val="00BB29E3"/>
    <w:rsid w:val="00BB383A"/>
    <w:rsid w:val="00BB4E7C"/>
    <w:rsid w:val="00BC283A"/>
    <w:rsid w:val="00BC5D7A"/>
    <w:rsid w:val="00BD01A2"/>
    <w:rsid w:val="00BD1FDD"/>
    <w:rsid w:val="00BD2C7D"/>
    <w:rsid w:val="00BD30B9"/>
    <w:rsid w:val="00BD5101"/>
    <w:rsid w:val="00BD52A4"/>
    <w:rsid w:val="00BD7601"/>
    <w:rsid w:val="00BE1F57"/>
    <w:rsid w:val="00BE651A"/>
    <w:rsid w:val="00BE7C0D"/>
    <w:rsid w:val="00BF1E0C"/>
    <w:rsid w:val="00BF386F"/>
    <w:rsid w:val="00BF7086"/>
    <w:rsid w:val="00C00418"/>
    <w:rsid w:val="00C016E9"/>
    <w:rsid w:val="00C0175B"/>
    <w:rsid w:val="00C01B40"/>
    <w:rsid w:val="00C02725"/>
    <w:rsid w:val="00C02A7B"/>
    <w:rsid w:val="00C03C13"/>
    <w:rsid w:val="00C074AD"/>
    <w:rsid w:val="00C16009"/>
    <w:rsid w:val="00C16B8F"/>
    <w:rsid w:val="00C22571"/>
    <w:rsid w:val="00C2375F"/>
    <w:rsid w:val="00C23807"/>
    <w:rsid w:val="00C23D5C"/>
    <w:rsid w:val="00C31D68"/>
    <w:rsid w:val="00C340F4"/>
    <w:rsid w:val="00C34DCC"/>
    <w:rsid w:val="00C364B9"/>
    <w:rsid w:val="00C36A0F"/>
    <w:rsid w:val="00C36F1C"/>
    <w:rsid w:val="00C41E6C"/>
    <w:rsid w:val="00C42123"/>
    <w:rsid w:val="00C4362A"/>
    <w:rsid w:val="00C45D9F"/>
    <w:rsid w:val="00C46777"/>
    <w:rsid w:val="00C46CC4"/>
    <w:rsid w:val="00C51273"/>
    <w:rsid w:val="00C57710"/>
    <w:rsid w:val="00C57793"/>
    <w:rsid w:val="00C577AB"/>
    <w:rsid w:val="00C579C1"/>
    <w:rsid w:val="00C579FC"/>
    <w:rsid w:val="00C57A9D"/>
    <w:rsid w:val="00C60E08"/>
    <w:rsid w:val="00C617F5"/>
    <w:rsid w:val="00C61C60"/>
    <w:rsid w:val="00C63B56"/>
    <w:rsid w:val="00C64B4E"/>
    <w:rsid w:val="00C66AA4"/>
    <w:rsid w:val="00C72BF4"/>
    <w:rsid w:val="00C84B8B"/>
    <w:rsid w:val="00C873B1"/>
    <w:rsid w:val="00C9058D"/>
    <w:rsid w:val="00C9377A"/>
    <w:rsid w:val="00C9617E"/>
    <w:rsid w:val="00C97780"/>
    <w:rsid w:val="00CA0947"/>
    <w:rsid w:val="00CA3CCC"/>
    <w:rsid w:val="00CA40E1"/>
    <w:rsid w:val="00CA47D2"/>
    <w:rsid w:val="00CA657A"/>
    <w:rsid w:val="00CB520C"/>
    <w:rsid w:val="00CB724E"/>
    <w:rsid w:val="00CB7C40"/>
    <w:rsid w:val="00CC5462"/>
    <w:rsid w:val="00CC5F47"/>
    <w:rsid w:val="00CC71F9"/>
    <w:rsid w:val="00CD5444"/>
    <w:rsid w:val="00CD59B1"/>
    <w:rsid w:val="00CD7168"/>
    <w:rsid w:val="00CE47B5"/>
    <w:rsid w:val="00CE501D"/>
    <w:rsid w:val="00CF1C2E"/>
    <w:rsid w:val="00D00BAD"/>
    <w:rsid w:val="00D00C6D"/>
    <w:rsid w:val="00D02B6A"/>
    <w:rsid w:val="00D06F90"/>
    <w:rsid w:val="00D07B22"/>
    <w:rsid w:val="00D10B6B"/>
    <w:rsid w:val="00D17C04"/>
    <w:rsid w:val="00D24773"/>
    <w:rsid w:val="00D24DEF"/>
    <w:rsid w:val="00D24DFF"/>
    <w:rsid w:val="00D253F5"/>
    <w:rsid w:val="00D25861"/>
    <w:rsid w:val="00D26A5E"/>
    <w:rsid w:val="00D26DE0"/>
    <w:rsid w:val="00D3120B"/>
    <w:rsid w:val="00D319A4"/>
    <w:rsid w:val="00D34499"/>
    <w:rsid w:val="00D36533"/>
    <w:rsid w:val="00D42775"/>
    <w:rsid w:val="00D4514C"/>
    <w:rsid w:val="00D45E91"/>
    <w:rsid w:val="00D468DD"/>
    <w:rsid w:val="00D50D07"/>
    <w:rsid w:val="00D54491"/>
    <w:rsid w:val="00D62F6F"/>
    <w:rsid w:val="00D65293"/>
    <w:rsid w:val="00D65D96"/>
    <w:rsid w:val="00D67DC4"/>
    <w:rsid w:val="00D7035F"/>
    <w:rsid w:val="00D70E48"/>
    <w:rsid w:val="00D73957"/>
    <w:rsid w:val="00D73F25"/>
    <w:rsid w:val="00D754C5"/>
    <w:rsid w:val="00D763DD"/>
    <w:rsid w:val="00D7769F"/>
    <w:rsid w:val="00D81834"/>
    <w:rsid w:val="00D83A0F"/>
    <w:rsid w:val="00D84AE3"/>
    <w:rsid w:val="00D909E9"/>
    <w:rsid w:val="00D93D6A"/>
    <w:rsid w:val="00D95498"/>
    <w:rsid w:val="00DA3B96"/>
    <w:rsid w:val="00DA5A93"/>
    <w:rsid w:val="00DA5D21"/>
    <w:rsid w:val="00DA5EC4"/>
    <w:rsid w:val="00DA5F55"/>
    <w:rsid w:val="00DA632B"/>
    <w:rsid w:val="00DA7377"/>
    <w:rsid w:val="00DA7E1F"/>
    <w:rsid w:val="00DB09C8"/>
    <w:rsid w:val="00DB13ED"/>
    <w:rsid w:val="00DB486C"/>
    <w:rsid w:val="00DB5D15"/>
    <w:rsid w:val="00DB66FD"/>
    <w:rsid w:val="00DC077D"/>
    <w:rsid w:val="00DC0EF4"/>
    <w:rsid w:val="00DC2801"/>
    <w:rsid w:val="00DC2B46"/>
    <w:rsid w:val="00DC3566"/>
    <w:rsid w:val="00DC7AF0"/>
    <w:rsid w:val="00DD011E"/>
    <w:rsid w:val="00DD1101"/>
    <w:rsid w:val="00DD14CF"/>
    <w:rsid w:val="00DD1B0A"/>
    <w:rsid w:val="00DD3BCE"/>
    <w:rsid w:val="00DD73E6"/>
    <w:rsid w:val="00DD7AE6"/>
    <w:rsid w:val="00DE2BE9"/>
    <w:rsid w:val="00DE399E"/>
    <w:rsid w:val="00DE3A3D"/>
    <w:rsid w:val="00DE5D31"/>
    <w:rsid w:val="00DF207F"/>
    <w:rsid w:val="00DF4082"/>
    <w:rsid w:val="00DF79C9"/>
    <w:rsid w:val="00E00D98"/>
    <w:rsid w:val="00E0243C"/>
    <w:rsid w:val="00E0309A"/>
    <w:rsid w:val="00E03225"/>
    <w:rsid w:val="00E1235F"/>
    <w:rsid w:val="00E149F1"/>
    <w:rsid w:val="00E20901"/>
    <w:rsid w:val="00E21E5A"/>
    <w:rsid w:val="00E224F8"/>
    <w:rsid w:val="00E22FB4"/>
    <w:rsid w:val="00E2433F"/>
    <w:rsid w:val="00E258A3"/>
    <w:rsid w:val="00E260A8"/>
    <w:rsid w:val="00E349D0"/>
    <w:rsid w:val="00E355DE"/>
    <w:rsid w:val="00E42549"/>
    <w:rsid w:val="00E44759"/>
    <w:rsid w:val="00E45AD2"/>
    <w:rsid w:val="00E479D5"/>
    <w:rsid w:val="00E5094E"/>
    <w:rsid w:val="00E53292"/>
    <w:rsid w:val="00E5349C"/>
    <w:rsid w:val="00E5731D"/>
    <w:rsid w:val="00E57C90"/>
    <w:rsid w:val="00E6103C"/>
    <w:rsid w:val="00E626E4"/>
    <w:rsid w:val="00E630C4"/>
    <w:rsid w:val="00E65CC5"/>
    <w:rsid w:val="00E7249F"/>
    <w:rsid w:val="00E73222"/>
    <w:rsid w:val="00E74062"/>
    <w:rsid w:val="00E74BAD"/>
    <w:rsid w:val="00E75519"/>
    <w:rsid w:val="00E76005"/>
    <w:rsid w:val="00E811FB"/>
    <w:rsid w:val="00E82D57"/>
    <w:rsid w:val="00E833B5"/>
    <w:rsid w:val="00E83B99"/>
    <w:rsid w:val="00E87905"/>
    <w:rsid w:val="00E92B62"/>
    <w:rsid w:val="00E9536D"/>
    <w:rsid w:val="00E957BD"/>
    <w:rsid w:val="00E9768D"/>
    <w:rsid w:val="00EA0564"/>
    <w:rsid w:val="00EA0AB3"/>
    <w:rsid w:val="00EA151A"/>
    <w:rsid w:val="00EA3AEF"/>
    <w:rsid w:val="00EA5FF2"/>
    <w:rsid w:val="00EA6523"/>
    <w:rsid w:val="00EA6949"/>
    <w:rsid w:val="00EB2BC6"/>
    <w:rsid w:val="00EB41F9"/>
    <w:rsid w:val="00EB44B9"/>
    <w:rsid w:val="00EB58BD"/>
    <w:rsid w:val="00EB7FC9"/>
    <w:rsid w:val="00EC032F"/>
    <w:rsid w:val="00EC1278"/>
    <w:rsid w:val="00EC1BD2"/>
    <w:rsid w:val="00EC3D3D"/>
    <w:rsid w:val="00EC468B"/>
    <w:rsid w:val="00EC73A4"/>
    <w:rsid w:val="00ED0C7D"/>
    <w:rsid w:val="00ED2DC1"/>
    <w:rsid w:val="00ED33B4"/>
    <w:rsid w:val="00ED4ABC"/>
    <w:rsid w:val="00ED7B6B"/>
    <w:rsid w:val="00EE0310"/>
    <w:rsid w:val="00EE2CC5"/>
    <w:rsid w:val="00EE35E6"/>
    <w:rsid w:val="00EE3989"/>
    <w:rsid w:val="00EE5BFF"/>
    <w:rsid w:val="00EF01EC"/>
    <w:rsid w:val="00EF24F9"/>
    <w:rsid w:val="00EF4F8D"/>
    <w:rsid w:val="00EF54D6"/>
    <w:rsid w:val="00F0185E"/>
    <w:rsid w:val="00F01BC8"/>
    <w:rsid w:val="00F0287D"/>
    <w:rsid w:val="00F0299C"/>
    <w:rsid w:val="00F02D1A"/>
    <w:rsid w:val="00F10466"/>
    <w:rsid w:val="00F10974"/>
    <w:rsid w:val="00F1447E"/>
    <w:rsid w:val="00F145F6"/>
    <w:rsid w:val="00F23C31"/>
    <w:rsid w:val="00F23FA7"/>
    <w:rsid w:val="00F2640D"/>
    <w:rsid w:val="00F3028F"/>
    <w:rsid w:val="00F34259"/>
    <w:rsid w:val="00F356BC"/>
    <w:rsid w:val="00F36B93"/>
    <w:rsid w:val="00F41495"/>
    <w:rsid w:val="00F46CC5"/>
    <w:rsid w:val="00F50A74"/>
    <w:rsid w:val="00F5186B"/>
    <w:rsid w:val="00F51FE9"/>
    <w:rsid w:val="00F52C14"/>
    <w:rsid w:val="00F542EA"/>
    <w:rsid w:val="00F54D78"/>
    <w:rsid w:val="00F556E3"/>
    <w:rsid w:val="00F60E92"/>
    <w:rsid w:val="00F62655"/>
    <w:rsid w:val="00F63B5B"/>
    <w:rsid w:val="00F63B69"/>
    <w:rsid w:val="00F65D14"/>
    <w:rsid w:val="00F710DD"/>
    <w:rsid w:val="00F72CAF"/>
    <w:rsid w:val="00F83C43"/>
    <w:rsid w:val="00F83EA0"/>
    <w:rsid w:val="00F84996"/>
    <w:rsid w:val="00F867C6"/>
    <w:rsid w:val="00F90735"/>
    <w:rsid w:val="00F91C8A"/>
    <w:rsid w:val="00F939F0"/>
    <w:rsid w:val="00F944BB"/>
    <w:rsid w:val="00FA407A"/>
    <w:rsid w:val="00FA4C8F"/>
    <w:rsid w:val="00FA4C91"/>
    <w:rsid w:val="00FA5495"/>
    <w:rsid w:val="00FA5C42"/>
    <w:rsid w:val="00FB2D30"/>
    <w:rsid w:val="00FB2D91"/>
    <w:rsid w:val="00FB4666"/>
    <w:rsid w:val="00FB6199"/>
    <w:rsid w:val="00FC1669"/>
    <w:rsid w:val="00FC31EA"/>
    <w:rsid w:val="00FC48DB"/>
    <w:rsid w:val="00FC7EDA"/>
    <w:rsid w:val="00FD2D21"/>
    <w:rsid w:val="00FD340F"/>
    <w:rsid w:val="00FD3C5E"/>
    <w:rsid w:val="00FD685B"/>
    <w:rsid w:val="00FE2469"/>
    <w:rsid w:val="00FE5224"/>
    <w:rsid w:val="00FE68D9"/>
    <w:rsid w:val="00FF000C"/>
    <w:rsid w:val="00FF1971"/>
    <w:rsid w:val="00FF462B"/>
    <w:rsid w:val="00FF4F3E"/>
    <w:rsid w:val="00FF574B"/>
    <w:rsid w:val="00FF5C02"/>
    <w:rsid w:val="00FF6057"/>
    <w:rsid w:val="00FF7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DE9C28"/>
  <w15:chartTrackingRefBased/>
  <w15:docId w15:val="{4291CC79-85D0-824B-890C-D3F562C4B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5636"/>
    <w:pPr>
      <w:spacing w:after="120" w:line="360" w:lineRule="auto"/>
      <w:jc w:val="both"/>
    </w:pPr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5DC5"/>
    <w:pPr>
      <w:keepNext/>
      <w:keepLines/>
      <w:spacing w:before="120" w:after="6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5DC5"/>
    <w:pPr>
      <w:keepNext/>
      <w:keepLines/>
      <w:outlineLvl w:val="1"/>
    </w:pPr>
    <w:rPr>
      <w:rFonts w:eastAsiaTheme="majorEastAsia" w:cstheme="majorBidi"/>
      <w:b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D5DC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5D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5DC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5DC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5DC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5DC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5DC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5DC5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DC5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D5DC5"/>
    <w:rPr>
      <w:rFonts w:ascii="Times New Roman" w:eastAsiaTheme="majorEastAsia" w:hAnsi="Times New Roman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D5DC5"/>
    <w:rPr>
      <w:rFonts w:ascii="Times New Roman" w:eastAsiaTheme="majorEastAsia" w:hAnsi="Times New Roman" w:cstheme="majorBidi"/>
      <w:b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D5DC5"/>
    <w:rPr>
      <w:rFonts w:asciiTheme="majorHAnsi" w:eastAsiaTheme="majorEastAsia" w:hAnsiTheme="majorHAnsi" w:cstheme="majorBidi"/>
      <w:color w:val="0A2F4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5DC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5DC5"/>
    <w:rPr>
      <w:rFonts w:asciiTheme="majorHAnsi" w:eastAsiaTheme="majorEastAsia" w:hAnsiTheme="maj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5D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5D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5D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5D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5D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5D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5DC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5D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5D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5D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5D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5DC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5D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5DC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5DC5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1D5DC5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5DC5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1D5DC5"/>
  </w:style>
  <w:style w:type="paragraph" w:styleId="Header">
    <w:name w:val="header"/>
    <w:basedOn w:val="Normal"/>
    <w:link w:val="HeaderChar"/>
    <w:uiPriority w:val="99"/>
    <w:unhideWhenUsed/>
    <w:rsid w:val="001D5DC5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5DC5"/>
    <w:rPr>
      <w:rFonts w:ascii="Times New Roman" w:hAnsi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1D5DC5"/>
    <w:pPr>
      <w:spacing w:after="100"/>
    </w:pPr>
    <w:rPr>
      <w:b/>
    </w:rPr>
  </w:style>
  <w:style w:type="character" w:styleId="Hyperlink">
    <w:name w:val="Hyperlink"/>
    <w:basedOn w:val="DefaultParagraphFont"/>
    <w:uiPriority w:val="99"/>
    <w:unhideWhenUsed/>
    <w:rsid w:val="001D5DC5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1D5DC5"/>
    <w:pPr>
      <w:jc w:val="center"/>
    </w:pPr>
    <w:rPr>
      <w:rFonts w:cs="Arial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1D5DC5"/>
    <w:rPr>
      <w:rFonts w:ascii="Times New Roman" w:hAnsi="Times New Roman" w:cs="Arial"/>
    </w:rPr>
  </w:style>
  <w:style w:type="paragraph" w:customStyle="1" w:styleId="EndNoteBibliography">
    <w:name w:val="EndNote Bibliography"/>
    <w:basedOn w:val="Normal"/>
    <w:link w:val="EndNoteBibliographyZchn"/>
    <w:rsid w:val="001D5DC5"/>
    <w:pPr>
      <w:spacing w:line="240" w:lineRule="auto"/>
    </w:pPr>
    <w:rPr>
      <w:rFonts w:cs="Arial"/>
    </w:rPr>
  </w:style>
  <w:style w:type="character" w:customStyle="1" w:styleId="EndNoteBibliographyZchn">
    <w:name w:val="EndNote Bibliography Zchn"/>
    <w:basedOn w:val="DefaultParagraphFont"/>
    <w:link w:val="EndNoteBibliography"/>
    <w:rsid w:val="001D5DC5"/>
    <w:rPr>
      <w:rFonts w:ascii="Times New Roman" w:hAnsi="Times New Roman" w:cs="Arial"/>
    </w:rPr>
  </w:style>
  <w:style w:type="character" w:styleId="PlaceholderText">
    <w:name w:val="Placeholder Text"/>
    <w:basedOn w:val="DefaultParagraphFont"/>
    <w:uiPriority w:val="99"/>
    <w:semiHidden/>
    <w:rsid w:val="001D5DC5"/>
    <w:rPr>
      <w:color w:val="666666"/>
    </w:rPr>
  </w:style>
  <w:style w:type="character" w:styleId="UnresolvedMention">
    <w:name w:val="Unresolved Mention"/>
    <w:basedOn w:val="DefaultParagraphFont"/>
    <w:uiPriority w:val="99"/>
    <w:semiHidden/>
    <w:unhideWhenUsed/>
    <w:rsid w:val="001D5DC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semiHidden/>
    <w:unhideWhenUsed/>
    <w:rsid w:val="001D5DC5"/>
    <w:rPr>
      <w:sz w:val="16"/>
      <w:szCs w:val="16"/>
    </w:rPr>
  </w:style>
  <w:style w:type="paragraph" w:styleId="TOC2">
    <w:name w:val="toc 2"/>
    <w:basedOn w:val="Normal"/>
    <w:next w:val="Normal"/>
    <w:autoRedefine/>
    <w:uiPriority w:val="39"/>
    <w:unhideWhenUsed/>
    <w:rsid w:val="001D5DC5"/>
    <w:pPr>
      <w:spacing w:after="100"/>
      <w:ind w:left="220"/>
    </w:pPr>
  </w:style>
  <w:style w:type="paragraph" w:styleId="NormalWeb">
    <w:name w:val="Normal (Web)"/>
    <w:basedOn w:val="Normal"/>
    <w:uiPriority w:val="99"/>
    <w:semiHidden/>
    <w:unhideWhenUsed/>
    <w:rsid w:val="001D5DC5"/>
    <w:rPr>
      <w:rFonts w:cs="Times New Roman"/>
    </w:rPr>
  </w:style>
  <w:style w:type="table" w:styleId="TableGrid">
    <w:name w:val="Table Grid"/>
    <w:basedOn w:val="TableNormal"/>
    <w:uiPriority w:val="39"/>
    <w:rsid w:val="001D5D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D5DC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1D5DC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1D5DC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1D5D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5DC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5D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5DC5"/>
    <w:rPr>
      <w:rFonts w:ascii="Times New Roman" w:hAnsi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D5DC5"/>
    <w:rPr>
      <w:color w:val="96607D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1D5DC5"/>
    <w:pPr>
      <w:spacing w:line="240" w:lineRule="auto"/>
    </w:pPr>
    <w:rPr>
      <w:rFonts w:cs="Times New Roman (Textkörper CS)"/>
      <w:iCs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1D5DC5"/>
    <w:pPr>
      <w:ind w:left="567" w:hanging="567"/>
    </w:pPr>
  </w:style>
  <w:style w:type="paragraph" w:styleId="NoSpacing">
    <w:name w:val="No Spacing"/>
    <w:uiPriority w:val="1"/>
    <w:qFormat/>
    <w:rsid w:val="001D5DC5"/>
    <w:pPr>
      <w:jc w:val="both"/>
    </w:pPr>
    <w:rPr>
      <w:rFonts w:ascii="Arial" w:hAnsi="Arial"/>
      <w:sz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D5DC5"/>
    <w:pPr>
      <w:spacing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D5DC5"/>
    <w:rPr>
      <w:rFonts w:ascii="Consolas" w:hAnsi="Consolas" w:cs="Consolas"/>
      <w:sz w:val="20"/>
      <w:szCs w:val="20"/>
    </w:rPr>
  </w:style>
  <w:style w:type="table" w:styleId="GridTable6Colorful">
    <w:name w:val="Grid Table 6 Colorful"/>
    <w:basedOn w:val="TableNormal"/>
    <w:uiPriority w:val="51"/>
    <w:rsid w:val="001D5DC5"/>
    <w:pPr>
      <w:spacing w:before="200"/>
    </w:pPr>
    <w:rPr>
      <w:rFonts w:ascii="Proxima Nova" w:eastAsia="Proxima Nova" w:hAnsi="Proxima Nova" w:cs="Proxima Nova"/>
      <w:color w:val="000000" w:themeColor="text1"/>
      <w:kern w:val="0"/>
      <w:sz w:val="22"/>
      <w:szCs w:val="22"/>
      <w:lang w:val="en-US" w:eastAsia="en-US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pple-converted-space">
    <w:name w:val="apple-converted-space"/>
    <w:basedOn w:val="DefaultParagraphFont"/>
    <w:rsid w:val="001D5DC5"/>
  </w:style>
  <w:style w:type="character" w:styleId="Strong">
    <w:name w:val="Strong"/>
    <w:basedOn w:val="DefaultParagraphFont"/>
    <w:uiPriority w:val="22"/>
    <w:qFormat/>
    <w:rsid w:val="001D5DC5"/>
    <w:rPr>
      <w:b/>
      <w:bCs/>
    </w:rPr>
  </w:style>
  <w:style w:type="paragraph" w:styleId="Revision">
    <w:name w:val="Revision"/>
    <w:hidden/>
    <w:uiPriority w:val="99"/>
    <w:semiHidden/>
    <w:rsid w:val="001D5DC5"/>
    <w:rPr>
      <w:rFonts w:ascii="Arial" w:hAnsi="Arial"/>
      <w:sz w:val="22"/>
    </w:rPr>
  </w:style>
  <w:style w:type="character" w:customStyle="1" w:styleId="gtfootnotemarks">
    <w:name w:val="gt_footnote_marks"/>
    <w:basedOn w:val="DefaultParagraphFont"/>
    <w:rsid w:val="001D5DC5"/>
  </w:style>
  <w:style w:type="character" w:customStyle="1" w:styleId="gtfrommd">
    <w:name w:val="gt_from_md"/>
    <w:basedOn w:val="DefaultParagraphFont"/>
    <w:rsid w:val="001D5DC5"/>
  </w:style>
  <w:style w:type="paragraph" w:customStyle="1" w:styleId="Literaturverzeichnis1">
    <w:name w:val="Literaturverzeichnis1"/>
    <w:basedOn w:val="Normal"/>
    <w:link w:val="BibliographyZchn"/>
    <w:rsid w:val="00DF207F"/>
    <w:pPr>
      <w:tabs>
        <w:tab w:val="left" w:pos="260"/>
      </w:tabs>
      <w:ind w:left="264" w:hanging="264"/>
    </w:pPr>
    <w:rPr>
      <w:lang w:val="en-GB"/>
    </w:rPr>
  </w:style>
  <w:style w:type="character" w:customStyle="1" w:styleId="BibliographyZchn">
    <w:name w:val="Bibliography Zchn"/>
    <w:basedOn w:val="DefaultParagraphFont"/>
    <w:link w:val="Literaturverzeichnis1"/>
    <w:rsid w:val="00DF207F"/>
    <w:rPr>
      <w:rFonts w:ascii="Times New Roman" w:hAnsi="Times New Roman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502385"/>
    <w:pPr>
      <w:tabs>
        <w:tab w:val="left" w:pos="380"/>
      </w:tabs>
      <w:spacing w:after="0" w:line="48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BC3134-0EF6-4F05-9286-AD1408847E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93</Words>
  <Characters>3873</Characters>
  <Application>Microsoft Office Word</Application>
  <DocSecurity>4</DocSecurity>
  <Lines>32</Lines>
  <Paragraphs>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Überschriften</vt:lpstr>
      </vt:variant>
      <vt:variant>
        <vt:i4>1</vt:i4>
      </vt:variant>
    </vt:vector>
  </HeadingPairs>
  <TitlesOfParts>
    <vt:vector size="3" baseType="lpstr">
      <vt:lpstr/>
      <vt:lpstr/>
      <vt:lpstr>Age-related differences in patient-reported quality of care among adult German p</vt:lpstr>
    </vt:vector>
  </TitlesOfParts>
  <Company/>
  <LinksUpToDate>false</LinksUpToDate>
  <CharactersWithSpaces>4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PKWy8CQ6DJZUSBI</dc:creator>
  <cp:keywords/>
  <dc:description/>
  <cp:lastModifiedBy>Rajan Kumar1</cp:lastModifiedBy>
  <cp:revision>2</cp:revision>
  <dcterms:created xsi:type="dcterms:W3CDTF">2026-02-20T15:34:00Z</dcterms:created>
  <dcterms:modified xsi:type="dcterms:W3CDTF">2026-02-20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HIyKhWql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MSIP_Label_b0d5c4f4-7a29-4385-b7a5-afbe2154ae6f_Enabled">
    <vt:lpwstr>true</vt:lpwstr>
  </property>
  <property fmtid="{D5CDD505-2E9C-101B-9397-08002B2CF9AE}" pid="4" name="MSIP_Label_b0d5c4f4-7a29-4385-b7a5-afbe2154ae6f_SetDate">
    <vt:lpwstr>2025-10-20T08:32:11Z</vt:lpwstr>
  </property>
  <property fmtid="{D5CDD505-2E9C-101B-9397-08002B2CF9AE}" pid="5" name="MSIP_Label_b0d5c4f4-7a29-4385-b7a5-afbe2154ae6f_Method">
    <vt:lpwstr>Standard</vt:lpwstr>
  </property>
  <property fmtid="{D5CDD505-2E9C-101B-9397-08002B2CF9AE}" pid="6" name="MSIP_Label_b0d5c4f4-7a29-4385-b7a5-afbe2154ae6f_Name">
    <vt:lpwstr>Confidential</vt:lpwstr>
  </property>
  <property fmtid="{D5CDD505-2E9C-101B-9397-08002B2CF9AE}" pid="7" name="MSIP_Label_b0d5c4f4-7a29-4385-b7a5-afbe2154ae6f_SiteId">
    <vt:lpwstr>2dfb2f0b-4d21-4268-9559-72926144c918</vt:lpwstr>
  </property>
  <property fmtid="{D5CDD505-2E9C-101B-9397-08002B2CF9AE}" pid="8" name="MSIP_Label_b0d5c4f4-7a29-4385-b7a5-afbe2154ae6f_ActionId">
    <vt:lpwstr>d3c08241-1581-4564-94f5-78fceb20bd4e</vt:lpwstr>
  </property>
  <property fmtid="{D5CDD505-2E9C-101B-9397-08002B2CF9AE}" pid="9" name="MSIP_Label_b0d5c4f4-7a29-4385-b7a5-afbe2154ae6f_ContentBits">
    <vt:lpwstr>0</vt:lpwstr>
  </property>
  <property fmtid="{D5CDD505-2E9C-101B-9397-08002B2CF9AE}" pid="10" name="MSIP_Label_b0d5c4f4-7a29-4385-b7a5-afbe2154ae6f_Tag">
    <vt:lpwstr>10, 3, 0, 1</vt:lpwstr>
  </property>
  <property fmtid="{D5CDD505-2E9C-101B-9397-08002B2CF9AE}" pid="11" name="ZOTERO_PREF_2">
    <vt:lpwstr>ons" value="true"/&gt;&lt;/prefs&gt;&lt;/data&gt;</vt:lpwstr>
  </property>
  <property fmtid="{D5CDD505-2E9C-101B-9397-08002B2CF9AE}" pid="12" name="GrammarlyDocumentId">
    <vt:lpwstr>0220eb88-a30e-4e7a-b12c-2635ceac8519</vt:lpwstr>
  </property>
</Properties>
</file>